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C4223" w14:textId="76D081A7" w:rsidR="00984D74" w:rsidRDefault="00984D74" w:rsidP="00D47CE3">
      <w:pPr>
        <w:spacing w:after="0"/>
        <w:rPr>
          <w:rFonts w:ascii="Times New Roman" w:hAnsi="Times New Roman" w:cs="Times New Roman"/>
          <w:b/>
          <w:bCs/>
          <w:sz w:val="24"/>
          <w:szCs w:val="24"/>
          <w:u w:val="single"/>
        </w:rPr>
      </w:pPr>
      <w:r w:rsidRPr="00911CFB">
        <w:rPr>
          <w:rFonts w:ascii="Times New Roman" w:hAnsi="Times New Roman" w:cs="Times New Roman"/>
          <w:b/>
          <w:bCs/>
          <w:sz w:val="24"/>
          <w:szCs w:val="24"/>
          <w:u w:val="single"/>
        </w:rPr>
        <w:t>Reflections = Strong Sustain Talk</w:t>
      </w:r>
    </w:p>
    <w:p w14:paraId="1A98E210" w14:textId="77777777" w:rsidR="00911CFB" w:rsidRPr="00911CFB" w:rsidRDefault="00911CFB" w:rsidP="00D47CE3">
      <w:pPr>
        <w:spacing w:after="0"/>
        <w:rPr>
          <w:rFonts w:ascii="Times New Roman" w:hAnsi="Times New Roman" w:cs="Times New Roman"/>
          <w:b/>
          <w:bCs/>
          <w:sz w:val="24"/>
          <w:szCs w:val="24"/>
          <w:u w:val="single"/>
        </w:rPr>
      </w:pPr>
    </w:p>
    <w:p w14:paraId="53213A1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fits with your image of yourself']</w:t>
      </w:r>
    </w:p>
    <w:p w14:paraId="3CBF193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smoke in the car.']</w:t>
      </w:r>
    </w:p>
    <w:p w14:paraId="0A37330B"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have been smoking more because covid19 has made you stressed’]</w:t>
      </w:r>
    </w:p>
    <w:p w14:paraId="02ADDB3B"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mind the price of cigarettes so much.']</w:t>
      </w:r>
    </w:p>
    <w:p w14:paraId="62C01CAE"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have some concerns about your health, but your reasons for smoking carry more weight.’]</w:t>
      </w:r>
    </w:p>
    <w:p w14:paraId="7F192C88"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really enjoy smoking' , 'You </w:t>
      </w:r>
      <w:proofErr w:type="spellStart"/>
      <w:r w:rsidRPr="00CE68F3">
        <w:rPr>
          <w:rFonts w:ascii="Times New Roman" w:hAnsi="Times New Roman" w:cs="Times New Roman"/>
        </w:rPr>
        <w:t>arent</w:t>
      </w:r>
      <w:proofErr w:type="spellEnd"/>
      <w:r w:rsidRPr="00CE68F3">
        <w:rPr>
          <w:rFonts w:ascii="Times New Roman" w:hAnsi="Times New Roman" w:cs="Times New Roman"/>
        </w:rPr>
        <w:t xml:space="preserve"> concerned about heart disease.']</w:t>
      </w:r>
    </w:p>
    <w:p w14:paraId="03CE4EC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calms you down']</w:t>
      </w:r>
    </w:p>
    <w:p w14:paraId="1CB0D50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Prescription medications to quit smoking, like Chantix, don't appeal to you', 'You wouldn't want to quit with prescription medications']</w:t>
      </w:r>
    </w:p>
    <w:p w14:paraId="46E931E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is a big part of your life. It also sounds like it's such a part of who you are that you will keep smoking no matter the cost.', 'You don't think you can quit', 'You enjoy smoking', 'It sounds like you have given this some thought.']</w:t>
      </w:r>
    </w:p>
    <w:p w14:paraId="7B2B516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helps you be more social’], [‘You meet more people because of smoking’]</w:t>
      </w:r>
    </w:p>
    <w:p w14:paraId="47DE3C3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seem to have a lot of things going on and smoking seems like a way that you relax and </w:t>
      </w:r>
      <w:proofErr w:type="spellStart"/>
      <w:r w:rsidRPr="00CE68F3">
        <w:rPr>
          <w:rFonts w:ascii="Times New Roman" w:hAnsi="Times New Roman" w:cs="Times New Roman"/>
        </w:rPr>
        <w:t>destress','Your</w:t>
      </w:r>
      <w:proofErr w:type="spellEnd"/>
      <w:r w:rsidRPr="00CE68F3">
        <w:rPr>
          <w:rFonts w:ascii="Times New Roman" w:hAnsi="Times New Roman" w:cs="Times New Roman"/>
        </w:rPr>
        <w:t xml:space="preserve"> smoking seems to be closely related to your stress in life']</w:t>
      </w:r>
    </w:p>
    <w:p w14:paraId="33B84679"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It sounds like you are looking to cope with some of the stress of work', 'You’re looking for moments of relief from work']</w:t>
      </w:r>
    </w:p>
    <w:p w14:paraId="3F74508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have other priorities right now']</w:t>
      </w:r>
    </w:p>
    <w:p w14:paraId="6C42D45D"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r drinking and your smoking go </w:t>
      </w:r>
      <w:proofErr w:type="spellStart"/>
      <w:r w:rsidRPr="00CE68F3">
        <w:rPr>
          <w:rFonts w:ascii="Times New Roman" w:hAnsi="Times New Roman" w:cs="Times New Roman"/>
        </w:rPr>
        <w:t>together','If</w:t>
      </w:r>
      <w:proofErr w:type="spellEnd"/>
      <w:r w:rsidRPr="00CE68F3">
        <w:rPr>
          <w:rFonts w:ascii="Times New Roman" w:hAnsi="Times New Roman" w:cs="Times New Roman"/>
        </w:rPr>
        <w:t xml:space="preserve"> I'm hearing right, it sounds like you may smoke more when drinking']</w:t>
      </w:r>
    </w:p>
    <w:p w14:paraId="5AD9D4E4"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smoke to keep </w:t>
      </w:r>
      <w:proofErr w:type="spellStart"/>
      <w:r w:rsidRPr="00CE68F3">
        <w:rPr>
          <w:rFonts w:ascii="Times New Roman" w:hAnsi="Times New Roman" w:cs="Times New Roman"/>
        </w:rPr>
        <w:t>calm.','Smoking</w:t>
      </w:r>
      <w:proofErr w:type="spellEnd"/>
      <w:r w:rsidRPr="00CE68F3">
        <w:rPr>
          <w:rFonts w:ascii="Times New Roman" w:hAnsi="Times New Roman" w:cs="Times New Roman"/>
        </w:rPr>
        <w:t xml:space="preserve"> relieves you']</w:t>
      </w:r>
    </w:p>
    <w:p w14:paraId="71C91840"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helps you cope with anxiety.']</w:t>
      </w:r>
    </w:p>
    <w:p w14:paraId="4AB43EE5"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This is something you don't mind about smoking.']</w:t>
      </w:r>
    </w:p>
    <w:p w14:paraId="7FDDA38A"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are not concerned with how often you smoke when drinking beer.']</w:t>
      </w:r>
    </w:p>
    <w:p w14:paraId="74D7E8DB"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are not worried about your blood pressure']</w:t>
      </w:r>
    </w:p>
    <w:p w14:paraId="1A0CFFFD"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smoke when you're bored']</w:t>
      </w:r>
    </w:p>
    <w:p w14:paraId="7FC54C12"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not want a prescription medicine to help with quitting.']</w:t>
      </w:r>
    </w:p>
    <w:p w14:paraId="4F045376"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It feels tough to tell how much smoking increases your risk of cancer. You label your cancer risk as low.']</w:t>
      </w:r>
    </w:p>
    <w:p w14:paraId="7402B8B2"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use cannabis, but that </w:t>
      </w:r>
      <w:proofErr w:type="spellStart"/>
      <w:r w:rsidRPr="00CE68F3">
        <w:rPr>
          <w:rFonts w:ascii="Times New Roman" w:hAnsi="Times New Roman" w:cs="Times New Roman"/>
        </w:rPr>
        <w:t>isnt</w:t>
      </w:r>
      <w:proofErr w:type="spellEnd"/>
      <w:r w:rsidRPr="00CE68F3">
        <w:rPr>
          <w:rFonts w:ascii="Times New Roman" w:hAnsi="Times New Roman" w:cs="Times New Roman"/>
        </w:rPr>
        <w:t xml:space="preserve"> related to your smoking.']</w:t>
      </w:r>
    </w:p>
    <w:p w14:paraId="277474E9"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w:t>
      </w:r>
      <w:proofErr w:type="gramStart"/>
      <w:r w:rsidRPr="00CE68F3">
        <w:rPr>
          <w:rFonts w:ascii="Times New Roman" w:hAnsi="Times New Roman" w:cs="Times New Roman"/>
        </w:rPr>
        <w:t>So</w:t>
      </w:r>
      <w:proofErr w:type="gramEnd"/>
      <w:r w:rsidRPr="00CE68F3">
        <w:rPr>
          <w:rFonts w:ascii="Times New Roman" w:hAnsi="Times New Roman" w:cs="Times New Roman"/>
        </w:rPr>
        <w:t xml:space="preserve"> for you, cardiovascular health is not a big issue.']</w:t>
      </w:r>
    </w:p>
    <w:p w14:paraId="39B5C604"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not want a prescription medicine to help with quitting.']</w:t>
      </w:r>
    </w:p>
    <w:p w14:paraId="0D7A6A36"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love the taste of cigarettes’]</w:t>
      </w:r>
    </w:p>
    <w:p w14:paraId="2C495C88"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like your coffee with a cigarette', 'You like to have your cigarette when drinking coffee', 'You don't like to drink coffee without smoking']</w:t>
      </w:r>
    </w:p>
    <w:p w14:paraId="156F88C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makes you feel more confident’]</w:t>
      </w:r>
    </w:p>
    <w:p w14:paraId="72DE023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The coronavirus hasn't changed how you feel about smoking.’]</w:t>
      </w:r>
    </w:p>
    <w:p w14:paraId="4A0706D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feel dependent on nicotine', 'Nicotine dependence makes it very hard to quit smoking', '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like this feeling of dependence on nicotine.']</w:t>
      </w:r>
    </w:p>
    <w:p w14:paraId="0A9E3575"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w:t>
      </w:r>
      <w:proofErr w:type="spellStart"/>
      <w:r w:rsidRPr="00CE68F3">
        <w:rPr>
          <w:rFonts w:ascii="Times New Roman" w:hAnsi="Times New Roman" w:cs="Times New Roman"/>
        </w:rPr>
        <w:t>Youre</w:t>
      </w:r>
      <w:proofErr w:type="spellEnd"/>
      <w:r w:rsidRPr="00CE68F3">
        <w:rPr>
          <w:rFonts w:ascii="Times New Roman" w:hAnsi="Times New Roman" w:cs="Times New Roman"/>
        </w:rPr>
        <w:t xml:space="preserve"> fine with how much you smoke now and </w:t>
      </w:r>
      <w:proofErr w:type="spellStart"/>
      <w:r w:rsidRPr="00CE68F3">
        <w:rPr>
          <w:rFonts w:ascii="Times New Roman" w:hAnsi="Times New Roman" w:cs="Times New Roman"/>
        </w:rPr>
        <w:t>arent</w:t>
      </w:r>
      <w:proofErr w:type="spellEnd"/>
      <w:r w:rsidRPr="00CE68F3">
        <w:rPr>
          <w:rFonts w:ascii="Times New Roman" w:hAnsi="Times New Roman" w:cs="Times New Roman"/>
        </w:rPr>
        <w:t xml:space="preserve"> looking to change’]</w:t>
      </w:r>
    </w:p>
    <w:p w14:paraId="72758AB0"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feel concerned about how smoking affects your health.’]</w:t>
      </w:r>
    </w:p>
    <w:p w14:paraId="2256833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 xml:space="preserve">['You feel like the best way for you to feel better is by </w:t>
      </w:r>
      <w:proofErr w:type="spellStart"/>
      <w:r w:rsidRPr="00CE68F3">
        <w:rPr>
          <w:rFonts w:ascii="Times New Roman" w:hAnsi="Times New Roman" w:cs="Times New Roman"/>
        </w:rPr>
        <w:t>smoking','You</w:t>
      </w:r>
      <w:proofErr w:type="spellEnd"/>
      <w:r w:rsidRPr="00CE68F3">
        <w:rPr>
          <w:rFonts w:ascii="Times New Roman" w:hAnsi="Times New Roman" w:cs="Times New Roman"/>
        </w:rPr>
        <w:t xml:space="preserve"> rely on smoking to help you feel better’]</w:t>
      </w:r>
    </w:p>
    <w:p w14:paraId="6BF3AF0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makes you feel dizzy’]</w:t>
      </w:r>
    </w:p>
    <w:p w14:paraId="7E8DF97A"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Driving just makes you want to have a smoke’]</w:t>
      </w:r>
    </w:p>
    <w:p w14:paraId="27A8B309"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lastRenderedPageBreak/>
        <w:t>['This isn't a concern of yours']</w:t>
      </w:r>
    </w:p>
    <w:p w14:paraId="0DE92189"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struggle with emphysema.’]</w:t>
      </w:r>
    </w:p>
    <w:p w14:paraId="43B8404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gives you a little kick of energy’]</w:t>
      </w:r>
    </w:p>
    <w:p w14:paraId="0E862CB9"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If I am hearing right, it sounds like your family actually makes it more difficult to quit.']</w:t>
      </w:r>
    </w:p>
    <w:p w14:paraId="4C6E7BA4"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feel more focused when you smoke’]</w:t>
      </w:r>
    </w:p>
    <w:p w14:paraId="458A128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The nicotine gum doesn't work for you.']</w:t>
      </w:r>
    </w:p>
    <w:p w14:paraId="5CF5979D"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get headaches when you can’t smoke’]</w:t>
      </w:r>
    </w:p>
    <w:p w14:paraId="54C6425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had to stop while in the hospital’]</w:t>
      </w:r>
    </w:p>
    <w:p w14:paraId="54EB06ED"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Hypertension is not a concern for you’]</w:t>
      </w:r>
    </w:p>
    <w:p w14:paraId="57758258"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A need for an inhaler does not worry you.']</w:t>
      </w:r>
    </w:p>
    <w:p w14:paraId="5216586A"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n't care to change your ways with liquor or smoking.’]</w:t>
      </w:r>
    </w:p>
    <w:p w14:paraId="3E4AAA4F"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A lozenge will not stop you from smoking.']</w:t>
      </w:r>
    </w:p>
    <w:p w14:paraId="51745D55"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r lungs feel fine even though you smoke’]</w:t>
      </w:r>
    </w:p>
    <w:p w14:paraId="782D6E6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The effects of marijuana do not concern you’]</w:t>
      </w:r>
    </w:p>
    <w:p w14:paraId="01F14E2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Nasal spray does not make you want to quit smoking.']</w:t>
      </w:r>
    </w:p>
    <w:p w14:paraId="21509F1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enjoy the way nicotine makes you feel’]</w:t>
      </w:r>
    </w:p>
    <w:p w14:paraId="2CF301AE"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Prescription medications to quit smoking, like Chantix, don't appeal to you', 'You wouldn't want to quit with prescription medications']</w:t>
      </w:r>
    </w:p>
    <w:p w14:paraId="01944B0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Prescription medications to quit smoking, like Chantix, don't appeal to you', 'You wouldn't want to quit with prescription medications']</w:t>
      </w:r>
    </w:p>
    <w:p w14:paraId="310F04B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n’t want to try quitting with the patch’]</w:t>
      </w:r>
    </w:p>
    <w:p w14:paraId="2834AAAA"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Prescription medications to quit smoking, like Chantix, don't appeal to you', 'You wouldn't want to quit with prescription medications']</w:t>
      </w:r>
    </w:p>
    <w:p w14:paraId="0783F3FF"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have no interest in running’]</w:t>
      </w:r>
    </w:p>
    <w:p w14:paraId="6C342A4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exual dysfunction is not a concern for you’]</w:t>
      </w:r>
    </w:p>
    <w:p w14:paraId="2845F30B"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r skincare is not a priority for you’]</w:t>
      </w:r>
    </w:p>
    <w:p w14:paraId="1E89ACC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re not bothered by the smell']</w:t>
      </w:r>
    </w:p>
    <w:p w14:paraId="22B57E6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really like smoking’]</w:t>
      </w:r>
    </w:p>
    <w:p w14:paraId="27BFB6F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relieves your stress’]</w:t>
      </w:r>
    </w:p>
    <w:p w14:paraId="00DA4739"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are not scared of strokes’]</w:t>
      </w:r>
    </w:p>
    <w:p w14:paraId="50EAF8FF"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This doesn't bother you very much’]</w:t>
      </w:r>
    </w:p>
    <w:p w14:paraId="615F3DAE"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Quitting can be very hard.']</w:t>
      </w:r>
    </w:p>
    <w:p w14:paraId="1DCE28D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think vaping is lame and not a good way to quit’]</w:t>
      </w:r>
    </w:p>
    <w:p w14:paraId="090241F0"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n’t believe prescription drugs, like varenicline, will help you quit’]</w:t>
      </w:r>
    </w:p>
    <w:p w14:paraId="36A848A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enjoy the effects of weed’]</w:t>
      </w:r>
    </w:p>
    <w:p w14:paraId="70F774BF"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Quitting smoking could make managing weight more difficult and you care about your weight', 'This is one of your reasons to smoke']</w:t>
      </w:r>
    </w:p>
    <w:p w14:paraId="6046B3ED"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Weight gain has not been a problem for you’]</w:t>
      </w:r>
    </w:p>
    <w:p w14:paraId="137184B6"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Weight loss is not a concern for you’]</w:t>
      </w:r>
    </w:p>
    <w:p w14:paraId="04FCE60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can’t drink wine without having a smoke’]</w:t>
      </w:r>
    </w:p>
    <w:p w14:paraId="75115EF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feel like everybody will get wrinkles eventually’]</w:t>
      </w:r>
    </w:p>
    <w:p w14:paraId="36748A4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It doesn't sound like the prescription medication Zyban is what you're looking for.']</w:t>
      </w:r>
    </w:p>
    <w:p w14:paraId="2FE8FB1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feel like smoking helps you bond with your brother’]</w:t>
      </w:r>
    </w:p>
    <w:p w14:paraId="17F57787"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doesn't seem to affect your exercise very much.']</w:t>
      </w:r>
    </w:p>
    <w:p w14:paraId="3EF7252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not smoke in front of children’]</w:t>
      </w:r>
    </w:p>
    <w:p w14:paraId="2A59EC7E"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feel financially stable so the cost of smoking doesn’t concern you’]</w:t>
      </w:r>
    </w:p>
    <w:p w14:paraId="56D259A4"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re not concerned about your smoking right now']</w:t>
      </w:r>
    </w:p>
    <w:p w14:paraId="5EC5C770"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still enjoy your cycling']</w:t>
      </w:r>
    </w:p>
    <w:p w14:paraId="6480EBE0"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r endurance has not changed much with smoking’]</w:t>
      </w:r>
    </w:p>
    <w:p w14:paraId="40E5E88F"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not correlate smoking with your exercise abilities’]</w:t>
      </w:r>
    </w:p>
    <w:p w14:paraId="4F179D46"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already know about cigarette ingredients and are not worried’]</w:t>
      </w:r>
    </w:p>
    <w:p w14:paraId="57F972C6"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not have problems with money’]</w:t>
      </w:r>
    </w:p>
    <w:p w14:paraId="17B508C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parent’s smoked and so you like to smoke as well’]</w:t>
      </w:r>
    </w:p>
    <w:p w14:paraId="171F3F0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do not smoke around others so secondhand smoke does not bother you’]</w:t>
      </w:r>
    </w:p>
    <w:p w14:paraId="24C26708"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with your sister helps you bond’]</w:t>
      </w:r>
    </w:p>
    <w:p w14:paraId="50F7762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feel the stigma of smoking is ridiculous’]</w:t>
      </w:r>
    </w:p>
    <w:p w14:paraId="407D4EC6"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r strength has not been effected by smoking’]</w:t>
      </w:r>
    </w:p>
    <w:p w14:paraId="2243E52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u can still enjoy swimming']</w:t>
      </w:r>
    </w:p>
    <w:p w14:paraId="21BA3613"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These taxes make things more difficult']</w:t>
      </w:r>
    </w:p>
    <w:p w14:paraId="7FB93FE1"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Smoking doesn't affect your strength']</w:t>
      </w:r>
    </w:p>
    <w:p w14:paraId="00D497CC" w14:textId="77777777" w:rsidR="00084C46" w:rsidRPr="00CE68F3" w:rsidRDefault="00084C46" w:rsidP="00084C46">
      <w:pPr>
        <w:spacing w:after="0"/>
        <w:rPr>
          <w:rFonts w:ascii="Times New Roman" w:hAnsi="Times New Roman" w:cs="Times New Roman"/>
        </w:rPr>
      </w:pPr>
      <w:r w:rsidRPr="00CE68F3">
        <w:rPr>
          <w:rFonts w:ascii="Times New Roman" w:hAnsi="Times New Roman" w:cs="Times New Roman"/>
        </w:rPr>
        <w:t>['Yoga or mindfulness help you manage stress']</w:t>
      </w:r>
    </w:p>
    <w:p w14:paraId="7D6E7917" w14:textId="76D026BA" w:rsidR="00984D74" w:rsidRPr="00CE68F3" w:rsidRDefault="00084C46" w:rsidP="00084C46">
      <w:pPr>
        <w:spacing w:after="0"/>
        <w:rPr>
          <w:rFonts w:ascii="Times New Roman" w:hAnsi="Times New Roman" w:cs="Times New Roman"/>
        </w:rPr>
      </w:pPr>
      <w:r w:rsidRPr="00CE68F3">
        <w:rPr>
          <w:rFonts w:ascii="Times New Roman" w:hAnsi="Times New Roman" w:cs="Times New Roman"/>
        </w:rPr>
        <w:t>['You don't feel like you are addicted to nicotine. So, it seems like there's no reason for you to be concerned about your smoking.', 'Smoking is part of your routine. It's such a pain to change.', 'Smoking cigarettes is an important part of your life.', 'It is difficult to handle the addictive urge to smoke.', 'You're not dependent on nicotine at all.']</w:t>
      </w:r>
    </w:p>
    <w:p w14:paraId="7CC99067" w14:textId="77777777" w:rsidR="00084C46" w:rsidRPr="00911CFB" w:rsidRDefault="00084C46" w:rsidP="00084C46">
      <w:pPr>
        <w:spacing w:after="0"/>
        <w:rPr>
          <w:rFonts w:ascii="Times New Roman" w:hAnsi="Times New Roman" w:cs="Times New Roman"/>
          <w:sz w:val="24"/>
          <w:szCs w:val="24"/>
        </w:rPr>
      </w:pPr>
    </w:p>
    <w:p w14:paraId="3330A9AA" w14:textId="379BF7D9" w:rsidR="00984D74" w:rsidRDefault="00B86B25" w:rsidP="00D47CE3">
      <w:pPr>
        <w:spacing w:after="0"/>
        <w:rPr>
          <w:rFonts w:ascii="Times New Roman" w:hAnsi="Times New Roman" w:cs="Times New Roman"/>
          <w:b/>
          <w:bCs/>
          <w:sz w:val="24"/>
          <w:szCs w:val="24"/>
          <w:u w:val="single"/>
        </w:rPr>
      </w:pPr>
      <w:r w:rsidRPr="00911CFB">
        <w:rPr>
          <w:rFonts w:ascii="Times New Roman" w:hAnsi="Times New Roman" w:cs="Times New Roman"/>
          <w:b/>
          <w:bCs/>
          <w:sz w:val="24"/>
          <w:szCs w:val="24"/>
          <w:u w:val="single"/>
        </w:rPr>
        <w:t>Reflections – moderate Sustain Talk</w:t>
      </w:r>
    </w:p>
    <w:p w14:paraId="62B47FEF" w14:textId="77777777" w:rsidR="00911CFB" w:rsidRPr="00911CFB" w:rsidRDefault="00911CFB" w:rsidP="00D47CE3">
      <w:pPr>
        <w:spacing w:after="0"/>
        <w:rPr>
          <w:rFonts w:ascii="Times New Roman" w:hAnsi="Times New Roman" w:cs="Times New Roman"/>
          <w:b/>
          <w:bCs/>
          <w:sz w:val="24"/>
          <w:szCs w:val="24"/>
          <w:u w:val="single"/>
        </w:rPr>
      </w:pPr>
    </w:p>
    <w:p w14:paraId="3428256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like how you look when you smoke']</w:t>
      </w:r>
    </w:p>
    <w:p w14:paraId="0330AA0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are not worried about smoking while driving.']</w:t>
      </w:r>
    </w:p>
    <w:p w14:paraId="7CF7A9C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COVID 19 makes quitting more difficult.'] </w:t>
      </w:r>
    </w:p>
    <w:p w14:paraId="443A26D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are fine with how much you spend on cigarettes.']</w:t>
      </w:r>
    </w:p>
    <w:p w14:paraId="05F00EC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Health isn't your only concern right now.']</w:t>
      </w:r>
    </w:p>
    <w:p w14:paraId="657281A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Smoking-related heart disease </w:t>
      </w:r>
      <w:proofErr w:type="spellStart"/>
      <w:r w:rsidRPr="00CE68F3">
        <w:rPr>
          <w:rFonts w:ascii="Times New Roman" w:hAnsi="Times New Roman" w:cs="Times New Roman"/>
        </w:rPr>
        <w:t>isnt</w:t>
      </w:r>
      <w:proofErr w:type="spellEnd"/>
      <w:r w:rsidRPr="00CE68F3">
        <w:rPr>
          <w:rFonts w:ascii="Times New Roman" w:hAnsi="Times New Roman" w:cs="Times New Roman"/>
        </w:rPr>
        <w:t xml:space="preserve"> a motivator for you to quit']</w:t>
      </w:r>
    </w:p>
    <w:p w14:paraId="74E52D2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e looking to cope with some of the challenges in your life', 'You're pushing through these challenges, but they weigh on you', 'Smoking can calm your nerves']</w:t>
      </w:r>
    </w:p>
    <w:p w14:paraId="1701F53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re is no desire for medication over smoking.']</w:t>
      </w:r>
    </w:p>
    <w:p w14:paraId="4128A30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is sounds like an ongoing battle almost']</w:t>
      </w:r>
    </w:p>
    <w:p w14:paraId="4F034D4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social circle makes it tougher to quit.']</w:t>
      </w:r>
    </w:p>
    <w:p w14:paraId="4CB7D7A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tress makes it difficult to quit.']</w:t>
      </w:r>
    </w:p>
    <w:p w14:paraId="43D848F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Smoking helps you to get through the </w:t>
      </w:r>
      <w:proofErr w:type="gramStart"/>
      <w:r w:rsidRPr="00CE68F3">
        <w:rPr>
          <w:rFonts w:ascii="Times New Roman" w:hAnsi="Times New Roman" w:cs="Times New Roman"/>
        </w:rPr>
        <w:t>work day</w:t>
      </w:r>
      <w:proofErr w:type="gramEnd"/>
      <w:r w:rsidRPr="00CE68F3">
        <w:rPr>
          <w:rFonts w:ascii="Times New Roman" w:hAnsi="Times New Roman" w:cs="Times New Roman"/>
        </w:rPr>
        <w:t>']</w:t>
      </w:r>
    </w:p>
    <w:p w14:paraId="5B73901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feel like you have a lot going on and have other things to worry about']</w:t>
      </w:r>
    </w:p>
    <w:p w14:paraId="7B6B4E7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Drinking affects your decisions to smoke', 'This isn't something you're willing to give up']</w:t>
      </w:r>
    </w:p>
    <w:p w14:paraId="5EAF21F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And smoking is one of the ways that you manage those feelings']</w:t>
      </w:r>
    </w:p>
    <w:p w14:paraId="7FB6299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re are these sources of anxiety in your life and smoking helps you escape from them']</w:t>
      </w:r>
    </w:p>
    <w:p w14:paraId="0A66562F"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Bad breath is not a problem for you.']</w:t>
      </w:r>
    </w:p>
    <w:p w14:paraId="1304F1C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enjoy a smoke with your beer']</w:t>
      </w:r>
    </w:p>
    <w:p w14:paraId="3FBB918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Blood pressure can feel like a silent or distant problem, but it still weighs on your mind']</w:t>
      </w:r>
    </w:p>
    <w:p w14:paraId="19CA605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smoke to pass the time']</w:t>
      </w:r>
    </w:p>
    <w:p w14:paraId="03DE352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would only turn to a quit smoking prescription as a last-resort.']</w:t>
      </w:r>
    </w:p>
    <w:p w14:paraId="7EAA13A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Cancer isn't one of your recurring worries. Maybe </w:t>
      </w:r>
      <w:proofErr w:type="gramStart"/>
      <w:r w:rsidRPr="00CE68F3">
        <w:rPr>
          <w:rFonts w:ascii="Times New Roman" w:hAnsi="Times New Roman" w:cs="Times New Roman"/>
        </w:rPr>
        <w:t>every once in a while</w:t>
      </w:r>
      <w:proofErr w:type="gramEnd"/>
      <w:r w:rsidRPr="00CE68F3">
        <w:rPr>
          <w:rFonts w:ascii="Times New Roman" w:hAnsi="Times New Roman" w:cs="Times New Roman"/>
        </w:rPr>
        <w:t>, but you have other things on your mind.']</w:t>
      </w:r>
    </w:p>
    <w:p w14:paraId="5DC1AD0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r cannabis use </w:t>
      </w:r>
      <w:proofErr w:type="spellStart"/>
      <w:r w:rsidRPr="00CE68F3">
        <w:rPr>
          <w:rFonts w:ascii="Times New Roman" w:hAnsi="Times New Roman" w:cs="Times New Roman"/>
        </w:rPr>
        <w:t>doesnt</w:t>
      </w:r>
      <w:proofErr w:type="spellEnd"/>
      <w:r w:rsidRPr="00CE68F3">
        <w:rPr>
          <w:rFonts w:ascii="Times New Roman" w:hAnsi="Times New Roman" w:cs="Times New Roman"/>
        </w:rPr>
        <w:t xml:space="preserve"> feel like a problem.']</w:t>
      </w:r>
    </w:p>
    <w:p w14:paraId="6A172BE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re are these downsides to smoking, but they don't quite tip the scales to make you want to quit']</w:t>
      </w:r>
    </w:p>
    <w:p w14:paraId="15FCE2CA"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would only turn to a quit smoking prescription as a last-resort.']</w:t>
      </w:r>
    </w:p>
    <w:p w14:paraId="219521FF"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enjoy the taste of cigarettes']</w:t>
      </w:r>
    </w:p>
    <w:p w14:paraId="7145F97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Cigarettes and coffee go well together for you.']</w:t>
      </w:r>
    </w:p>
    <w:p w14:paraId="2480558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helps with your confidence.']</w:t>
      </w:r>
    </w:p>
    <w:p w14:paraId="6A5DC2E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COVID </w:t>
      </w:r>
      <w:proofErr w:type="spellStart"/>
      <w:r w:rsidRPr="00CE68F3">
        <w:rPr>
          <w:rFonts w:ascii="Times New Roman" w:hAnsi="Times New Roman" w:cs="Times New Roman"/>
        </w:rPr>
        <w:t>hasnt</w:t>
      </w:r>
      <w:proofErr w:type="spellEnd"/>
      <w:r w:rsidRPr="00CE68F3">
        <w:rPr>
          <w:rFonts w:ascii="Times New Roman" w:hAnsi="Times New Roman" w:cs="Times New Roman"/>
        </w:rPr>
        <w:t xml:space="preserve"> been a factor in your thoughts about quitting.']</w:t>
      </w:r>
    </w:p>
    <w:p w14:paraId="2A0C08B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t>
      </w:r>
      <w:proofErr w:type="spellStart"/>
      <w:r w:rsidRPr="00CE68F3">
        <w:rPr>
          <w:rFonts w:ascii="Times New Roman" w:hAnsi="Times New Roman" w:cs="Times New Roman"/>
        </w:rPr>
        <w:t>Its</w:t>
      </w:r>
      <w:proofErr w:type="spellEnd"/>
      <w:r w:rsidRPr="00CE68F3">
        <w:rPr>
          <w:rFonts w:ascii="Times New Roman" w:hAnsi="Times New Roman" w:cs="Times New Roman"/>
        </w:rPr>
        <w:t xml:space="preserve"> hard to resist these strong cravings for nicotine.']</w:t>
      </w:r>
    </w:p>
    <w:p w14:paraId="2AB72FA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want to cut down']</w:t>
      </w:r>
    </w:p>
    <w:p w14:paraId="50AC8F2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 care about your health, but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feel like it makes sense to quit smoking at this time.']</w:t>
      </w:r>
    </w:p>
    <w:p w14:paraId="06FBE74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If </w:t>
      </w:r>
      <w:proofErr w:type="spellStart"/>
      <w:r w:rsidRPr="00CE68F3">
        <w:rPr>
          <w:rFonts w:ascii="Times New Roman" w:hAnsi="Times New Roman" w:cs="Times New Roman"/>
        </w:rPr>
        <w:t>youre</w:t>
      </w:r>
      <w:proofErr w:type="spellEnd"/>
      <w:r w:rsidRPr="00CE68F3">
        <w:rPr>
          <w:rFonts w:ascii="Times New Roman" w:hAnsi="Times New Roman" w:cs="Times New Roman"/>
        </w:rPr>
        <w:t xml:space="preserve"> feeling down, cigarettes help you to cope.']</w:t>
      </w:r>
    </w:p>
    <w:p w14:paraId="08E4D6D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helps you feel grounded and stable.']</w:t>
      </w:r>
    </w:p>
    <w:p w14:paraId="4E13424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usually smoke when you drive']</w:t>
      </w:r>
    </w:p>
    <w:p w14:paraId="53E2C33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This is something about smoking that you really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like.']</w:t>
      </w:r>
    </w:p>
    <w:p w14:paraId="3D68B10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even adds to your concerns about emphysema.']</w:t>
      </w:r>
    </w:p>
    <w:p w14:paraId="745C70BF"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If </w:t>
      </w:r>
      <w:proofErr w:type="spellStart"/>
      <w:r w:rsidRPr="00CE68F3">
        <w:rPr>
          <w:rFonts w:ascii="Times New Roman" w:hAnsi="Times New Roman" w:cs="Times New Roman"/>
        </w:rPr>
        <w:t>youre</w:t>
      </w:r>
      <w:proofErr w:type="spellEnd"/>
      <w:r w:rsidRPr="00CE68F3">
        <w:rPr>
          <w:rFonts w:ascii="Times New Roman" w:hAnsi="Times New Roman" w:cs="Times New Roman"/>
        </w:rPr>
        <w:t xml:space="preserve"> feeling down or tired, you turn to smoking for an energy boost']</w:t>
      </w:r>
    </w:p>
    <w:p w14:paraId="195E3E5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family can make you need a smoke sometimes.']</w:t>
      </w:r>
    </w:p>
    <w:p w14:paraId="4F8B035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smoke most when you need to focus.']</w:t>
      </w:r>
    </w:p>
    <w:p w14:paraId="230C427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have doubts about using Nicorette gum.']</w:t>
      </w:r>
    </w:p>
    <w:p w14:paraId="285E1CC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Smoking helps with your headaches.'] </w:t>
      </w:r>
    </w:p>
    <w:p w14:paraId="3D83DB4F"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Sorry to hear that you were in the hospital. That must have been tough.'] </w:t>
      </w:r>
    </w:p>
    <w:p w14:paraId="068142B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Hypertension does not influence your thoughts of smoking.']</w:t>
      </w:r>
    </w:p>
    <w:p w14:paraId="27E81D6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An inhaler does not affect your habits with smoking.']</w:t>
      </w:r>
    </w:p>
    <w:p w14:paraId="0EBBB1A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Liquor is not a factor in your smoking desire.']</w:t>
      </w:r>
    </w:p>
    <w:p w14:paraId="519A71D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A lozenge is not going to influence your smoking habits.']</w:t>
      </w:r>
    </w:p>
    <w:p w14:paraId="2D0D09D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lungs are not a reason to quit smoking.']</w:t>
      </w:r>
    </w:p>
    <w:p w14:paraId="684019D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Marijuana is not a reason to stop smoking.']</w:t>
      </w:r>
    </w:p>
    <w:p w14:paraId="7E2BE33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Nasal spray does not change your thoughts about smoking.']</w:t>
      </w:r>
    </w:p>
    <w:p w14:paraId="74B8587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Nicotine is not a reason to quit smoking.']</w:t>
      </w:r>
    </w:p>
    <w:p w14:paraId="177796D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NRT is not helpful for quitting.']</w:t>
      </w:r>
    </w:p>
    <w:p w14:paraId="61E2A65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patch is not changing your opinion of smoking.']</w:t>
      </w:r>
    </w:p>
    <w:p w14:paraId="4F1481E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re is no desire for a prescription over smoking.']</w:t>
      </w:r>
    </w:p>
    <w:p w14:paraId="60C8E93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Running does not stop your smoking.']</w:t>
      </w:r>
    </w:p>
    <w:p w14:paraId="16A6C7F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exual dysfunction does not stop your smoking habits.']</w:t>
      </w:r>
    </w:p>
    <w:p w14:paraId="1751BC9A"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kin care does not influence your smoking.']</w:t>
      </w:r>
    </w:p>
    <w:p w14:paraId="35BD151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ell does not stop you from smoking.']</w:t>
      </w:r>
    </w:p>
    <w:p w14:paraId="31DE251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is not a problem in your life.']</w:t>
      </w:r>
    </w:p>
    <w:p w14:paraId="3240A24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For you, smoking helps with this.']</w:t>
      </w:r>
    </w:p>
    <w:p w14:paraId="749DE12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trokes are scary.']</w:t>
      </w:r>
    </w:p>
    <w:p w14:paraId="67D41FF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like to take care of your teeth']</w:t>
      </w:r>
    </w:p>
    <w:p w14:paraId="4FDC000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riggers make it that much more difficult to quit.']</w:t>
      </w:r>
    </w:p>
    <w:p w14:paraId="45F9111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enjoy vaping.']</w:t>
      </w:r>
    </w:p>
    <w:p w14:paraId="7F105F7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might be interested in other methods to quit instead, like the patch or quit-smoking counseling.']</w:t>
      </w:r>
    </w:p>
    <w:p w14:paraId="322B2B1A"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enjoy cannabis. It sounds like you may also like mixing cannabis with tobacco.']</w:t>
      </w:r>
    </w:p>
    <w:p w14:paraId="56CCF6E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would like to manage your weight']</w:t>
      </w:r>
    </w:p>
    <w:p w14:paraId="1027D07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For you, wine and cigarettes go together.']</w:t>
      </w:r>
    </w:p>
    <w:p w14:paraId="6275E81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idea of wrinkles don't bother you so much.']</w:t>
      </w:r>
    </w:p>
    <w:p w14:paraId="6056437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might be interested in other methods to quit instead, like the patch or quit-smoking counseling.']</w:t>
      </w:r>
    </w:p>
    <w:p w14:paraId="6866855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o, your family might be able to make an impact here.']</w:t>
      </w:r>
    </w:p>
    <w:p w14:paraId="4016506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seems to affect your exercise and fitness']</w:t>
      </w:r>
    </w:p>
    <w:p w14:paraId="3316FAD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It sounds like you value the health of the children around you']</w:t>
      </w:r>
    </w:p>
    <w:p w14:paraId="13A22D9A"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is expensive.']</w:t>
      </w:r>
    </w:p>
    <w:p w14:paraId="4FBC2D7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COVID-19 can be scary and smoking doesn't make it any less scary.']</w:t>
      </w:r>
    </w:p>
    <w:p w14:paraId="0128CA6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Cycling gives you a feeling of freedom, but smoking might get in the way.']</w:t>
      </w:r>
    </w:p>
    <w:p w14:paraId="14E9B6A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It doesn't sound like smoking affects your physical endurance very much']</w:t>
      </w:r>
    </w:p>
    <w:p w14:paraId="6510C0F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It doesn't sound like smoking affects your ability to exercise very much.']</w:t>
      </w:r>
    </w:p>
    <w:p w14:paraId="4EC8A89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e unbothered by the ingredients of a cigarette.']</w:t>
      </w:r>
    </w:p>
    <w:p w14:paraId="02F7FEE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is definitely expensive.']</w:t>
      </w:r>
    </w:p>
    <w:p w14:paraId="7EFA7BD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is isn't a reason you would want to quit.']</w:t>
      </w:r>
    </w:p>
    <w:p w14:paraId="6A6CFEF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try to be mindful of where you smoke.']</w:t>
      </w:r>
    </w:p>
    <w:p w14:paraId="727DDB7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o, your family might be able to make an impact here.']</w:t>
      </w:r>
    </w:p>
    <w:p w14:paraId="615A261F"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stigma surrounding smoking can be hurtful.']</w:t>
      </w:r>
    </w:p>
    <w:p w14:paraId="5A7559B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strength has not been effected by smoking’]</w:t>
      </w:r>
    </w:p>
    <w:p w14:paraId="62FE9A6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can still enjoy swimming']</w:t>
      </w:r>
    </w:p>
    <w:p w14:paraId="5C75C5E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se taxes make things more difficult']</w:t>
      </w:r>
    </w:p>
    <w:p w14:paraId="2D36AF2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doesn't affect your strength']</w:t>
      </w:r>
    </w:p>
    <w:p w14:paraId="25EB0CE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ga or mindfulness help you manage stress']</w:t>
      </w:r>
    </w:p>
    <w:p w14:paraId="2287D638" w14:textId="455B565B" w:rsidR="00084C46" w:rsidRPr="00CE68F3" w:rsidRDefault="00BD6FB5" w:rsidP="00BD6FB5">
      <w:pPr>
        <w:spacing w:after="0"/>
        <w:rPr>
          <w:rFonts w:ascii="Times New Roman" w:hAnsi="Times New Roman" w:cs="Times New Roman"/>
        </w:rPr>
      </w:pPr>
      <w:r w:rsidRPr="00CE68F3">
        <w:rPr>
          <w:rFonts w:ascii="Times New Roman" w:hAnsi="Times New Roman" w:cs="Times New Roman"/>
        </w:rPr>
        <w:t>['While not ideal, you don't mind being dependent on nicotine. It also seems like you may not feel addicted to cigarettes at all.', 'You might feel that whether or not cigarettes are addictive doesn't matter.', 'You could quit whenever you want to and there's nothing wrong with how things are now.', 'You don't feel as if you have a problem.', 'You have other priorities right now.']</w:t>
      </w:r>
    </w:p>
    <w:p w14:paraId="4FCC419F" w14:textId="77777777" w:rsidR="00307984" w:rsidRPr="00CE68F3" w:rsidRDefault="00307984" w:rsidP="00BD6FB5">
      <w:pPr>
        <w:spacing w:after="0"/>
        <w:rPr>
          <w:rFonts w:ascii="Times New Roman" w:hAnsi="Times New Roman" w:cs="Times New Roman"/>
        </w:rPr>
      </w:pPr>
    </w:p>
    <w:p w14:paraId="55CB329C" w14:textId="640B59FB" w:rsidR="00B86B25" w:rsidRPr="00911CFB" w:rsidRDefault="00B86B25" w:rsidP="00D47CE3">
      <w:pPr>
        <w:spacing w:after="0"/>
        <w:rPr>
          <w:rFonts w:ascii="Times New Roman" w:hAnsi="Times New Roman" w:cs="Times New Roman"/>
          <w:b/>
          <w:bCs/>
          <w:sz w:val="24"/>
          <w:szCs w:val="24"/>
          <w:u w:val="single"/>
        </w:rPr>
      </w:pPr>
      <w:r w:rsidRPr="00911CFB">
        <w:rPr>
          <w:rFonts w:ascii="Times New Roman" w:hAnsi="Times New Roman" w:cs="Times New Roman"/>
          <w:b/>
          <w:bCs/>
          <w:sz w:val="24"/>
          <w:szCs w:val="24"/>
          <w:u w:val="single"/>
        </w:rPr>
        <w:t>Reflections: Neutral</w:t>
      </w:r>
    </w:p>
    <w:p w14:paraId="3B7E96E8" w14:textId="77777777" w:rsidR="00911CFB" w:rsidRPr="00CE68F3" w:rsidRDefault="00911CFB" w:rsidP="00D47CE3">
      <w:pPr>
        <w:spacing w:after="0"/>
        <w:rPr>
          <w:rFonts w:ascii="Times New Roman" w:hAnsi="Times New Roman" w:cs="Times New Roman"/>
          <w:b/>
          <w:bCs/>
          <w:u w:val="single"/>
        </w:rPr>
      </w:pPr>
    </w:p>
    <w:p w14:paraId="01A9121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thought about how smoking affects your image and appearance']</w:t>
      </w:r>
    </w:p>
    <w:p w14:paraId="4E286E9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and driving isn't something you've thought much about.']</w:t>
      </w:r>
    </w:p>
    <w:p w14:paraId="0027C6C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COVID-19 hasn't changed your willingness to quit. ']</w:t>
      </w:r>
    </w:p>
    <w:p w14:paraId="1102053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 certainly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enjoy how expensive a habit smoking is']</w:t>
      </w:r>
    </w:p>
    <w:p w14:paraId="158E833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can feel how smoking affects your body']</w:t>
      </w:r>
    </w:p>
    <w:p w14:paraId="174CCFB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arent</w:t>
      </w:r>
      <w:proofErr w:type="spellEnd"/>
      <w:r w:rsidRPr="00CE68F3">
        <w:rPr>
          <w:rFonts w:ascii="Times New Roman" w:hAnsi="Times New Roman" w:cs="Times New Roman"/>
        </w:rPr>
        <w:t xml:space="preserve"> all that concerned about your heart health.']</w:t>
      </w:r>
    </w:p>
    <w:p w14:paraId="78C8AF3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mental health affects your smoking habits.']</w:t>
      </w:r>
    </w:p>
    <w:p w14:paraId="45F6D54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considered a prescription medicine to help you quit smoking']</w:t>
      </w:r>
    </w:p>
    <w:p w14:paraId="29612AC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have been thinking about smoking cessation.']</w:t>
      </w:r>
    </w:p>
    <w:p w14:paraId="0FB23B2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ith the support of people in your life, quitting can be easier']</w:t>
      </w:r>
    </w:p>
    <w:p w14:paraId="439334F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tress can be a barrier to quitting for you.']</w:t>
      </w:r>
    </w:p>
    <w:p w14:paraId="016472C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For you, work might be a trigger to smoke.']</w:t>
      </w:r>
    </w:p>
    <w:p w14:paraId="0593FDD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It is difficult to think about how smoking makes us age faster']</w:t>
      </w:r>
    </w:p>
    <w:p w14:paraId="197E91E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smoking habits don't change at all when you drink']</w:t>
      </w:r>
    </w:p>
    <w:p w14:paraId="27B10E7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Anger is such an unpleasant feeling and it sounds like smoking helps this feeling go away']</w:t>
      </w:r>
    </w:p>
    <w:p w14:paraId="4E85C6B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re are these anxieties, but you are open to addressing them in other ways instead of smoking']</w:t>
      </w:r>
    </w:p>
    <w:p w14:paraId="7D25C08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 care about your dental </w:t>
      </w:r>
      <w:proofErr w:type="spellStart"/>
      <w:r w:rsidRPr="00CE68F3">
        <w:rPr>
          <w:rFonts w:ascii="Times New Roman" w:hAnsi="Times New Roman" w:cs="Times New Roman"/>
        </w:rPr>
        <w:t>hygeine</w:t>
      </w:r>
      <w:proofErr w:type="spellEnd"/>
      <w:r w:rsidRPr="00CE68F3">
        <w:rPr>
          <w:rFonts w:ascii="Times New Roman" w:hAnsi="Times New Roman" w:cs="Times New Roman"/>
        </w:rPr>
        <w:t xml:space="preserve"> and breath.']</w:t>
      </w:r>
    </w:p>
    <w:p w14:paraId="2C572D7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Drinking beer is not at all related to smoking for you']</w:t>
      </w:r>
    </w:p>
    <w:p w14:paraId="277914C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on't have problems with your blood pressure']</w:t>
      </w:r>
    </w:p>
    <w:p w14:paraId="6B1E5C7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on't smoke more when bored']</w:t>
      </w:r>
    </w:p>
    <w:p w14:paraId="06CD78E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hen it comes to using a quit-smoking medication or not, you could go either way.']</w:t>
      </w:r>
    </w:p>
    <w:p w14:paraId="13A4EB2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related cancer is something that you worry about.']</w:t>
      </w:r>
    </w:p>
    <w:p w14:paraId="38DDDC7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tobacco smoking is completely separate from your cannabis smoking']</w:t>
      </w:r>
    </w:p>
    <w:p w14:paraId="3260460F"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If you do decide it quit, it would be for other reasons.']</w:t>
      </w:r>
    </w:p>
    <w:p w14:paraId="326C6C1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hen it comes to using a quit-smoking medication or not, you could go either way.']</w:t>
      </w:r>
    </w:p>
    <w:p w14:paraId="047B828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taste of cigarettes does not matter much to you']</w:t>
      </w:r>
    </w:p>
    <w:p w14:paraId="114A41A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enjoy drinking coffee']</w:t>
      </w:r>
    </w:p>
    <w:p w14:paraId="68C5F67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e feeling confident about this.']</w:t>
      </w:r>
    </w:p>
    <w:p w14:paraId="0D8C252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COVID might have made you think more about quitting, but it hasn't tipped the scales one way or the other.']</w:t>
      </w:r>
    </w:p>
    <w:p w14:paraId="547AAD7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hen thinking about potentially quitting, these strong cravings to smoke are standing in the way and you are looking for a way to manage them.']</w:t>
      </w:r>
    </w:p>
    <w:p w14:paraId="015DE66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are on the fence about cutting down. There are these things you like about smoking and you also have some concerns.']</w:t>
      </w:r>
    </w:p>
    <w:p w14:paraId="0A5CE96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care about your health and longevity.']</w:t>
      </w:r>
    </w:p>
    <w:p w14:paraId="2972715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hen you are struggling, a cigarette provides you with comfort']</w:t>
      </w:r>
    </w:p>
    <w:p w14:paraId="26736EB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islike the side effects of smoking']</w:t>
      </w:r>
    </w:p>
    <w:p w14:paraId="356C0D1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w:t>
      </w:r>
      <w:proofErr w:type="spellStart"/>
      <w:r w:rsidRPr="00CE68F3">
        <w:rPr>
          <w:rFonts w:ascii="Times New Roman" w:hAnsi="Times New Roman" w:cs="Times New Roman"/>
        </w:rPr>
        <w:t>Youre</w:t>
      </w:r>
      <w:proofErr w:type="spellEnd"/>
      <w:r w:rsidRPr="00CE68F3">
        <w:rPr>
          <w:rFonts w:ascii="Times New Roman" w:hAnsi="Times New Roman" w:cs="Times New Roman"/>
        </w:rPr>
        <w:t xml:space="preserve"> very self-aware about this.']</w:t>
      </w:r>
    </w:p>
    <w:p w14:paraId="0D3FAF1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would rather not have this problem']</w:t>
      </w:r>
    </w:p>
    <w:p w14:paraId="5F2D0BA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Your emphysema concerns motivate you </w:t>
      </w:r>
      <w:proofErr w:type="spellStart"/>
      <w:r w:rsidRPr="00CE68F3">
        <w:rPr>
          <w:rFonts w:ascii="Times New Roman" w:hAnsi="Times New Roman" w:cs="Times New Roman"/>
        </w:rPr>
        <w:t>you</w:t>
      </w:r>
      <w:proofErr w:type="spellEnd"/>
      <w:r w:rsidRPr="00CE68F3">
        <w:rPr>
          <w:rFonts w:ascii="Times New Roman" w:hAnsi="Times New Roman" w:cs="Times New Roman"/>
        </w:rPr>
        <w:t xml:space="preserve"> to take care of your lungs.']</w:t>
      </w:r>
    </w:p>
    <w:p w14:paraId="5E23E62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like that boost of energy']</w:t>
      </w:r>
    </w:p>
    <w:p w14:paraId="2240FE4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have the support of your family']</w:t>
      </w:r>
    </w:p>
    <w:p w14:paraId="32686FD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On one hand, there are these concerns about staying focused, and then on the other you have also expressed your concerns about smoking.']</w:t>
      </w:r>
    </w:p>
    <w:p w14:paraId="6B96865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on't really have an opinion about chewing gum instead of smoking. ']</w:t>
      </w:r>
    </w:p>
    <w:p w14:paraId="08AC49D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se headaches can be a real pain.']</w:t>
      </w:r>
    </w:p>
    <w:p w14:paraId="54988FC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at must have been stressful being in the hospital and also not being able to smoke']</w:t>
      </w:r>
    </w:p>
    <w:p w14:paraId="7BD159C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Hypertension has a factor in considering your habits with smoking.']</w:t>
      </w:r>
    </w:p>
    <w:p w14:paraId="296E0AE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Inhalers can influence your habits with smoking.']</w:t>
      </w:r>
    </w:p>
    <w:p w14:paraId="7DA3F64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Liquor may affect your smoking.']</w:t>
      </w:r>
    </w:p>
    <w:p w14:paraId="162C303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Lozenges may change your use of cigarettes.']</w:t>
      </w:r>
    </w:p>
    <w:p w14:paraId="3842F58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concern for your lungs affect your thoughts about cigarettes']</w:t>
      </w:r>
    </w:p>
    <w:p w14:paraId="7BD197A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relationship with marijuana has a roll in your relationship with cigarettes.']</w:t>
      </w:r>
    </w:p>
    <w:p w14:paraId="32B2CAB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Nasal spray affects your breath and smoking.']</w:t>
      </w:r>
    </w:p>
    <w:p w14:paraId="10169BA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Nicotine influences your smoking habit.']</w:t>
      </w:r>
    </w:p>
    <w:p w14:paraId="6882F35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considered a prescription medicine to help you quit smoking']</w:t>
      </w:r>
    </w:p>
    <w:p w14:paraId="02BE1E1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patch can influence a decision to quit.']</w:t>
      </w:r>
    </w:p>
    <w:p w14:paraId="5294DE6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considered a prescription medicine to help you quit smoking']</w:t>
      </w:r>
    </w:p>
    <w:p w14:paraId="3425CA6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Running influences your smoking habit.']</w:t>
      </w:r>
    </w:p>
    <w:p w14:paraId="28D3856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Placeholder complex reflection']</w:t>
      </w:r>
    </w:p>
    <w:p w14:paraId="55B07C2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kin care affects your smoking habits.']</w:t>
      </w:r>
    </w:p>
    <w:p w14:paraId="6E98D56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As a smoker, you hear people talk about the smell of cigarettes']</w:t>
      </w:r>
    </w:p>
    <w:p w14:paraId="7840222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been thinking about the effects of smoking.']</w:t>
      </w:r>
    </w:p>
    <w:p w14:paraId="4F6AA8CD"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tress can be a barrier to quitting for you.']</w:t>
      </w:r>
    </w:p>
    <w:p w14:paraId="49DAA5B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Avoiding strokes may be a reason to quit for you, but it isn't a huge factor.']</w:t>
      </w:r>
    </w:p>
    <w:p w14:paraId="6413AD13"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Dental hygiene may be a reason to quit for you, but it isn't a huge factor.']</w:t>
      </w:r>
    </w:p>
    <w:p w14:paraId="61E3A51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thought about triggers to smoke and potentially some ways to avoid them.']</w:t>
      </w:r>
    </w:p>
    <w:p w14:paraId="75405DF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Vaping doesn't seem to affect your smoking one way or the other.']</w:t>
      </w:r>
    </w:p>
    <w:p w14:paraId="41625A1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e open to exploring prescription drugs to assist with quitting']</w:t>
      </w:r>
    </w:p>
    <w:p w14:paraId="75274AE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on’t use tobacco and cannabis at the same time.']</w:t>
      </w:r>
    </w:p>
    <w:p w14:paraId="7F72116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use cigarettes to manage your weight']</w:t>
      </w:r>
    </w:p>
    <w:p w14:paraId="2303D207"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may be worried about weight gain after quitting']</w:t>
      </w:r>
    </w:p>
    <w:p w14:paraId="649D210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tend to smoke more when you drink.']</w:t>
      </w:r>
    </w:p>
    <w:p w14:paraId="7B08ABC8"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given some thought to how smoking affects your skin.']</w:t>
      </w:r>
    </w:p>
    <w:p w14:paraId="16B3183C"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e open to exploring prescription drugs to assist with quitting']</w:t>
      </w:r>
    </w:p>
    <w:p w14:paraId="6FB583F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family might be a helpful resource if you asked for support.']</w:t>
      </w:r>
    </w:p>
    <w:p w14:paraId="2193C61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thought about this, but it doesn't seem to push you one way or the other.']</w:t>
      </w:r>
    </w:p>
    <w:p w14:paraId="3D222410"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may have considered how smoking affects the children around you.']</w:t>
      </w:r>
    </w:p>
    <w:p w14:paraId="61CE41E4"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 xml:space="preserve">['The cost of cigarettes bothers </w:t>
      </w:r>
      <w:proofErr w:type="gramStart"/>
      <w:r w:rsidRPr="00CE68F3">
        <w:rPr>
          <w:rFonts w:ascii="Times New Roman" w:hAnsi="Times New Roman" w:cs="Times New Roman"/>
        </w:rPr>
        <w:t>you, but</w:t>
      </w:r>
      <w:proofErr w:type="gramEnd"/>
      <w:r w:rsidRPr="00CE68F3">
        <w:rPr>
          <w:rFonts w:ascii="Times New Roman" w:hAnsi="Times New Roman" w:cs="Times New Roman"/>
        </w:rPr>
        <w:t xml:space="preserve"> isn't one of your main reasons to quit.']</w:t>
      </w:r>
    </w:p>
    <w:p w14:paraId="40C2BDFE"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COVID-19 pandemic seems to have raised new thoughts about smoking.']</w:t>
      </w:r>
    </w:p>
    <w:p w14:paraId="09FF7DE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on't notice any negative effects on your cycling']</w:t>
      </w:r>
    </w:p>
    <w:p w14:paraId="4AE7689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 don't feel any negative impacts from smoking on your exercise.']</w:t>
      </w:r>
    </w:p>
    <w:p w14:paraId="2AA419C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Occasionally, you might think about the ingredients in a cigarette.']</w:t>
      </w:r>
    </w:p>
    <w:p w14:paraId="747DFEF2"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The cost of cigarettes may be high, but this isn't one of your reasons to quit.']</w:t>
      </w:r>
    </w:p>
    <w:p w14:paraId="20AA7C55"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family might be a helpful resource if you asked for support.']</w:t>
      </w:r>
    </w:p>
    <w:p w14:paraId="47708A71"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ve thought about the effects that smoking has on others.']</w:t>
      </w:r>
    </w:p>
    <w:p w14:paraId="437BE86B"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Your family might be a helpful resource if you asked for support.']</w:t>
      </w:r>
    </w:p>
    <w:p w14:paraId="039022C6"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Smoking is frowned upon by society and that feeling can be isolating at times.']</w:t>
      </w:r>
    </w:p>
    <w:p w14:paraId="67C50BA9" w14:textId="77777777" w:rsidR="00BD6FB5" w:rsidRPr="00CE68F3" w:rsidRDefault="00BD6FB5" w:rsidP="00BD6FB5">
      <w:pPr>
        <w:spacing w:after="0"/>
        <w:rPr>
          <w:rFonts w:ascii="Times New Roman" w:hAnsi="Times New Roman" w:cs="Times New Roman"/>
        </w:rPr>
      </w:pPr>
      <w:r w:rsidRPr="00CE68F3">
        <w:rPr>
          <w:rFonts w:ascii="Times New Roman" w:hAnsi="Times New Roman" w:cs="Times New Roman"/>
        </w:rPr>
        <w:t>['Paying more in taxes is never fun.']</w:t>
      </w:r>
    </w:p>
    <w:p w14:paraId="38DC4443" w14:textId="4C77CBB1" w:rsidR="00BD6FB5" w:rsidRPr="00CE68F3" w:rsidRDefault="00BD6FB5" w:rsidP="00D47CE3">
      <w:pPr>
        <w:spacing w:after="0"/>
        <w:rPr>
          <w:rFonts w:ascii="Times New Roman" w:hAnsi="Times New Roman" w:cs="Times New Roman"/>
          <w:b/>
          <w:bCs/>
          <w:u w:val="single"/>
        </w:rPr>
      </w:pPr>
    </w:p>
    <w:p w14:paraId="7A4DE63D" w14:textId="24D5CB12" w:rsidR="00D90584" w:rsidRPr="0045302A" w:rsidRDefault="00D90584" w:rsidP="00D47CE3">
      <w:pPr>
        <w:spacing w:after="0"/>
        <w:rPr>
          <w:rFonts w:ascii="Times New Roman" w:hAnsi="Times New Roman" w:cs="Times New Roman"/>
          <w:b/>
          <w:bCs/>
          <w:sz w:val="24"/>
          <w:szCs w:val="24"/>
          <w:u w:val="single"/>
        </w:rPr>
      </w:pPr>
      <w:r w:rsidRPr="0045302A">
        <w:rPr>
          <w:rFonts w:ascii="Times New Roman" w:hAnsi="Times New Roman" w:cs="Times New Roman"/>
          <w:b/>
          <w:bCs/>
          <w:sz w:val="24"/>
          <w:szCs w:val="24"/>
          <w:u w:val="single"/>
        </w:rPr>
        <w:t>Reflections – Moderate Sustain Talk</w:t>
      </w:r>
    </w:p>
    <w:p w14:paraId="1A7E6257" w14:textId="77777777" w:rsidR="0045302A" w:rsidRPr="00CE68F3" w:rsidRDefault="0045302A" w:rsidP="00D47CE3">
      <w:pPr>
        <w:spacing w:after="0"/>
        <w:rPr>
          <w:rFonts w:ascii="Times New Roman" w:hAnsi="Times New Roman" w:cs="Times New Roman"/>
          <w:b/>
          <w:bCs/>
          <w:u w:val="single"/>
        </w:rPr>
      </w:pPr>
    </w:p>
    <w:p w14:paraId="12DEF7C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care about your image']</w:t>
      </w:r>
    </w:p>
    <w:p w14:paraId="0ED3A539"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d prefer not to smoke while driving']</w:t>
      </w:r>
    </w:p>
    <w:p w14:paraId="687623B7"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COVID19 makes you want to quit smoking.']</w:t>
      </w:r>
    </w:p>
    <w:p w14:paraId="17452389"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Cigarettes are very expensive.']</w:t>
      </w:r>
    </w:p>
    <w:p w14:paraId="5271028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seem to be aware of how smoking can affect your health', 'You have some reasons to stop smoking', 'You notice how smoking affects your health', 'Your priorities are shifting towards your health']</w:t>
      </w:r>
    </w:p>
    <w:p w14:paraId="5479F07E"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limit your risks of getting heart disease.']</w:t>
      </w:r>
    </w:p>
    <w:p w14:paraId="650C059C"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 mental health makes you consider quitting smoking.']</w:t>
      </w:r>
    </w:p>
    <w:p w14:paraId="19402AD5"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willing to consider medication to consider quitting smoking.']</w:t>
      </w:r>
    </w:p>
    <w:p w14:paraId="4DB7FC34"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are considering smoking cessation and the value it adds to your life.']</w:t>
      </w:r>
    </w:p>
    <w:p w14:paraId="26533407"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people in your life can motivate you as well.']</w:t>
      </w:r>
    </w:p>
    <w:p w14:paraId="60FFC1EA"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Work can be a trigger to smoke for you']</w:t>
      </w:r>
    </w:p>
    <w:p w14:paraId="4EBF11E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re are some ways to manage work-related cravings, like chewing nicotine gum, going for a quick walk, or playing a phone game. You've got some good ideas for this too.']</w:t>
      </w:r>
    </w:p>
    <w:p w14:paraId="131E102D"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be able to feel young and healthy for as long as you can']</w:t>
      </w:r>
    </w:p>
    <w:p w14:paraId="035F589B"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mindful of how alcohol affects your smoking.']</w:t>
      </w:r>
    </w:p>
    <w:p w14:paraId="7BD6E60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Managing these feelings can be difficult, but you sound open to managing them without turning to a cigarette.']</w:t>
      </w:r>
    </w:p>
    <w:p w14:paraId="7E42C14D"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Anxiety can be so difficult. </w:t>
      </w:r>
      <w:proofErr w:type="spellStart"/>
      <w:r w:rsidRPr="00CE68F3">
        <w:rPr>
          <w:rFonts w:ascii="Times New Roman" w:hAnsi="Times New Roman" w:cs="Times New Roman"/>
        </w:rPr>
        <w:t>Its</w:t>
      </w:r>
      <w:proofErr w:type="spellEnd"/>
      <w:r w:rsidRPr="00CE68F3">
        <w:rPr>
          <w:rFonts w:ascii="Times New Roman" w:hAnsi="Times New Roman" w:cs="Times New Roman"/>
        </w:rPr>
        <w:t xml:space="preserve"> no wonder why many people say that they smoke to manage their anxiety. For you, it sounds like this may be true, but that you also know other ways to manage anxiety.']</w:t>
      </w:r>
    </w:p>
    <w:p w14:paraId="61FE9A6F"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enjoy having fresh breath.']</w:t>
      </w:r>
    </w:p>
    <w:p w14:paraId="7F779114"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ll enjoy a beer, but it sounds like you want to be mindful of your smoking when you are drinking.']</w:t>
      </w:r>
    </w:p>
    <w:p w14:paraId="290596AA"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are worried about how smoking affects your blood pressure.']</w:t>
      </w:r>
    </w:p>
    <w:p w14:paraId="5671CEE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Boredom can </w:t>
      </w:r>
      <w:proofErr w:type="gramStart"/>
      <w:r w:rsidRPr="00CE68F3">
        <w:rPr>
          <w:rFonts w:ascii="Times New Roman" w:hAnsi="Times New Roman" w:cs="Times New Roman"/>
        </w:rPr>
        <w:t>definitely be</w:t>
      </w:r>
      <w:proofErr w:type="gramEnd"/>
      <w:r w:rsidRPr="00CE68F3">
        <w:rPr>
          <w:rFonts w:ascii="Times New Roman" w:hAnsi="Times New Roman" w:cs="Times New Roman"/>
        </w:rPr>
        <w:t xml:space="preserve"> a trigger for many people. It may be a trigger for you, but it seems like you might have a few ideas on how to manage boredom without smoking.']</w:t>
      </w:r>
    </w:p>
    <w:p w14:paraId="671B30E8"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A quit-smoking prescription medicine might be a good fit for you.']</w:t>
      </w:r>
    </w:p>
    <w:p w14:paraId="19302EF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w:t>
      </w:r>
      <w:proofErr w:type="spellStart"/>
      <w:r w:rsidRPr="00CE68F3">
        <w:rPr>
          <w:rFonts w:ascii="Times New Roman" w:hAnsi="Times New Roman" w:cs="Times New Roman"/>
        </w:rPr>
        <w:t>Im</w:t>
      </w:r>
      <w:proofErr w:type="spellEnd"/>
      <w:r w:rsidRPr="00CE68F3">
        <w:rPr>
          <w:rFonts w:ascii="Times New Roman" w:hAnsi="Times New Roman" w:cs="Times New Roman"/>
        </w:rPr>
        <w:t xml:space="preserve"> hearing that 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want cancer and that it might be one of your biggest reasons to quit',]</w:t>
      </w:r>
    </w:p>
    <w:p w14:paraId="68859449"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It sounds like your cannabis smoking and cigarette smoking might be related']</w:t>
      </w:r>
    </w:p>
    <w:p w14:paraId="6796B252"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is sounds like one of your reasons to quit']</w:t>
      </w:r>
    </w:p>
    <w:p w14:paraId="1B43F305"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A quit-smoking prescription medicine might be a good fit for you.']</w:t>
      </w:r>
    </w:p>
    <w:p w14:paraId="18CECAA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taste of cigarettes is not one of the things you like most about smoking']</w:t>
      </w:r>
    </w:p>
    <w:p w14:paraId="504044B9"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Coffee can be a trigger to smoke for many people']</w:t>
      </w:r>
    </w:p>
    <w:p w14:paraId="4C995CED"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feel confident that you could quit if you wanted to.']</w:t>
      </w:r>
    </w:p>
    <w:p w14:paraId="328EC345"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coronavirus has made you more interested in quitting.']</w:t>
      </w:r>
    </w:p>
    <w:p w14:paraId="29E5F95F"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Nicotine cravings seem to stress you out quite a bit.', 'Cravings feel like an unpleasant itch that you just have to scratch.']</w:t>
      </w:r>
    </w:p>
    <w:p w14:paraId="769C7A0A"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ould like to cut down on your smoking.']</w:t>
      </w:r>
    </w:p>
    <w:p w14:paraId="6C02CB3D"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quit to save your life.']</w:t>
      </w:r>
    </w:p>
    <w:p w14:paraId="423BDBDF"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like how much you smoke']</w:t>
      </w:r>
    </w:p>
    <w:p w14:paraId="0D6EC578"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care about your health.']</w:t>
      </w:r>
    </w:p>
    <w:p w14:paraId="6D9A3CB2"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may also have a few ideas on how to address this.']</w:t>
      </w:r>
    </w:p>
    <w:p w14:paraId="51176A08"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feel more confident and quitting may help with that']</w:t>
      </w:r>
    </w:p>
    <w:p w14:paraId="0A4B880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health of your lungs is important to you.']</w:t>
      </w:r>
    </w:p>
    <w:p w14:paraId="0EAD52B4"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Smoking makes you feel a short term boost to </w:t>
      </w:r>
      <w:proofErr w:type="gramStart"/>
      <w:r w:rsidRPr="00CE68F3">
        <w:rPr>
          <w:rFonts w:ascii="Times New Roman" w:hAnsi="Times New Roman" w:cs="Times New Roman"/>
        </w:rPr>
        <w:t>energy, but</w:t>
      </w:r>
      <w:proofErr w:type="gramEnd"/>
      <w:r w:rsidRPr="00CE68F3">
        <w:rPr>
          <w:rFonts w:ascii="Times New Roman" w:hAnsi="Times New Roman" w:cs="Times New Roman"/>
        </w:rPr>
        <w:t xml:space="preserve"> leads to a crash. You want out of this cycle.']</w:t>
      </w:r>
    </w:p>
    <w:p w14:paraId="2A4A69AE"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be able to be there for them']</w:t>
      </w:r>
    </w:p>
    <w:p w14:paraId="03C50B1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be able to focus without turning to a cig']</w:t>
      </w:r>
    </w:p>
    <w:p w14:paraId="3946FA6C"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d be willing to try gum instead of smoking.']</w:t>
      </w:r>
    </w:p>
    <w:p w14:paraId="7301DA3F"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Smoking may be giving you headaches.']</w:t>
      </w:r>
    </w:p>
    <w:p w14:paraId="291E9B00"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No one likes being in the hospital, but </w:t>
      </w:r>
      <w:proofErr w:type="spellStart"/>
      <w:r w:rsidRPr="00CE68F3">
        <w:rPr>
          <w:rFonts w:ascii="Times New Roman" w:hAnsi="Times New Roman" w:cs="Times New Roman"/>
        </w:rPr>
        <w:t>its</w:t>
      </w:r>
      <w:proofErr w:type="spellEnd"/>
      <w:r w:rsidRPr="00CE68F3">
        <w:rPr>
          <w:rFonts w:ascii="Times New Roman" w:hAnsi="Times New Roman" w:cs="Times New Roman"/>
        </w:rPr>
        <w:t xml:space="preserve"> even tougher if you have bad cravings to smoke but </w:t>
      </w:r>
      <w:proofErr w:type="gramStart"/>
      <w:r w:rsidRPr="00CE68F3">
        <w:rPr>
          <w:rFonts w:ascii="Times New Roman" w:hAnsi="Times New Roman" w:cs="Times New Roman"/>
        </w:rPr>
        <w:t>cant</w:t>
      </w:r>
      <w:proofErr w:type="gramEnd"/>
      <w:r w:rsidRPr="00CE68F3">
        <w:rPr>
          <w:rFonts w:ascii="Times New Roman" w:hAnsi="Times New Roman" w:cs="Times New Roman"/>
        </w:rPr>
        <w:t>.']</w:t>
      </w:r>
    </w:p>
    <w:p w14:paraId="162D091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Improving hypertension may be an incentive for you to quit.']</w:t>
      </w:r>
    </w:p>
    <w:p w14:paraId="58C1C89C"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Inhaler usage can play a </w:t>
      </w:r>
      <w:proofErr w:type="spellStart"/>
      <w:r w:rsidRPr="00CE68F3">
        <w:rPr>
          <w:rFonts w:ascii="Times New Roman" w:hAnsi="Times New Roman" w:cs="Times New Roman"/>
        </w:rPr>
        <w:t>roll</w:t>
      </w:r>
      <w:proofErr w:type="spellEnd"/>
      <w:r w:rsidRPr="00CE68F3">
        <w:rPr>
          <w:rFonts w:ascii="Times New Roman" w:hAnsi="Times New Roman" w:cs="Times New Roman"/>
        </w:rPr>
        <w:t xml:space="preserve"> in wanting to quit smoking.']</w:t>
      </w:r>
    </w:p>
    <w:p w14:paraId="1D39F70B"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Liquor affects your desire to quit smoking.']</w:t>
      </w:r>
    </w:p>
    <w:p w14:paraId="53C729D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Lozenges affect your desire to quit.']</w:t>
      </w:r>
    </w:p>
    <w:p w14:paraId="1A9C72C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 lungs influence your consideration for smoking.']</w:t>
      </w:r>
    </w:p>
    <w:p w14:paraId="7EEBD7B7"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Marijuana makes you consider changes in smoking.']</w:t>
      </w:r>
    </w:p>
    <w:p w14:paraId="38BF73C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Nasal spray supports your desire to quit.']</w:t>
      </w:r>
    </w:p>
    <w:p w14:paraId="23C878B9"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desire some change with nicotine and your smoking habits.']</w:t>
      </w:r>
    </w:p>
    <w:p w14:paraId="1E23ADFA"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hope NRT and other methods could support a change.']</w:t>
      </w:r>
    </w:p>
    <w:p w14:paraId="59D6059E"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A patch can support your desire to change smoking habits.']</w:t>
      </w:r>
    </w:p>
    <w:p w14:paraId="02A26847"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are willing to consider prescriptions to consider quit smoking.']</w:t>
      </w:r>
    </w:p>
    <w:p w14:paraId="2B871228"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willing to consider changes in smoking for running.']</w:t>
      </w:r>
    </w:p>
    <w:p w14:paraId="77D0625F"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willing to explore changing smoking habits because of sexual dysfunction.']</w:t>
      </w:r>
    </w:p>
    <w:p w14:paraId="105ABF3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desire to change your skin care and lung care with changes in smoking.']</w:t>
      </w:r>
    </w:p>
    <w:p w14:paraId="046564D7"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value how you appear to others']</w:t>
      </w:r>
    </w:p>
    <w:p w14:paraId="40DA3BC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are considering changes in smoking.']</w:t>
      </w:r>
    </w:p>
    <w:p w14:paraId="0F336F6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Work can be a trigger to smoke for you']</w:t>
      </w:r>
    </w:p>
    <w:p w14:paraId="43456170"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idea of a stroke may be a reason to quit for you.']</w:t>
      </w:r>
    </w:p>
    <w:p w14:paraId="57B7E72B"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want to take care of your teeth.']</w:t>
      </w:r>
    </w:p>
    <w:p w14:paraId="452C428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able to identify triggers to smoke before they happen.']</w:t>
      </w:r>
    </w:p>
    <w:p w14:paraId="4E00E9B8"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It sounds like you're considering vaping nicotine instead of smoking cigarettes to help with cravings.']</w:t>
      </w:r>
    </w:p>
    <w:p w14:paraId="141305EC"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ve considered quit-smoking prescriptions, like Varenicline']</w:t>
      </w:r>
    </w:p>
    <w:p w14:paraId="38D6EC8D"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thinking creatively about ways to quit.']</w:t>
      </w:r>
    </w:p>
    <w:p w14:paraId="14BF12A4"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Weight management is important to you, but you're willing to look at other ways to manage your weight without smoking']</w:t>
      </w:r>
    </w:p>
    <w:p w14:paraId="013ACFB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can prepare for cravings by avoiding alcohol, or keeping smokes away from you while you drink.']</w:t>
      </w:r>
    </w:p>
    <w:p w14:paraId="483F1A1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don't want smoking-related skin issues, like wrinkles.']</w:t>
      </w:r>
    </w:p>
    <w:p w14:paraId="37D894D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ve considered quit-smoking prescriptions, like Zyban.']</w:t>
      </w:r>
    </w:p>
    <w:p w14:paraId="0AD2A8B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 family can motivate and support you.']</w:t>
      </w:r>
    </w:p>
    <w:p w14:paraId="4E9E44B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noticing an example of how quitting can improve your physical health']</w:t>
      </w:r>
    </w:p>
    <w:p w14:paraId="28BE5BEC"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children in your life help motivate you to make this change. ']</w:t>
      </w:r>
    </w:p>
    <w:p w14:paraId="29D93EDC"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don't like how expensive cigarettes have gotten.']</w:t>
      </w:r>
    </w:p>
    <w:p w14:paraId="0E4D3466"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COVID-19 may have changed your perspective on smoking.']</w:t>
      </w:r>
    </w:p>
    <w:p w14:paraId="6F456AB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noticing an example of how quitting can improve your physical health']</w:t>
      </w:r>
    </w:p>
    <w:p w14:paraId="551B53BB"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concerned about all of the dangerous ingredients in cigarettes and tobacco.']</w:t>
      </w:r>
    </w:p>
    <w:p w14:paraId="14680CC5"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Smoking can </w:t>
      </w:r>
      <w:proofErr w:type="gramStart"/>
      <w:r w:rsidRPr="00CE68F3">
        <w:rPr>
          <w:rFonts w:ascii="Times New Roman" w:hAnsi="Times New Roman" w:cs="Times New Roman"/>
        </w:rPr>
        <w:t>definitely be</w:t>
      </w:r>
      <w:proofErr w:type="gramEnd"/>
      <w:r w:rsidRPr="00CE68F3">
        <w:rPr>
          <w:rFonts w:ascii="Times New Roman" w:hAnsi="Times New Roman" w:cs="Times New Roman"/>
        </w:rPr>
        <w:t xml:space="preserve"> expensive. Quitting would save you a lot of money. ']</w:t>
      </w:r>
    </w:p>
    <w:p w14:paraId="76BEA141"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 xml:space="preserve">['Either being a </w:t>
      </w:r>
      <w:proofErr w:type="gramStart"/>
      <w:r w:rsidRPr="00CE68F3">
        <w:rPr>
          <w:rFonts w:ascii="Times New Roman" w:hAnsi="Times New Roman" w:cs="Times New Roman"/>
        </w:rPr>
        <w:t>parent, or</w:t>
      </w:r>
      <w:proofErr w:type="gramEnd"/>
      <w:r w:rsidRPr="00CE68F3">
        <w:rPr>
          <w:rFonts w:ascii="Times New Roman" w:hAnsi="Times New Roman" w:cs="Times New Roman"/>
        </w:rPr>
        <w:t xml:space="preserve"> being cared for by a parent is a powerful motivator to quit.']</w:t>
      </w:r>
    </w:p>
    <w:p w14:paraId="0A3D2397"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 don't want to expose other people to secondhand smoke.']</w:t>
      </w:r>
    </w:p>
    <w:p w14:paraId="668B1DC3"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 family can motivate and support you.']</w:t>
      </w:r>
    </w:p>
    <w:p w14:paraId="0201ADBE"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The stigma surround smoking can be harsh, but you have your own reasons to quit.']</w:t>
      </w:r>
    </w:p>
    <w:p w14:paraId="3516CDDF"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Saving money is a strong reason to quit.']</w:t>
      </w:r>
    </w:p>
    <w:p w14:paraId="4C26D5FA" w14:textId="77777777" w:rsidR="006F7ACA" w:rsidRPr="00CE68F3" w:rsidRDefault="006F7ACA" w:rsidP="006F7ACA">
      <w:pPr>
        <w:spacing w:after="0"/>
        <w:rPr>
          <w:rFonts w:ascii="Times New Roman" w:hAnsi="Times New Roman" w:cs="Times New Roman"/>
        </w:rPr>
      </w:pPr>
      <w:r w:rsidRPr="00CE68F3">
        <w:rPr>
          <w:rFonts w:ascii="Times New Roman" w:hAnsi="Times New Roman" w:cs="Times New Roman"/>
        </w:rPr>
        <w:t>['You're noticing an example of how quitting can improve your physical health']</w:t>
      </w:r>
    </w:p>
    <w:p w14:paraId="2ED25360" w14:textId="77777777" w:rsidR="006F7ACA" w:rsidRPr="00CE68F3" w:rsidRDefault="006F7ACA" w:rsidP="006F7ACA">
      <w:pPr>
        <w:spacing w:after="0"/>
        <w:rPr>
          <w:rFonts w:ascii="Times New Roman" w:hAnsi="Times New Roman" w:cs="Times New Roman"/>
        </w:rPr>
      </w:pPr>
    </w:p>
    <w:p w14:paraId="239B9D3D" w14:textId="7BB3A171" w:rsidR="00D47CE3" w:rsidRPr="0045302A" w:rsidRDefault="00D47CE3" w:rsidP="00D47CE3">
      <w:pPr>
        <w:spacing w:after="0"/>
        <w:rPr>
          <w:rFonts w:ascii="Times New Roman" w:hAnsi="Times New Roman" w:cs="Times New Roman"/>
          <w:b/>
          <w:bCs/>
          <w:sz w:val="24"/>
          <w:szCs w:val="24"/>
          <w:u w:val="single"/>
        </w:rPr>
      </w:pPr>
      <w:r w:rsidRPr="0045302A">
        <w:rPr>
          <w:rFonts w:ascii="Times New Roman" w:hAnsi="Times New Roman" w:cs="Times New Roman"/>
          <w:b/>
          <w:bCs/>
          <w:sz w:val="24"/>
          <w:szCs w:val="24"/>
          <w:u w:val="single"/>
        </w:rPr>
        <w:t>Reflections: Strong Change Talk</w:t>
      </w:r>
    </w:p>
    <w:p w14:paraId="780FDF78" w14:textId="77777777" w:rsidR="0045302A" w:rsidRPr="00CE68F3" w:rsidRDefault="0045302A" w:rsidP="00D47CE3">
      <w:pPr>
        <w:spacing w:after="0"/>
        <w:rPr>
          <w:rFonts w:ascii="Times New Roman" w:hAnsi="Times New Roman" w:cs="Times New Roman"/>
          <w:b/>
          <w:bCs/>
          <w:u w:val="single"/>
        </w:rPr>
      </w:pPr>
    </w:p>
    <w:p w14:paraId="76C4063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don't like how smoking affects your image', 'This matters to you.']</w:t>
      </w:r>
    </w:p>
    <w:p w14:paraId="59308CC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Quitting will also help keep the car clean']</w:t>
      </w:r>
    </w:p>
    <w:p w14:paraId="3696A6A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COVID19 makes quitting more important than ever. ']</w:t>
      </w:r>
    </w:p>
    <w:p w14:paraId="4C84637B"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are concerned about the financial costs of smoking.', 'Saving money is important to you.', 'Cigarettes are a financial burden.']</w:t>
      </w:r>
    </w:p>
    <w:p w14:paraId="0DE94778"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know it's not healthy', 'You look forward to improved health and an improved life']</w:t>
      </w:r>
    </w:p>
    <w:p w14:paraId="49677BA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have some concerns about smoking-related diseases', 'This is really important to you', 'Quitting is the best thing you can do to have a healthy heart.']</w:t>
      </w:r>
    </w:p>
    <w:p w14:paraId="21FF337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Although your life has many stressors, you're on your way to making sure that nicotine dependence is not one of them']</w:t>
      </w:r>
    </w:p>
    <w:p w14:paraId="56675EB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willing to try medication and you're ready to make changes with your smoking.']</w:t>
      </w:r>
    </w:p>
    <w:p w14:paraId="56A9423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ese threats to your health make you want to quit', 'You want to quit altogether ', 'You don't see yourself quitting', 'You're looking for steps toward a healthier life']</w:t>
      </w:r>
    </w:p>
    <w:p w14:paraId="365DE02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have a group of people that can support you', 'You care about the example you set for others']</w:t>
      </w:r>
    </w:p>
    <w:p w14:paraId="4A6CACB4"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looking for a healthier option']</w:t>
      </w:r>
    </w:p>
    <w:p w14:paraId="462A573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are able to handle your work related-stress in other ways.']</w:t>
      </w:r>
    </w:p>
    <w:p w14:paraId="6161EE44"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e thought of growing older feels tough as is. It sounds like smoking adds to this worry.']</w:t>
      </w:r>
    </w:p>
    <w:p w14:paraId="04FE9381"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know best how to manage your smoking when you drink.', 'Not smoking when you drink can be tough, but you feel up to the task.']</w:t>
      </w:r>
    </w:p>
    <w:p w14:paraId="356D6573"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Quitting sounds important to you.']</w:t>
      </w:r>
    </w:p>
    <w:p w14:paraId="40D9BF5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e act of smoking feels like it relieves stress in the short term, but it sounds like it adds even more stress and concern in the long run']</w:t>
      </w:r>
    </w:p>
    <w:p w14:paraId="7C8E999D"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is seems like another one of your reasons to quit']</w:t>
      </w:r>
    </w:p>
    <w:p w14:paraId="05A8058A"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enjoy drinking a beer']</w:t>
      </w:r>
    </w:p>
    <w:p w14:paraId="19E9290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have concerns about your blood pressure, and it sounds like smoking is making things worse.']</w:t>
      </w:r>
    </w:p>
    <w:p w14:paraId="20D76CE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 xml:space="preserve">['Even if smoking helps with passing the time, for you, </w:t>
      </w:r>
      <w:proofErr w:type="spellStart"/>
      <w:r w:rsidRPr="00CE68F3">
        <w:rPr>
          <w:rFonts w:ascii="Times New Roman" w:hAnsi="Times New Roman" w:cs="Times New Roman"/>
        </w:rPr>
        <w:t>its</w:t>
      </w:r>
      <w:proofErr w:type="spellEnd"/>
      <w:r w:rsidRPr="00CE68F3">
        <w:rPr>
          <w:rFonts w:ascii="Times New Roman" w:hAnsi="Times New Roman" w:cs="Times New Roman"/>
        </w:rPr>
        <w:t xml:space="preserve"> just not worth the cost']</w:t>
      </w:r>
    </w:p>
    <w:p w14:paraId="0379835B"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From what I gather, it sounds like you are open to many strategies to quit--including a quit-smoking prescription like Bupropion.']</w:t>
      </w:r>
    </w:p>
    <w:p w14:paraId="67B0FEB1"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Cancer is scary and you want to greatly reduce your cancer-risk.']</w:t>
      </w:r>
    </w:p>
    <w:p w14:paraId="0C27B4D4"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On one hand, you enjoy using cannabis, but it also sounds like you want to cut down on your tobacco smoking.']</w:t>
      </w:r>
    </w:p>
    <w:p w14:paraId="6A50EB6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to a healthy heart and body.', 'This is quite important to you']</w:t>
      </w:r>
    </w:p>
    <w:p w14:paraId="3D63A5B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From what I gather, it sounds like you are open to many strategies to quit--including a quit-smoking prescription like Chantix.']</w:t>
      </w:r>
    </w:p>
    <w:p w14:paraId="32D9020C"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hate the taste of cigarettes']</w:t>
      </w:r>
    </w:p>
    <w:p w14:paraId="4A30526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Coffee can certainly be a trigger to smoke']</w:t>
      </w:r>
    </w:p>
    <w:p w14:paraId="3AD66DF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are confident about this.']</w:t>
      </w:r>
    </w:p>
    <w:p w14:paraId="4F46A00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e coronavirus makes quitting smoking feel more important now than ever.']</w:t>
      </w:r>
    </w:p>
    <w:p w14:paraId="5EF4616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 xml:space="preserve">['I think </w:t>
      </w:r>
      <w:proofErr w:type="spellStart"/>
      <w:r w:rsidRPr="00CE68F3">
        <w:rPr>
          <w:rFonts w:ascii="Times New Roman" w:hAnsi="Times New Roman" w:cs="Times New Roman"/>
        </w:rPr>
        <w:t>its</w:t>
      </w:r>
      <w:proofErr w:type="spellEnd"/>
      <w:r w:rsidRPr="00CE68F3">
        <w:rPr>
          <w:rFonts w:ascii="Times New Roman" w:hAnsi="Times New Roman" w:cs="Times New Roman"/>
        </w:rPr>
        <w:t xml:space="preserve"> great that you are motivated to live a long and healthy life. It sounds like you are thinking of giving quitting another try.']</w:t>
      </w:r>
    </w:p>
    <w:p w14:paraId="2ED384BD" w14:textId="6933316C"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When times get tough, you want to find support rather than bring yourself down with smoking.']</w:t>
      </w:r>
    </w:p>
    <w:p w14:paraId="039821B4"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Driving--especially in traffic-- can be a big trigger for you.']</w:t>
      </w:r>
    </w:p>
    <w:p w14:paraId="7E519E1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is is concerning to you.']</w:t>
      </w:r>
    </w:p>
    <w:p w14:paraId="1C2B2FA1"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e damage that smoking has done to your lungs has crossed a line and you want to make a change.']</w:t>
      </w:r>
    </w:p>
    <w:p w14:paraId="3FCEE16B"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Smoking feels like it zaps your energy']</w:t>
      </w:r>
    </w:p>
    <w:p w14:paraId="7EAAACF8"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don't want your smoking to affect your family.', 'Family and loved ones can be a powerful motivator to quit.']</w:t>
      </w:r>
    </w:p>
    <w:p w14:paraId="74BAA3E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 xml:space="preserve">['You may be open to learning ways to help you focus that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involve smoking.']</w:t>
      </w:r>
    </w:p>
    <w:p w14:paraId="372E877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are hopeful that the nicotine gum could help you quit smoking.']</w:t>
      </w:r>
    </w:p>
    <w:p w14:paraId="0F10DDF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These headaches sound really troublesome.']</w:t>
      </w:r>
    </w:p>
    <w:p w14:paraId="15211E5C"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 xml:space="preserve">['You </w:t>
      </w:r>
      <w:proofErr w:type="spellStart"/>
      <w:r w:rsidRPr="00CE68F3">
        <w:rPr>
          <w:rFonts w:ascii="Times New Roman" w:hAnsi="Times New Roman" w:cs="Times New Roman"/>
        </w:rPr>
        <w:t>dont</w:t>
      </w:r>
      <w:proofErr w:type="spellEnd"/>
      <w:r w:rsidRPr="00CE68F3">
        <w:rPr>
          <w:rFonts w:ascii="Times New Roman" w:hAnsi="Times New Roman" w:cs="Times New Roman"/>
        </w:rPr>
        <w:t xml:space="preserve"> want to wind up in the hospital.']</w:t>
      </w:r>
    </w:p>
    <w:p w14:paraId="32967508"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 health and healing hypertension by managing your smoking habits are a priority.']</w:t>
      </w:r>
    </w:p>
    <w:p w14:paraId="511483E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Issues with inhalers and quitting smoking habits are important for you.']</w:t>
      </w:r>
    </w:p>
    <w:p w14:paraId="1B161B01"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Managing liquor and cigarettes is something you care about changing.']</w:t>
      </w:r>
    </w:p>
    <w:p w14:paraId="3A16AB2A"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Consuming lozenges and cigarettes are a concern for you to change.']</w:t>
      </w:r>
    </w:p>
    <w:p w14:paraId="12B12DC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care about your lungs and want to change your smoking habits.']</w:t>
      </w:r>
    </w:p>
    <w:p w14:paraId="3235AB4B"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care to change your relationship with marijuana and cigarettes.']</w:t>
      </w:r>
    </w:p>
    <w:p w14:paraId="4FF9361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Making shifts with nasal spray support your desire to make big shifts with quitting smoking.']</w:t>
      </w:r>
    </w:p>
    <w:p w14:paraId="65D84225" w14:textId="40038D81"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desire to overcome nicotine and smoking habits.']</w:t>
      </w:r>
    </w:p>
    <w:p w14:paraId="346E7A08"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ready for NRT and other methods to kick the smoking habit.']</w:t>
      </w:r>
    </w:p>
    <w:p w14:paraId="0D4C50AA"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to use a patch or any other method because you are ready to stop smoking.']</w:t>
      </w:r>
    </w:p>
    <w:p w14:paraId="43BF2F5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willing to try other medicine, because you are stronger than tobacco.']</w:t>
      </w:r>
    </w:p>
    <w:p w14:paraId="1889306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ready to run without smoking in your life.']</w:t>
      </w:r>
    </w:p>
    <w:p w14:paraId="6212673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to make changes for sexual dysfunction and you're ready to quit smoking.']</w:t>
      </w:r>
    </w:p>
    <w:p w14:paraId="770E5842"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care about the health of your skin and lungs and want to quit smoking.']</w:t>
      </w:r>
    </w:p>
    <w:p w14:paraId="7C5CCD6A"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 appearance is important to you', 'You like to take care of yourself']</w:t>
      </w:r>
    </w:p>
    <w:p w14:paraId="0F415C03"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Making shifts with smoking is important to you.']</w:t>
      </w:r>
    </w:p>
    <w:p w14:paraId="5973A658"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looking for a healthier option']</w:t>
      </w:r>
    </w:p>
    <w:p w14:paraId="44C1743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to minimize your risk of having a stroke.']</w:t>
      </w:r>
    </w:p>
    <w:p w14:paraId="4C93E0DB"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Caring for your teeth is a great reason to quit.']</w:t>
      </w:r>
    </w:p>
    <w:p w14:paraId="602615F6"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ready and able to handle cravings if you decide to quit.']</w:t>
      </w:r>
    </w:p>
    <w:p w14:paraId="3025677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Vaping is something you use to cut down or quit.', 'For you, vaping helps with the cravings']</w:t>
      </w:r>
    </w:p>
    <w:p w14:paraId="2600208C"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Quit-smoking medications can be very helpful.']</w:t>
      </w:r>
    </w:p>
    <w:p w14:paraId="6DED512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seem to be giving quitting tobacco some serious thought.']</w:t>
      </w:r>
    </w:p>
    <w:p w14:paraId="44504600"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to make a change and you're able to manage your concerns about weight in other ways', 'You're ready to do this.']</w:t>
      </w:r>
    </w:p>
    <w:p w14:paraId="7738DAFB"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It sounds like quitting smoking is very important to you.']</w:t>
      </w:r>
    </w:p>
    <w:p w14:paraId="5B35D4E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re identifying some of the challenges to quitting, as well as some ways to overcome them.']</w:t>
      </w:r>
    </w:p>
    <w:p w14:paraId="3B369124"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healthy skin.']</w:t>
      </w:r>
    </w:p>
    <w:p w14:paraId="376AF463"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Quit-smoking medications can be very helpful.</w:t>
      </w:r>
    </w:p>
    <w:p w14:paraId="1D2E396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have support throughout this process']</w:t>
      </w:r>
    </w:p>
    <w:p w14:paraId="115E050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see how quitting would improve your general health.']</w:t>
      </w:r>
    </w:p>
    <w:p w14:paraId="5EF3D61A"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ant to be a good example.']</w:t>
      </w:r>
    </w:p>
    <w:p w14:paraId="4B698740"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Quitting smoking saves a lot of money.']</w:t>
      </w:r>
    </w:p>
    <w:p w14:paraId="2A7679FE"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COVID-19 has been a strong motivator for you.']</w:t>
      </w:r>
    </w:p>
    <w:p w14:paraId="3A0BDA5F"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see how quitting would improve your general health.']</w:t>
      </w:r>
    </w:p>
    <w:p w14:paraId="73C55024"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worry about the ingredients in a cigarette.']</w:t>
      </w:r>
    </w:p>
    <w:p w14:paraId="73A068EA"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Smoking is just too expensive.']</w:t>
      </w:r>
    </w:p>
    <w:p w14:paraId="6AC24A42"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If you decided to quit, the people in your life would also benefit too.']</w:t>
      </w:r>
    </w:p>
    <w:p w14:paraId="3AA7C847"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have support throughout this process']</w:t>
      </w:r>
    </w:p>
    <w:p w14:paraId="51BB20C3"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Smoking takes an emotional toll, too.']</w:t>
      </w:r>
    </w:p>
    <w:p w14:paraId="6A8AD02C"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see how quitting would improve your general health.']</w:t>
      </w:r>
    </w:p>
    <w:p w14:paraId="6A612A95"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Quitting would also relieve some financial stress.']</w:t>
      </w:r>
    </w:p>
    <w:p w14:paraId="2CAB86F9"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u see how quitting would improve your general health.']</w:t>
      </w:r>
    </w:p>
    <w:p w14:paraId="4B65C710" w14:textId="77777777" w:rsidR="00386FCE" w:rsidRPr="00CE68F3" w:rsidRDefault="00386FCE" w:rsidP="00386FCE">
      <w:pPr>
        <w:spacing w:after="0"/>
        <w:rPr>
          <w:rFonts w:ascii="Times New Roman" w:hAnsi="Times New Roman" w:cs="Times New Roman"/>
        </w:rPr>
      </w:pPr>
      <w:r w:rsidRPr="00CE68F3">
        <w:rPr>
          <w:rFonts w:ascii="Times New Roman" w:hAnsi="Times New Roman" w:cs="Times New Roman"/>
        </w:rPr>
        <w:t>['Yoga and Mindfulness are powerful tools to help folks quit. It sounds like you may be considering them.']</w:t>
      </w:r>
    </w:p>
    <w:p w14:paraId="1E6195E6" w14:textId="77777777" w:rsidR="00386FCE" w:rsidRPr="00CE68F3" w:rsidRDefault="00386FCE" w:rsidP="00386FCE">
      <w:pPr>
        <w:spacing w:after="0"/>
        <w:rPr>
          <w:rFonts w:ascii="Times New Roman" w:hAnsi="Times New Roman" w:cs="Times New Roman"/>
        </w:rPr>
      </w:pPr>
    </w:p>
    <w:p w14:paraId="0810FB81" w14:textId="6C538AF7" w:rsidR="002259FC" w:rsidRPr="0045302A" w:rsidRDefault="002259FC" w:rsidP="0098489C">
      <w:pPr>
        <w:spacing w:after="0"/>
        <w:rPr>
          <w:rFonts w:ascii="Times New Roman" w:hAnsi="Times New Roman" w:cs="Times New Roman"/>
          <w:b/>
          <w:bCs/>
          <w:sz w:val="24"/>
          <w:szCs w:val="24"/>
          <w:u w:val="single"/>
        </w:rPr>
      </w:pPr>
      <w:r w:rsidRPr="0045302A">
        <w:rPr>
          <w:rFonts w:ascii="Times New Roman" w:hAnsi="Times New Roman" w:cs="Times New Roman"/>
          <w:b/>
          <w:bCs/>
          <w:sz w:val="24"/>
          <w:szCs w:val="24"/>
          <w:u w:val="single"/>
        </w:rPr>
        <w:t>Questions – Strong Sustain Talk</w:t>
      </w:r>
    </w:p>
    <w:p w14:paraId="143B23BA" w14:textId="77777777" w:rsidR="0045302A" w:rsidRPr="00CE68F3" w:rsidRDefault="0045302A" w:rsidP="0098489C">
      <w:pPr>
        <w:spacing w:after="0"/>
        <w:rPr>
          <w:rFonts w:ascii="Times New Roman" w:hAnsi="Times New Roman" w:cs="Times New Roman"/>
          <w:b/>
          <w:bCs/>
          <w:u w:val="single"/>
        </w:rPr>
      </w:pPr>
    </w:p>
    <w:p w14:paraId="6F90922B"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Quitting smoking puts a lot of money back in your pocket. What would this mean for you?']</w:t>
      </w:r>
    </w:p>
    <w:p w14:paraId="18445F94"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ill your health get better when you quit smoking?']</w:t>
      </w:r>
    </w:p>
    <w:p w14:paraId="1213703C"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your life get better when you quit?']</w:t>
      </w:r>
    </w:p>
    <w:p w14:paraId="0EC55B82"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the next steps for you?']</w:t>
      </w:r>
    </w:p>
    <w:p w14:paraId="6DAAC140"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could your family support you in quitting?']</w:t>
      </w:r>
    </w:p>
    <w:p w14:paraId="4AC4B25B"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could the people in your life support you through quitting?']</w:t>
      </w:r>
    </w:p>
    <w:p w14:paraId="76FB1B81"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ould quitting smoking change the way you view yourself?']</w:t>
      </w:r>
    </w:p>
    <w:p w14:paraId="1A5B2AE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would subtracting smoking add to your life?']</w:t>
      </w:r>
    </w:p>
    <w:p w14:paraId="41C0CF0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es smoking effect your mental health?']</w:t>
      </w:r>
    </w:p>
    <w:p w14:paraId="1CD28E2B"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Tell me more about this. How do you think it relates to your smoking?']</w:t>
      </w:r>
    </w:p>
    <w:p w14:paraId="50624BF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f you took quit-smoking medications to manage your cravings and withdrawal symptoms, what else would you need to support you? A successful quit often involves using many strategies.’]</w:t>
      </w:r>
    </w:p>
    <w:p w14:paraId="660931C6"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es this affect your desire to quit?']</w:t>
      </w:r>
    </w:p>
    <w:p w14:paraId="09C75A1E"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n what ways could nicotine replacement products (like the patch, or nicotine gum) help you?']</w:t>
      </w:r>
    </w:p>
    <w:p w14:paraId="3FD8D491"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f you took quit-smoking medications to manage your cravings and withdrawal symptoms, what else would you need to support you? A successful quit often involves using many strategies.’]</w:t>
      </w:r>
    </w:p>
    <w:p w14:paraId="7C5F83D5"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f you took quit-smoking medications to manage your cravings and withdrawal symptoms, what else would you need to support you? A successful quit often involves using many strategies.’]</w:t>
      </w:r>
    </w:p>
    <w:p w14:paraId="77517551"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could you do with more time? Quitting smoking gives you more time each day, but it also can help you live a longer, healthier life. What would this look like for you?']</w:t>
      </w:r>
    </w:p>
    <w:p w14:paraId="0B0E96D8"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Does alcohol make it hard to quit smoking? If so, why? If not, what other things make it difficult to quit?']</w:t>
      </w:r>
    </w:p>
    <w:p w14:paraId="49BD9E08"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quitting affect how you feel when you are not smoking? Let's assume that the temporary withdrawal symptoms have faded and are a thing of the past.']</w:t>
      </w:r>
    </w:p>
    <w:p w14:paraId="0A64704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n what ways could quitting aid with your anxiety?']</w:t>
      </w:r>
    </w:p>
    <w:p w14:paraId="4A33FF5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es smoking effect your hygiene?’]</w:t>
      </w:r>
    </w:p>
    <w:p w14:paraId="47D70172"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problems arise when you pair beer with smoking?']</w:t>
      </w:r>
    </w:p>
    <w:p w14:paraId="1E5F5AA4"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t sounds like your blood pressure is a concern for you. How could quitting help with this?']</w:t>
      </w:r>
    </w:p>
    <w:p w14:paraId="4B251274"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do you like to do outside of smoking?’]</w:t>
      </w:r>
    </w:p>
    <w:p w14:paraId="6841D3EA"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your brother feel if you were to quit smoking?’]</w:t>
      </w:r>
    </w:p>
    <w:p w14:paraId="406BA7CD"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your thoughts about the effects of cannabis?']</w:t>
      </w:r>
    </w:p>
    <w:p w14:paraId="7D113D9C"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n what ways could your cardio improve if you quit?']</w:t>
      </w:r>
    </w:p>
    <w:p w14:paraId="19757738"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important is improving your cardiovascular endurance to you?']</w:t>
      </w:r>
    </w:p>
    <w:p w14:paraId="4A6B6866"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Are there precautions you take with smoking when children are around?’]</w:t>
      </w:r>
    </w:p>
    <w:p w14:paraId="1590EEB8"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ill your life improve without cigarettes?']</w:t>
      </w:r>
    </w:p>
    <w:p w14:paraId="7422BE44"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some ways you start your morning?’]</w:t>
      </w:r>
    </w:p>
    <w:p w14:paraId="73EA2418"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ill your confidence change when you quit smoking?']</w:t>
      </w:r>
    </w:p>
    <w:p w14:paraId="7877B469"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has the coronavirus affected your smoking?’]</w:t>
      </w:r>
    </w:p>
    <w:p w14:paraId="23511E8D"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t looks like the cost of cigarettes bother you. How will this benefit you when you quit?']</w:t>
      </w:r>
    </w:p>
    <w:p w14:paraId="7A0DCB2E"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Covid-19 is giving you some concerns about being a smoker. How would quitting help you during this time?']</w:t>
      </w:r>
    </w:p>
    <w:p w14:paraId="7E389A3E"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can you help lower cravings?’]</w:t>
      </w:r>
    </w:p>
    <w:p w14:paraId="5C824A8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has cutting down worked for you or anyone you know in the past?']</w:t>
      </w:r>
    </w:p>
    <w:p w14:paraId="0D716586"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quitting help you with cycling?']</w:t>
      </w:r>
    </w:p>
    <w:p w14:paraId="525088AA"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Could you think of anyone that would be heavily affected by your death?’]</w:t>
      </w:r>
    </w:p>
    <w:p w14:paraId="7697CA6E"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important is your mental health to you?']</w:t>
      </w:r>
    </w:p>
    <w:p w14:paraId="383DD4A6"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Could you elaborate on your dizziness? In what ways would quitting effect this?']</w:t>
      </w:r>
    </w:p>
    <w:p w14:paraId="3713B35B"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Do you have any concerns about smoking in the car?’]</w:t>
      </w:r>
    </w:p>
    <w:p w14:paraId="09D475BD"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 xml:space="preserve">['How important is reducing </w:t>
      </w:r>
      <w:proofErr w:type="spellStart"/>
      <w:r w:rsidRPr="00CE68F3">
        <w:rPr>
          <w:rFonts w:ascii="Times New Roman" w:hAnsi="Times New Roman" w:cs="Times New Roman"/>
        </w:rPr>
        <w:t>empysema</w:t>
      </w:r>
      <w:proofErr w:type="spellEnd"/>
      <w:r w:rsidRPr="00CE68F3">
        <w:rPr>
          <w:rFonts w:ascii="Times New Roman" w:hAnsi="Times New Roman" w:cs="Times New Roman"/>
        </w:rPr>
        <w:t xml:space="preserve"> to you?']</w:t>
      </w:r>
    </w:p>
    <w:p w14:paraId="36B598AC"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has smoking affected your endurance?’]</w:t>
      </w:r>
    </w:p>
    <w:p w14:paraId="6FAEBD1F"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do you think quitting smoking would do to your energy levels throughout the day?']</w:t>
      </w:r>
    </w:p>
    <w:p w14:paraId="1D9A48C6"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Can you see the effects of smoking when you are exercising?’]</w:t>
      </w:r>
    </w:p>
    <w:p w14:paraId="42E686CE"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some things that help you stay focused?’]</w:t>
      </w:r>
    </w:p>
    <w:p w14:paraId="20CE737D"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your thoughts on nicotine gum for quitting?']</w:t>
      </w:r>
    </w:p>
    <w:p w14:paraId="2B315668"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Could you expand on information about your headaches? How would this change if you quit smoking?']</w:t>
      </w:r>
    </w:p>
    <w:p w14:paraId="1ECC9F0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n what ways are you concerned about hospitalization?']</w:t>
      </w:r>
    </w:p>
    <w:p w14:paraId="2AFCF7A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concerned are you about hypertension when it comes to smoking?']</w:t>
      </w:r>
    </w:p>
    <w:p w14:paraId="45B59909"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ingredients in cigarettes raise the most concern for you?']</w:t>
      </w:r>
    </w:p>
    <w:p w14:paraId="62BCC02A"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does the idea of carrying an inhaler mean to you?']</w:t>
      </w:r>
    </w:p>
    <w:p w14:paraId="7E24F98C"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es the relationship between liquor and smoking effect you?']</w:t>
      </w:r>
    </w:p>
    <w:p w14:paraId="6B867E72"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your thoughts on lozenges as a method of smoking cessation?']</w:t>
      </w:r>
    </w:p>
    <w:p w14:paraId="21ADCEBB"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Can you think of activities you would be able to do if your lungs improved?']</w:t>
      </w:r>
    </w:p>
    <w:p w14:paraId="23E0A464"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your thoughts on the effect of marijuana?']</w:t>
      </w:r>
    </w:p>
    <w:p w14:paraId="7C0F5C9A"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could you buy with the money you spent on cigarettes if you quit?']</w:t>
      </w:r>
    </w:p>
    <w:p w14:paraId="74607CB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 you feel about nicotine nasal spray as a way to quit?']</w:t>
      </w:r>
    </w:p>
    <w:p w14:paraId="349CC980"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your concerns about nicotine in cigarettes?']</w:t>
      </w:r>
    </w:p>
    <w:p w14:paraId="7DEB11AE"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 you think nicotine replacement therapy would help you in quitting?']</w:t>
      </w:r>
    </w:p>
    <w:p w14:paraId="3E124CC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n what ways could your parents support you if you quit smoking?']</w:t>
      </w:r>
    </w:p>
    <w:p w14:paraId="5F183ED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has the patch worked for your or someone you know if the past?']</w:t>
      </w:r>
    </w:p>
    <w:p w14:paraId="402FA20F" w14:textId="421F8670"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your thou</w:t>
      </w:r>
      <w:r w:rsidR="00777045" w:rsidRPr="00CE68F3">
        <w:rPr>
          <w:rFonts w:ascii="Times New Roman" w:hAnsi="Times New Roman" w:cs="Times New Roman"/>
        </w:rPr>
        <w:t>ght</w:t>
      </w:r>
      <w:r w:rsidRPr="00CE68F3">
        <w:rPr>
          <w:rFonts w:ascii="Times New Roman" w:hAnsi="Times New Roman" w:cs="Times New Roman"/>
        </w:rPr>
        <w:t>s on prescription medication for smoking cessation?']</w:t>
      </w:r>
    </w:p>
    <w:p w14:paraId="7E68FF20"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your running improve if you quit smoking?']</w:t>
      </w:r>
    </w:p>
    <w:p w14:paraId="1D105B20"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es this fit into the feelings you have about quitting?']</w:t>
      </w:r>
    </w:p>
    <w:p w14:paraId="17848EB4"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this issue improve if you quit smoking?']</w:t>
      </w:r>
    </w:p>
    <w:p w14:paraId="53634C15"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your sister feel about you quitting?']</w:t>
      </w:r>
    </w:p>
    <w:p w14:paraId="236AA06A"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your skin improve if you quit smoking?']</w:t>
      </w:r>
    </w:p>
    <w:p w14:paraId="4C98D3BB"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the worst things about smoking?']</w:t>
      </w:r>
    </w:p>
    <w:p w14:paraId="1DFF82E1"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does the stigma of smoking bother you?']</w:t>
      </w:r>
    </w:p>
    <w:p w14:paraId="6E4CB253"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your strength be effected if you quit smoking?']</w:t>
      </w:r>
    </w:p>
    <w:p w14:paraId="0F620A06"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concerned are you about strokes?']</w:t>
      </w:r>
    </w:p>
    <w:p w14:paraId="3F274300"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quitting help with swimming?']</w:t>
      </w:r>
    </w:p>
    <w:p w14:paraId="6042210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It seems like the taxes that come with smoking bother you. Can you think of ways quitting would help you financially?']</w:t>
      </w:r>
    </w:p>
    <w:p w14:paraId="63F9F510"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would the next steps be for you if you wanted to quit?']</w:t>
      </w:r>
    </w:p>
    <w:p w14:paraId="073B59C2"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ctions can you take to prevent the triggers to smoke?']</w:t>
      </w:r>
    </w:p>
    <w:p w14:paraId="0AEF0D05"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For some people, vaping leads to more cigarette smoking. For other people, vaping can help reduce cigarette smoking. What are your thoughts on vaping?']</w:t>
      </w:r>
    </w:p>
    <w:p w14:paraId="0FD32C5F"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concerns do you have about smoking weed?']</w:t>
      </w:r>
    </w:p>
    <w:p w14:paraId="3359EACA"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ways you could prevent weight gain if you quit smoking?']</w:t>
      </w:r>
    </w:p>
    <w:p w14:paraId="1B911CA7"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some actions you can take to address this concern without smoking?']</w:t>
      </w:r>
    </w:p>
    <w:p w14:paraId="29050145"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spects could help with weightlifting if you quit smoking?']</w:t>
      </w:r>
    </w:p>
    <w:p w14:paraId="400E7C4C"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What are other things you can enjoy instead while drinking wine?']</w:t>
      </w:r>
    </w:p>
    <w:p w14:paraId="06C34D59" w14:textId="77777777" w:rsidR="002259FC" w:rsidRPr="00CE68F3" w:rsidRDefault="002259FC" w:rsidP="002259FC">
      <w:pPr>
        <w:spacing w:after="0"/>
        <w:rPr>
          <w:rFonts w:ascii="Times New Roman" w:hAnsi="Times New Roman" w:cs="Times New Roman"/>
        </w:rPr>
      </w:pPr>
      <w:r w:rsidRPr="00CE68F3">
        <w:rPr>
          <w:rFonts w:ascii="Times New Roman" w:hAnsi="Times New Roman" w:cs="Times New Roman"/>
        </w:rPr>
        <w:t>['How would quitting change your appearance?']</w:t>
      </w:r>
    </w:p>
    <w:p w14:paraId="5877D21B" w14:textId="0D7B0BBA" w:rsidR="0098489C" w:rsidRPr="00CE68F3" w:rsidRDefault="002259FC" w:rsidP="002259FC">
      <w:pPr>
        <w:spacing w:after="0"/>
        <w:rPr>
          <w:rFonts w:ascii="Times New Roman" w:hAnsi="Times New Roman" w:cs="Times New Roman"/>
        </w:rPr>
      </w:pPr>
      <w:r w:rsidRPr="00CE68F3">
        <w:rPr>
          <w:rFonts w:ascii="Times New Roman" w:hAnsi="Times New Roman" w:cs="Times New Roman"/>
        </w:rPr>
        <w:t>['How might yoga or other mindfulness techniques help you?']</w:t>
      </w:r>
    </w:p>
    <w:p w14:paraId="720DDDE5" w14:textId="77777777" w:rsidR="008223BA" w:rsidRPr="00CE68F3" w:rsidRDefault="008223BA" w:rsidP="002259FC">
      <w:pPr>
        <w:spacing w:after="0"/>
        <w:rPr>
          <w:rFonts w:ascii="Times New Roman" w:hAnsi="Times New Roman" w:cs="Times New Roman"/>
        </w:rPr>
      </w:pPr>
    </w:p>
    <w:p w14:paraId="2A4769EE" w14:textId="4EB11DEE" w:rsidR="008223BA" w:rsidRPr="0045302A" w:rsidRDefault="008223BA" w:rsidP="002259FC">
      <w:pPr>
        <w:spacing w:after="0"/>
        <w:rPr>
          <w:rFonts w:ascii="Times New Roman" w:hAnsi="Times New Roman" w:cs="Times New Roman"/>
          <w:b/>
          <w:bCs/>
          <w:sz w:val="24"/>
          <w:szCs w:val="24"/>
          <w:u w:val="single"/>
        </w:rPr>
      </w:pPr>
      <w:r w:rsidRPr="0045302A">
        <w:rPr>
          <w:rFonts w:ascii="Times New Roman" w:hAnsi="Times New Roman" w:cs="Times New Roman"/>
          <w:b/>
          <w:bCs/>
          <w:sz w:val="24"/>
          <w:szCs w:val="24"/>
          <w:u w:val="single"/>
        </w:rPr>
        <w:t>Questions – Moderate Sustain Talk</w:t>
      </w:r>
    </w:p>
    <w:p w14:paraId="55F37E24" w14:textId="77777777" w:rsidR="0045302A" w:rsidRPr="00CE68F3" w:rsidRDefault="0045302A" w:rsidP="002259FC">
      <w:pPr>
        <w:spacing w:after="0"/>
        <w:rPr>
          <w:rFonts w:ascii="Times New Roman" w:hAnsi="Times New Roman" w:cs="Times New Roman"/>
          <w:b/>
          <w:bCs/>
          <w:u w:val="single"/>
        </w:rPr>
      </w:pPr>
    </w:p>
    <w:p w14:paraId="3FF7A36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ithout the need for cigarettes, what would you buy instead?']</w:t>
      </w:r>
    </w:p>
    <w:p w14:paraId="1A44060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has smoking changed the way you think about your health?']</w:t>
      </w:r>
    </w:p>
    <w:p w14:paraId="3EA8E89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t sounds like you may be thinking about quitting. What do you think is keeping you from trying?']</w:t>
      </w:r>
    </w:p>
    <w:p w14:paraId="70EF5705"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You see the link between smoking and your weight. What are some things you could change?']</w:t>
      </w:r>
    </w:p>
    <w:p w14:paraId="28EA522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would quitting smoking do for your heart health?']</w:t>
      </w:r>
    </w:p>
    <w:p w14:paraId="405F6FD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would your family react if you quit?']</w:t>
      </w:r>
    </w:p>
    <w:p w14:paraId="2851C59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your social circle help you with quitting?']</w:t>
      </w:r>
    </w:p>
    <w:p w14:paraId="64155CA9"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 can you prevent the smell from affecting your life?']</w:t>
      </w:r>
    </w:p>
    <w:p w14:paraId="2290AB71"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would quitting affect your day-to-day life?']</w:t>
      </w:r>
    </w:p>
    <w:p w14:paraId="230DE50B"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would quitting benefit your overall health?']</w:t>
      </w:r>
    </w:p>
    <w:p w14:paraId="6718AC6A"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s could quitting help improve your mental health in the long run?']</w:t>
      </w:r>
    </w:p>
    <w:p w14:paraId="389B3B0C"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could this tell you about your smoking?']</w:t>
      </w:r>
    </w:p>
    <w:p w14:paraId="3634FB59"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Quit-smoking prescriptions, such as Bupropion, have been shown to greatly reduce cravings. Would this be an option that you would consider? Why or why not?']</w:t>
      </w:r>
    </w:p>
    <w:p w14:paraId="299B63D1"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Quit-smoking prescriptions, such as Chantix, have been shown to greatly reduce cravings. Would this be an option that you would consider? Why or why not?']</w:t>
      </w:r>
    </w:p>
    <w:p w14:paraId="495124A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might quitting make this issue better for you?']</w:t>
      </w:r>
    </w:p>
    <w:p w14:paraId="48F767A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the patch or nicotine gum help you quit?']</w:t>
      </w:r>
    </w:p>
    <w:p w14:paraId="564FE408"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Quit-smoking prescriptions, such as Varenicline, have been shown to greatly reduce cravings. Would this be an option that you would consider? Why or why not?']</w:t>
      </w:r>
    </w:p>
    <w:p w14:paraId="51EBDE7F"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Quit-smoking prescriptions, such as Zyban, have been shown to greatly reduce cravings. Would this be an option that you would consider? Why or why not?']</w:t>
      </w:r>
    </w:p>
    <w:p w14:paraId="60C394F0"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would you tell a young smoker?']</w:t>
      </w:r>
    </w:p>
    <w:p w14:paraId="4A359D1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are some ways you can manage your tobacco cravings while drinking?']</w:t>
      </w:r>
    </w:p>
    <w:p w14:paraId="05D97140"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For some people, smoking can give them a temporary sense of calm when they are </w:t>
      </w:r>
      <w:proofErr w:type="gramStart"/>
      <w:r w:rsidRPr="00CE68F3">
        <w:rPr>
          <w:rFonts w:ascii="Times New Roman" w:hAnsi="Times New Roman" w:cs="Times New Roman"/>
        </w:rPr>
        <w:t>angry, but</w:t>
      </w:r>
      <w:proofErr w:type="gramEnd"/>
      <w:r w:rsidRPr="00CE68F3">
        <w:rPr>
          <w:rFonts w:ascii="Times New Roman" w:hAnsi="Times New Roman" w:cs="Times New Roman"/>
        </w:rPr>
        <w:t xml:space="preserve"> make them feel frustrated whenever they have a craving. </w:t>
      </w:r>
      <w:proofErr w:type="gramStart"/>
      <w:r w:rsidRPr="00CE68F3">
        <w:rPr>
          <w:rFonts w:ascii="Times New Roman" w:hAnsi="Times New Roman" w:cs="Times New Roman"/>
        </w:rPr>
        <w:t>On the whole</w:t>
      </w:r>
      <w:proofErr w:type="gramEnd"/>
      <w:r w:rsidRPr="00CE68F3">
        <w:rPr>
          <w:rFonts w:ascii="Times New Roman" w:hAnsi="Times New Roman" w:cs="Times New Roman"/>
        </w:rPr>
        <w:t>, do you think smoking makes you feel more or less angry? Do you feel in control?']</w:t>
      </w:r>
    </w:p>
    <w:p w14:paraId="01DA6691"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 with anxiety?']</w:t>
      </w:r>
    </w:p>
    <w:p w14:paraId="329D72A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breath?']</w:t>
      </w:r>
    </w:p>
    <w:p w14:paraId="5D43A64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beer drinking?']</w:t>
      </w:r>
    </w:p>
    <w:p w14:paraId="074E616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blood pressure?']</w:t>
      </w:r>
    </w:p>
    <w:p w14:paraId="64FACEE8"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boredom?']</w:t>
      </w:r>
    </w:p>
    <w:p w14:paraId="04E0801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your brother support you in quitting?']</w:t>
      </w:r>
    </w:p>
    <w:p w14:paraId="339F863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How would quitting </w:t>
      </w:r>
      <w:proofErr w:type="spellStart"/>
      <w:r w:rsidRPr="00CE68F3">
        <w:rPr>
          <w:rFonts w:ascii="Times New Roman" w:hAnsi="Times New Roman" w:cs="Times New Roman"/>
        </w:rPr>
        <w:t>tobaccco</w:t>
      </w:r>
      <w:proofErr w:type="spellEnd"/>
      <w:r w:rsidRPr="00CE68F3">
        <w:rPr>
          <w:rFonts w:ascii="Times New Roman" w:hAnsi="Times New Roman" w:cs="Times New Roman"/>
        </w:rPr>
        <w:t xml:space="preserve"> fit into your cannabis smoking?']</w:t>
      </w:r>
    </w:p>
    <w:p w14:paraId="09EDCAB9"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cardio?']</w:t>
      </w:r>
    </w:p>
    <w:p w14:paraId="0286D8A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are ways you can quit smoking to help your heart health?']</w:t>
      </w:r>
    </w:p>
    <w:p w14:paraId="0A32300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your children support you in quitting?']</w:t>
      </w:r>
    </w:p>
    <w:p w14:paraId="426A0AB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are some methods that you can use to quit smoking cigarettes?']</w:t>
      </w:r>
    </w:p>
    <w:p w14:paraId="792ABEFA"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make drinking coffee more pleasurable in the long run?']</w:t>
      </w:r>
    </w:p>
    <w:p w14:paraId="77ED74E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would quitting affect your confidence?']</w:t>
      </w:r>
    </w:p>
    <w:p w14:paraId="6BABAEE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might quitting help stop the spread of coronavirus?']</w:t>
      </w:r>
    </w:p>
    <w:p w14:paraId="3461585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are the ways you can quit smoking and reduce the cost of cigarettes?']</w:t>
      </w:r>
    </w:p>
    <w:p w14:paraId="1586D0A8"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might quitting help stop the spread of coronavirus?']</w:t>
      </w:r>
    </w:p>
    <w:p w14:paraId="6FFF88B5"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ways would you consider managing craving and quitting?']</w:t>
      </w:r>
    </w:p>
    <w:p w14:paraId="392C7320"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would you consider cutting down?']</w:t>
      </w:r>
    </w:p>
    <w:p w14:paraId="794977B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es cycling make you consider quitting?']</w:t>
      </w:r>
    </w:p>
    <w:p w14:paraId="12820F82"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es the idea of death make you consider quitting?']</w:t>
      </w:r>
    </w:p>
    <w:p w14:paraId="22999CE9"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 does depression influence a desire to change smoking habits?']</w:t>
      </w:r>
    </w:p>
    <w:p w14:paraId="7A255056"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es your experience with dizziness make you consider changes?']</w:t>
      </w:r>
    </w:p>
    <w:p w14:paraId="0487EE3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In what ways does </w:t>
      </w:r>
      <w:proofErr w:type="spellStart"/>
      <w:r w:rsidRPr="00CE68F3">
        <w:rPr>
          <w:rFonts w:ascii="Times New Roman" w:hAnsi="Times New Roman" w:cs="Times New Roman"/>
        </w:rPr>
        <w:t>diriving</w:t>
      </w:r>
      <w:proofErr w:type="spellEnd"/>
      <w:r w:rsidRPr="00CE68F3">
        <w:rPr>
          <w:rFonts w:ascii="Times New Roman" w:hAnsi="Times New Roman" w:cs="Times New Roman"/>
        </w:rPr>
        <w:t xml:space="preserve"> influence your desire to quit?']</w:t>
      </w:r>
    </w:p>
    <w:p w14:paraId="6DC9F736"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 your thoughts on emphysema make you consider change?']</w:t>
      </w:r>
    </w:p>
    <w:p w14:paraId="781DC6E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 does endurance play a role in thoughts of quitting?']</w:t>
      </w:r>
    </w:p>
    <w:p w14:paraId="2964888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For many people, smoking gives a short-lived burst of energy. If you wanted to, how else could you get that burst of energy without smoking?']</w:t>
      </w:r>
    </w:p>
    <w:p w14:paraId="10D65938"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 does exercise affect your desire to quit smoking?']</w:t>
      </w:r>
    </w:p>
    <w:p w14:paraId="0A297956"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an focus be directed in changing your relationship with smoking?']</w:t>
      </w:r>
    </w:p>
    <w:p w14:paraId="7420905C"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s can gum support your change in habits?']</w:t>
      </w:r>
    </w:p>
    <w:p w14:paraId="204F1B80"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 headaches affect your consideration for change?']</w:t>
      </w:r>
    </w:p>
    <w:p w14:paraId="15DEBD91"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How do your thoughts on </w:t>
      </w:r>
      <w:proofErr w:type="spellStart"/>
      <w:r w:rsidRPr="00CE68F3">
        <w:rPr>
          <w:rFonts w:ascii="Times New Roman" w:hAnsi="Times New Roman" w:cs="Times New Roman"/>
        </w:rPr>
        <w:t>hospitilization</w:t>
      </w:r>
      <w:proofErr w:type="spellEnd"/>
      <w:r w:rsidRPr="00CE68F3">
        <w:rPr>
          <w:rFonts w:ascii="Times New Roman" w:hAnsi="Times New Roman" w:cs="Times New Roman"/>
        </w:rPr>
        <w:t xml:space="preserve"> impact your desire for change?']</w:t>
      </w:r>
    </w:p>
    <w:p w14:paraId="1D1B22C5"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 does hypertension influence your consideration for quitting smoking?']</w:t>
      </w:r>
    </w:p>
    <w:p w14:paraId="351190CC"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s do ingredients affect your consideration for change?']</w:t>
      </w:r>
    </w:p>
    <w:p w14:paraId="7DECA28B"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es an inhaler influence your decisions for smoking cessation?']</w:t>
      </w:r>
    </w:p>
    <w:p w14:paraId="7A24B6CA"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 you want to consider liquor in relationship to changes in smoking?']</w:t>
      </w:r>
    </w:p>
    <w:p w14:paraId="6D854CC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How can lozenges affect a decision for quitting?'] </w:t>
      </w:r>
    </w:p>
    <w:p w14:paraId="2DE06A8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n what ways do lungs influence a consideration for ending smoking habits?']</w:t>
      </w:r>
    </w:p>
    <w:p w14:paraId="15649CD6"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Could smoking cannabis/marijuana make quitting more difficult for you?']</w:t>
      </w:r>
    </w:p>
    <w:p w14:paraId="4FE169A6"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If you had all the money back that you spent on smoking, what could you buy for yourself?']</w:t>
      </w:r>
    </w:p>
    <w:p w14:paraId="159EF015"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ould you be open to trying the nicotine nasal spray?']</w:t>
      </w:r>
    </w:p>
    <w:p w14:paraId="0D6D02E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es nicotine influence your life?']</w:t>
      </w:r>
    </w:p>
    <w:p w14:paraId="2A148D3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have you heard about nicotine replacement therapy (also known as the patch, gum, and lozenge)?']</w:t>
      </w:r>
    </w:p>
    <w:p w14:paraId="717A4D25"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id your parent initially react when you told them about your smoking?']</w:t>
      </w:r>
    </w:p>
    <w:p w14:paraId="7BEE804B"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could get in your way of using the patch if you wanted to? How could you manage that situation?']</w:t>
      </w:r>
    </w:p>
    <w:p w14:paraId="07BCC731"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y might quit-smoking medications be helpful for some folks?']</w:t>
      </w:r>
    </w:p>
    <w:p w14:paraId="703265B6"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cardio?']</w:t>
      </w:r>
    </w:p>
    <w:p w14:paraId="5874D8D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Do the people you live with make it more difficult to quit?']</w:t>
      </w:r>
    </w:p>
    <w:p w14:paraId="15AEEB19"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 you feel about this?']</w:t>
      </w:r>
    </w:p>
    <w:p w14:paraId="727DECC1"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your sister support you in quitting?']</w:t>
      </w:r>
    </w:p>
    <w:p w14:paraId="63F09DA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is your skin affected by smoking?']</w:t>
      </w:r>
    </w:p>
    <w:p w14:paraId="20DDCF8A"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would have to change to turn the idea of quitting into a reality?']</w:t>
      </w:r>
    </w:p>
    <w:p w14:paraId="786FA4DD"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This stigma around smoking can be tough to manage. How could the people in your life be more supportive of you?']</w:t>
      </w:r>
    </w:p>
    <w:p w14:paraId="6E14BA4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Months </w:t>
      </w:r>
      <w:proofErr w:type="spellStart"/>
      <w:r w:rsidRPr="00CE68F3">
        <w:rPr>
          <w:rFonts w:ascii="Times New Roman" w:hAnsi="Times New Roman" w:cs="Times New Roman"/>
        </w:rPr>
        <w:t>afer</w:t>
      </w:r>
      <w:proofErr w:type="spellEnd"/>
      <w:r w:rsidRPr="00CE68F3">
        <w:rPr>
          <w:rFonts w:ascii="Times New Roman" w:hAnsi="Times New Roman" w:cs="Times New Roman"/>
        </w:rPr>
        <w:t xml:space="preserve"> someone quits, their breathing and cardiovascular health greatly improve. What would this mean for your day to day life?']</w:t>
      </w:r>
    </w:p>
    <w:p w14:paraId="2C3B29B5"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Quitting is one of the best things you can do to decrease your risk of a stroke. How do you feel about this?']</w:t>
      </w:r>
    </w:p>
    <w:p w14:paraId="74BBDE97"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could quitting help your cardio?']</w:t>
      </w:r>
    </w:p>
    <w:p w14:paraId="66573EE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much would you save each month if you quit?']</w:t>
      </w:r>
    </w:p>
    <w:p w14:paraId="3C148A5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does smoking harm your teeth?']</w:t>
      </w:r>
    </w:p>
    <w:p w14:paraId="7B0D144F"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s your worst trigger to smoke and what could you do to avoid it? A trigger is something that makes you have a strong craving to smoke.']</w:t>
      </w:r>
    </w:p>
    <w:p w14:paraId="3FD10493"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For some people, vaping leads to more cigarette smoking. For other people, vaping can help reduce cigarette smoking. What are your thoughts on vaping?']</w:t>
      </w:r>
    </w:p>
    <w:p w14:paraId="50A94834"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 xml:space="preserve">['How would quitting </w:t>
      </w:r>
      <w:proofErr w:type="spellStart"/>
      <w:r w:rsidRPr="00CE68F3">
        <w:rPr>
          <w:rFonts w:ascii="Times New Roman" w:hAnsi="Times New Roman" w:cs="Times New Roman"/>
        </w:rPr>
        <w:t>tobaccco</w:t>
      </w:r>
      <w:proofErr w:type="spellEnd"/>
      <w:r w:rsidRPr="00CE68F3">
        <w:rPr>
          <w:rFonts w:ascii="Times New Roman" w:hAnsi="Times New Roman" w:cs="Times New Roman"/>
        </w:rPr>
        <w:t xml:space="preserve"> fit into your cannabis smoking?']</w:t>
      </w:r>
    </w:p>
    <w:p w14:paraId="204FD288"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hat are the best ways to manage concerns about weight?']</w:t>
      </w:r>
    </w:p>
    <w:p w14:paraId="314C761C"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Would you be able to enjoy wine more after you quit?']</w:t>
      </w:r>
    </w:p>
    <w:p w14:paraId="5D5BEDAE" w14:textId="77777777" w:rsidR="006F1D73" w:rsidRPr="00CE68F3" w:rsidRDefault="006F1D73" w:rsidP="006F1D73">
      <w:pPr>
        <w:spacing w:after="0"/>
        <w:rPr>
          <w:rFonts w:ascii="Times New Roman" w:hAnsi="Times New Roman" w:cs="Times New Roman"/>
        </w:rPr>
      </w:pPr>
      <w:r w:rsidRPr="00CE68F3">
        <w:rPr>
          <w:rFonts w:ascii="Times New Roman" w:hAnsi="Times New Roman" w:cs="Times New Roman"/>
        </w:rPr>
        <w:t>['How else could quitting help your skin?']</w:t>
      </w:r>
    </w:p>
    <w:p w14:paraId="5D339B5E" w14:textId="2ABA206D" w:rsidR="008223BA" w:rsidRPr="00CE68F3" w:rsidRDefault="006F1D73" w:rsidP="006F1D73">
      <w:pPr>
        <w:spacing w:after="0"/>
        <w:rPr>
          <w:rFonts w:ascii="Times New Roman" w:hAnsi="Times New Roman" w:cs="Times New Roman"/>
        </w:rPr>
      </w:pPr>
      <w:r w:rsidRPr="00CE68F3">
        <w:rPr>
          <w:rFonts w:ascii="Times New Roman" w:hAnsi="Times New Roman" w:cs="Times New Roman"/>
        </w:rPr>
        <w:t>['How can yoga help you with quitting?']</w:t>
      </w:r>
    </w:p>
    <w:p w14:paraId="6E65E0E9" w14:textId="77777777" w:rsidR="006F1D73" w:rsidRPr="00CE68F3" w:rsidRDefault="006F1D73" w:rsidP="006F1D73">
      <w:pPr>
        <w:spacing w:after="0"/>
        <w:rPr>
          <w:rFonts w:ascii="Times New Roman" w:hAnsi="Times New Roman" w:cs="Times New Roman"/>
        </w:rPr>
      </w:pPr>
    </w:p>
    <w:p w14:paraId="3C07565D" w14:textId="6BD97762" w:rsidR="00D56C32" w:rsidRPr="00CE68F3" w:rsidRDefault="006F1D73" w:rsidP="00D56C32">
      <w:pPr>
        <w:spacing w:after="0"/>
        <w:rPr>
          <w:rFonts w:ascii="Times New Roman" w:hAnsi="Times New Roman" w:cs="Times New Roman"/>
          <w:b/>
          <w:bCs/>
          <w:sz w:val="24"/>
          <w:szCs w:val="24"/>
          <w:u w:val="single"/>
        </w:rPr>
      </w:pPr>
      <w:r w:rsidRPr="00CE68F3">
        <w:rPr>
          <w:rFonts w:ascii="Times New Roman" w:hAnsi="Times New Roman" w:cs="Times New Roman"/>
          <w:b/>
          <w:bCs/>
          <w:sz w:val="24"/>
          <w:szCs w:val="24"/>
          <w:u w:val="single"/>
        </w:rPr>
        <w:t>Questions – N</w:t>
      </w:r>
      <w:r w:rsidR="00CE68F3" w:rsidRPr="00CE68F3">
        <w:rPr>
          <w:rFonts w:ascii="Times New Roman" w:hAnsi="Times New Roman" w:cs="Times New Roman"/>
          <w:b/>
          <w:bCs/>
          <w:sz w:val="24"/>
          <w:szCs w:val="24"/>
          <w:u w:val="single"/>
        </w:rPr>
        <w:t>eu</w:t>
      </w:r>
      <w:r w:rsidRPr="00CE68F3">
        <w:rPr>
          <w:rFonts w:ascii="Times New Roman" w:hAnsi="Times New Roman" w:cs="Times New Roman"/>
          <w:b/>
          <w:bCs/>
          <w:sz w:val="24"/>
          <w:szCs w:val="24"/>
          <w:u w:val="single"/>
        </w:rPr>
        <w:t>tral</w:t>
      </w:r>
    </w:p>
    <w:p w14:paraId="6D113057" w14:textId="77777777" w:rsidR="00CE68F3" w:rsidRPr="00CE68F3" w:rsidRDefault="00CE68F3" w:rsidP="00D56C32">
      <w:pPr>
        <w:spacing w:after="0"/>
        <w:rPr>
          <w:rFonts w:ascii="Times New Roman" w:hAnsi="Times New Roman" w:cs="Times New Roman"/>
          <w:b/>
          <w:bCs/>
          <w:u w:val="single"/>
        </w:rPr>
      </w:pPr>
    </w:p>
    <w:p w14:paraId="00890109"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And how does that relate to your smoking?']</w:t>
      </w:r>
    </w:p>
    <w:p w14:paraId="22F9622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are your health concerns about smoking?']</w:t>
      </w:r>
    </w:p>
    <w:p w14:paraId="5438431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do you think are the best reasons to quit smoking?']</w:t>
      </w:r>
    </w:p>
    <w:p w14:paraId="0D73DB63"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have you managed your weight in the past?']</w:t>
      </w:r>
    </w:p>
    <w:p w14:paraId="30B41BF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 you feel about this?']</w:t>
      </w:r>
    </w:p>
    <w:p w14:paraId="08A192A6"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What would you </w:t>
      </w:r>
      <w:proofErr w:type="gramStart"/>
      <w:r w:rsidRPr="00CE68F3">
        <w:rPr>
          <w:rFonts w:ascii="Times New Roman" w:hAnsi="Times New Roman" w:cs="Times New Roman"/>
        </w:rPr>
        <w:t>quitting</w:t>
      </w:r>
      <w:proofErr w:type="gramEnd"/>
      <w:r w:rsidRPr="00CE68F3">
        <w:rPr>
          <w:rFonts w:ascii="Times New Roman" w:hAnsi="Times New Roman" w:cs="Times New Roman"/>
        </w:rPr>
        <w:t xml:space="preserve"> mean for your family?']</w:t>
      </w:r>
    </w:p>
    <w:p w14:paraId="39839B75"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do you miss out on when you smoke?']</w:t>
      </w:r>
    </w:p>
    <w:p w14:paraId="08EFB75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s the smell of cigarettes something that you think often about?']</w:t>
      </w:r>
    </w:p>
    <w:p w14:paraId="6F59444B"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n what ways does smoking make you feel more stressed?']</w:t>
      </w:r>
    </w:p>
    <w:p w14:paraId="4E9DDA3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s this a reason to quit for you?']</w:t>
      </w:r>
    </w:p>
    <w:p w14:paraId="18C9829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other options you could have to help with this--aside from smoking?']</w:t>
      </w:r>
    </w:p>
    <w:p w14:paraId="198B15E2" w14:textId="58F91A4D"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you relate this to your smoking?']</w:t>
      </w:r>
    </w:p>
    <w:p w14:paraId="07D3366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 you feel about using a quit-smoking prescription medication to quit?']</w:t>
      </w:r>
    </w:p>
    <w:p w14:paraId="4CDAC2D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make this issue better for you?']</w:t>
      </w:r>
    </w:p>
    <w:p w14:paraId="7F719F7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 you feel about the patch?']</w:t>
      </w:r>
    </w:p>
    <w:p w14:paraId="4BA50D6B"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 you feel about using a quit-smoking prescription medication to quit?']</w:t>
      </w:r>
    </w:p>
    <w:p w14:paraId="1600AC1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affects can smoking have on the aging process?']</w:t>
      </w:r>
    </w:p>
    <w:p w14:paraId="32D7EA7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Do drinking alcohol and smoking go hand-in-hand for you?']</w:t>
      </w:r>
    </w:p>
    <w:p w14:paraId="204AC2D4"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anger?']</w:t>
      </w:r>
    </w:p>
    <w:p w14:paraId="6F21128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anxiety?']</w:t>
      </w:r>
    </w:p>
    <w:p w14:paraId="62D1E61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breath?']</w:t>
      </w:r>
    </w:p>
    <w:p w14:paraId="29750129"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beer drinking?']</w:t>
      </w:r>
    </w:p>
    <w:p w14:paraId="08BA3E9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blood pressure?']</w:t>
      </w:r>
    </w:p>
    <w:p w14:paraId="6BFFDF46"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How might quitting smoking help with your </w:t>
      </w:r>
      <w:proofErr w:type="spellStart"/>
      <w:r w:rsidRPr="00CE68F3">
        <w:rPr>
          <w:rFonts w:ascii="Times New Roman" w:hAnsi="Times New Roman" w:cs="Times New Roman"/>
        </w:rPr>
        <w:t>boredem</w:t>
      </w:r>
      <w:proofErr w:type="spellEnd"/>
      <w:r w:rsidRPr="00CE68F3">
        <w:rPr>
          <w:rFonts w:ascii="Times New Roman" w:hAnsi="Times New Roman" w:cs="Times New Roman"/>
        </w:rPr>
        <w:t>?']</w:t>
      </w:r>
    </w:p>
    <w:p w14:paraId="52257804"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What has your brother mentioned to you about quitting smoking?'] </w:t>
      </w:r>
    </w:p>
    <w:p w14:paraId="027A0766"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cannabis use?']</w:t>
      </w:r>
    </w:p>
    <w:p w14:paraId="1E7A94A5"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quitting smoking mean for your breathing?']</w:t>
      </w:r>
    </w:p>
    <w:p w14:paraId="5FA54772"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help you consider quitting to improve heart health?']</w:t>
      </w:r>
    </w:p>
    <w:p w14:paraId="62B2D886"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 children factor into your thoughts about quitting?']</w:t>
      </w:r>
    </w:p>
    <w:p w14:paraId="02296D0B"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life be different without cravings for nicotine?']</w:t>
      </w:r>
    </w:p>
    <w:p w14:paraId="0A48E2B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could quitting make drinking coffee more pleasurable in the long run?']</w:t>
      </w:r>
    </w:p>
    <w:p w14:paraId="292F38CB"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quitting mean for your confidence?']</w:t>
      </w:r>
    </w:p>
    <w:p w14:paraId="13A27CD6"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as the coronavirus affected your thoughts on quitting smoking?']</w:t>
      </w:r>
    </w:p>
    <w:p w14:paraId="5B9BD1B4"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help you consider quitting to help you cut costs?']</w:t>
      </w:r>
    </w:p>
    <w:p w14:paraId="03C8D22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as COVID-19 affected your thoughts on quitting smoking?']</w:t>
      </w:r>
    </w:p>
    <w:p w14:paraId="4A33DA2B"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could quitting help manage your craving issues?']</w:t>
      </w:r>
    </w:p>
    <w:p w14:paraId="42458AF3"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cutting down help?']</w:t>
      </w:r>
    </w:p>
    <w:p w14:paraId="00F05244"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quitting smoking improve cycling?']</w:t>
      </w:r>
    </w:p>
    <w:p w14:paraId="1E90A0D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are some of the ways quitting would improve your thoughts on death?']</w:t>
      </w:r>
    </w:p>
    <w:p w14:paraId="2D77436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quitting smoking affect depression?']</w:t>
      </w:r>
    </w:p>
    <w:p w14:paraId="5361AFF4"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a change in smoking affect dizziness?']</w:t>
      </w:r>
    </w:p>
    <w:p w14:paraId="65A80A8D"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n what ways would smoking cessation have an effect on your driving habits?']</w:t>
      </w:r>
    </w:p>
    <w:p w14:paraId="7AA9C2B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smoking habits improve chances with emphysema?']</w:t>
      </w:r>
    </w:p>
    <w:p w14:paraId="5DA11F6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are some of the ways quitting could influence endurance?']</w:t>
      </w:r>
    </w:p>
    <w:p w14:paraId="093FBD85"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How does a craving for a cigarette affect your ability to focus </w:t>
      </w:r>
      <w:proofErr w:type="gramStart"/>
      <w:r w:rsidRPr="00CE68F3">
        <w:rPr>
          <w:rFonts w:ascii="Times New Roman" w:hAnsi="Times New Roman" w:cs="Times New Roman"/>
        </w:rPr>
        <w:t>at</w:t>
      </w:r>
      <w:proofErr w:type="gramEnd"/>
      <w:r w:rsidRPr="00CE68F3">
        <w:rPr>
          <w:rFonts w:ascii="Times New Roman" w:hAnsi="Times New Roman" w:cs="Times New Roman"/>
        </w:rPr>
        <w:t xml:space="preserve"> work?']</w:t>
      </w:r>
    </w:p>
    <w:p w14:paraId="6D5642C6"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What are some ways in which smoking cessation </w:t>
      </w:r>
      <w:proofErr w:type="spellStart"/>
      <w:r w:rsidRPr="00CE68F3">
        <w:rPr>
          <w:rFonts w:ascii="Times New Roman" w:hAnsi="Times New Roman" w:cs="Times New Roman"/>
        </w:rPr>
        <w:t>infleunce</w:t>
      </w:r>
      <w:proofErr w:type="spellEnd"/>
      <w:r w:rsidRPr="00CE68F3">
        <w:rPr>
          <w:rFonts w:ascii="Times New Roman" w:hAnsi="Times New Roman" w:cs="Times New Roman"/>
        </w:rPr>
        <w:t xml:space="preserve"> exercise?']</w:t>
      </w:r>
    </w:p>
    <w:p w14:paraId="214C8D42"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a change in smoking habits affect focus?']</w:t>
      </w:r>
    </w:p>
    <w:p w14:paraId="10D3E30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is gum involved in quitting smoking?']</w:t>
      </w:r>
    </w:p>
    <w:p w14:paraId="2BB9A3B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n what ways does quitting improve issues with headaches?']</w:t>
      </w:r>
    </w:p>
    <w:p w14:paraId="0BCB70D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How would quitting be affect </w:t>
      </w:r>
      <w:proofErr w:type="spellStart"/>
      <w:r w:rsidRPr="00CE68F3">
        <w:rPr>
          <w:rFonts w:ascii="Times New Roman" w:hAnsi="Times New Roman" w:cs="Times New Roman"/>
        </w:rPr>
        <w:t>hospitilization</w:t>
      </w:r>
      <w:proofErr w:type="spellEnd"/>
      <w:r w:rsidRPr="00CE68F3">
        <w:rPr>
          <w:rFonts w:ascii="Times New Roman" w:hAnsi="Times New Roman" w:cs="Times New Roman"/>
        </w:rPr>
        <w:t>?']</w:t>
      </w:r>
    </w:p>
    <w:p w14:paraId="16B4A02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n what ways does a change in smoking improve hypertension?']</w:t>
      </w:r>
    </w:p>
    <w:p w14:paraId="2A70CCE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n what ways does smoking cessation affect your experience with ingredients?']</w:t>
      </w:r>
    </w:p>
    <w:p w14:paraId="4471F131"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quitting improve inhaler usage?']</w:t>
      </w:r>
    </w:p>
    <w:p w14:paraId="623EC9E1"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In what ways does smoking cession affect engagement with liquor?']</w:t>
      </w:r>
    </w:p>
    <w:p w14:paraId="1DD397D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quitting relate to lozenges?']</w:t>
      </w:r>
    </w:p>
    <w:p w14:paraId="59755B3D"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are some ways smoking cessation could improve your lungs?']</w:t>
      </w:r>
    </w:p>
    <w:p w14:paraId="063A1339"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does this mean for you?']</w:t>
      </w:r>
    </w:p>
    <w:p w14:paraId="7D001FE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fit into your larger goals?']</w:t>
      </w:r>
    </w:p>
    <w:p w14:paraId="08D616CD"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stop you from tying the nicotine nasal spray?']</w:t>
      </w:r>
    </w:p>
    <w:p w14:paraId="18357D6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cutting down on nicotine help with your autonomy and self-control?']</w:t>
      </w:r>
    </w:p>
    <w:p w14:paraId="5719BF53"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y might nicotine replacement products like the patch help some people quit?']</w:t>
      </w:r>
    </w:p>
    <w:p w14:paraId="11CDAF3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could your family support you if you wanted to quit? Do you think they would be very helpful?']</w:t>
      </w:r>
    </w:p>
    <w:p w14:paraId="1AC89A11"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ere do you think you could get more information about the patch?']</w:t>
      </w:r>
    </w:p>
    <w:p w14:paraId="1CCB4F0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 you feel about using a quit-smoking prescription medication to quit?']</w:t>
      </w:r>
    </w:p>
    <w:p w14:paraId="3EA372A5"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quitting smoking mean for your exercise routine?']</w:t>
      </w:r>
    </w:p>
    <w:p w14:paraId="1F71F923"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 xml:space="preserve">['How could you </w:t>
      </w:r>
      <w:proofErr w:type="gramStart"/>
      <w:r w:rsidRPr="00CE68F3">
        <w:rPr>
          <w:rFonts w:ascii="Times New Roman" w:hAnsi="Times New Roman" w:cs="Times New Roman"/>
        </w:rPr>
        <w:t>quitting</w:t>
      </w:r>
      <w:proofErr w:type="gramEnd"/>
      <w:r w:rsidRPr="00CE68F3">
        <w:rPr>
          <w:rFonts w:ascii="Times New Roman" w:hAnsi="Times New Roman" w:cs="Times New Roman"/>
        </w:rPr>
        <w:t xml:space="preserve"> smoking help others?']</w:t>
      </w:r>
    </w:p>
    <w:p w14:paraId="726F7B5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this factor into your feelings about smoking?']</w:t>
      </w:r>
    </w:p>
    <w:p w14:paraId="39DBD1AF"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be easier with a team of support on your side?']</w:t>
      </w:r>
    </w:p>
    <w:p w14:paraId="41080403"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clearer skin mean for you?']</w:t>
      </w:r>
    </w:p>
    <w:p w14:paraId="6B8EADF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Tell me more about a time in the past when you wanted to quit.']</w:t>
      </w:r>
    </w:p>
    <w:p w14:paraId="5BB4FCD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you tell someone who is thinking about quitting, but feeling pessimistic?']</w:t>
      </w:r>
    </w:p>
    <w:p w14:paraId="4955177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Quitting can be tough to do. But if you keep at it, you will eventually succeed. What could you draw strength and support from in this fight?']</w:t>
      </w:r>
    </w:p>
    <w:p w14:paraId="60728CD1"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would reducing your risk of a stroke feel for you?']</w:t>
      </w:r>
    </w:p>
    <w:p w14:paraId="2591248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would quitting smoking mean for your exercise routine?']</w:t>
      </w:r>
    </w:p>
    <w:p w14:paraId="4C338A3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Aside from the cost of the pack, what are the hidden costs of smoking? How could smoking make you pay more in the future?']</w:t>
      </w:r>
    </w:p>
    <w:p w14:paraId="704A2FC7"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hat has your dentist mentioned about smoking in the past?']</w:t>
      </w:r>
    </w:p>
    <w:p w14:paraId="6917D04A"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have you managed cravings in the past?']</w:t>
      </w:r>
    </w:p>
    <w:p w14:paraId="519E8F6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vaping relate to smoking tobacco?']</w:t>
      </w:r>
    </w:p>
    <w:p w14:paraId="4AF07188"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quitting smoking help with your cannabis use?']</w:t>
      </w:r>
    </w:p>
    <w:p w14:paraId="674AB90E"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might smoking actually make weight loss more difficult?']</w:t>
      </w:r>
    </w:p>
    <w:p w14:paraId="38AA35F0"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How does wine relate to smoking in your case?']</w:t>
      </w:r>
    </w:p>
    <w:p w14:paraId="74E40895" w14:textId="77777777" w:rsidR="00D56C32" w:rsidRPr="00CE68F3" w:rsidRDefault="00D56C32" w:rsidP="00D56C32">
      <w:pPr>
        <w:spacing w:after="0"/>
        <w:rPr>
          <w:rFonts w:ascii="Times New Roman" w:hAnsi="Times New Roman" w:cs="Times New Roman"/>
        </w:rPr>
      </w:pPr>
      <w:r w:rsidRPr="00CE68F3">
        <w:rPr>
          <w:rFonts w:ascii="Times New Roman" w:hAnsi="Times New Roman" w:cs="Times New Roman"/>
        </w:rPr>
        <w:t>['</w:t>
      </w:r>
      <w:proofErr w:type="spellStart"/>
      <w:proofErr w:type="gramStart"/>
      <w:r w:rsidRPr="00CE68F3">
        <w:rPr>
          <w:rFonts w:ascii="Times New Roman" w:hAnsi="Times New Roman" w:cs="Times New Roman"/>
        </w:rPr>
        <w:t>Woud</w:t>
      </w:r>
      <w:proofErr w:type="spellEnd"/>
      <w:proofErr w:type="gramEnd"/>
      <w:r w:rsidRPr="00CE68F3">
        <w:rPr>
          <w:rFonts w:ascii="Times New Roman" w:hAnsi="Times New Roman" w:cs="Times New Roman"/>
        </w:rPr>
        <w:t xml:space="preserve"> you enjoy improved skin health if you quit?']</w:t>
      </w:r>
    </w:p>
    <w:p w14:paraId="0F95DCEF" w14:textId="6B2A3882" w:rsidR="006F1D73" w:rsidRPr="00CE68F3" w:rsidRDefault="00D56C32" w:rsidP="00D56C32">
      <w:pPr>
        <w:spacing w:after="0"/>
        <w:rPr>
          <w:rFonts w:ascii="Times New Roman" w:hAnsi="Times New Roman" w:cs="Times New Roman"/>
        </w:rPr>
      </w:pPr>
      <w:r w:rsidRPr="00CE68F3">
        <w:rPr>
          <w:rFonts w:ascii="Times New Roman" w:hAnsi="Times New Roman" w:cs="Times New Roman"/>
        </w:rPr>
        <w:t>['Has yoga been helpful for you in the past?']</w:t>
      </w:r>
    </w:p>
    <w:p w14:paraId="42193C8B" w14:textId="77777777" w:rsidR="00D56C32" w:rsidRPr="00CE68F3" w:rsidRDefault="00D56C32" w:rsidP="00D56C32">
      <w:pPr>
        <w:spacing w:after="0"/>
        <w:rPr>
          <w:rFonts w:ascii="Times New Roman" w:hAnsi="Times New Roman" w:cs="Times New Roman"/>
        </w:rPr>
      </w:pPr>
    </w:p>
    <w:p w14:paraId="3E1E4B41" w14:textId="4264056E" w:rsidR="00D56C32" w:rsidRDefault="00D56C32" w:rsidP="00D56C32">
      <w:pPr>
        <w:spacing w:after="0"/>
        <w:rPr>
          <w:rFonts w:ascii="Times New Roman" w:hAnsi="Times New Roman" w:cs="Times New Roman"/>
          <w:b/>
          <w:bCs/>
          <w:sz w:val="24"/>
          <w:szCs w:val="24"/>
          <w:u w:val="single"/>
        </w:rPr>
      </w:pPr>
      <w:r w:rsidRPr="00CE68F3">
        <w:rPr>
          <w:rFonts w:ascii="Times New Roman" w:hAnsi="Times New Roman" w:cs="Times New Roman"/>
          <w:b/>
          <w:bCs/>
          <w:sz w:val="24"/>
          <w:szCs w:val="24"/>
          <w:u w:val="single"/>
        </w:rPr>
        <w:t>Questions – Moderate Change Talk</w:t>
      </w:r>
    </w:p>
    <w:p w14:paraId="1AD2A5AF" w14:textId="77777777" w:rsidR="00CE68F3" w:rsidRPr="00CE68F3" w:rsidRDefault="00CE68F3" w:rsidP="00D56C32">
      <w:pPr>
        <w:spacing w:after="0"/>
        <w:rPr>
          <w:rFonts w:ascii="Times New Roman" w:hAnsi="Times New Roman" w:cs="Times New Roman"/>
          <w:b/>
          <w:bCs/>
          <w:sz w:val="24"/>
          <w:szCs w:val="24"/>
          <w:u w:val="single"/>
        </w:rPr>
      </w:pPr>
    </w:p>
    <w:p w14:paraId="611E322D"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your financial concerns?']</w:t>
      </w:r>
    </w:p>
    <w:p w14:paraId="5E77C74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does smoking affect your health?']</w:t>
      </w:r>
    </w:p>
    <w:p w14:paraId="3424F45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You may have gone without cigarettes for a week or more. What were the good things about that time?']</w:t>
      </w:r>
    </w:p>
    <w:p w14:paraId="08BD952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is the connection between smoking and your weight?']</w:t>
      </w:r>
    </w:p>
    <w:p w14:paraId="6C0ED453"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some of your health concerns?']</w:t>
      </w:r>
    </w:p>
    <w:p w14:paraId="0FF45CFB"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effects does your smoking have on your family?']</w:t>
      </w:r>
    </w:p>
    <w:p w14:paraId="2C9FC12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has your smoking affected your social life?']</w:t>
      </w:r>
    </w:p>
    <w:p w14:paraId="07C1E950"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In what way has the smell of cigarettes affected your life?']</w:t>
      </w:r>
    </w:p>
    <w:p w14:paraId="3520440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en you feel stressed, how does that affect your smoking?']</w:t>
      </w:r>
    </w:p>
    <w:p w14:paraId="31DDBF1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ave health issues ever become a reason to quit before?']</w:t>
      </w:r>
    </w:p>
    <w:p w14:paraId="22F7CDD0"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have these concerns affected your interest in quitting?']</w:t>
      </w:r>
    </w:p>
    <w:p w14:paraId="179F67DA"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you relate this to your smoking?']</w:t>
      </w:r>
    </w:p>
    <w:p w14:paraId="595FCE0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ave you tried a quit-smoking medication in the past? If you did, how did it go? If not, what would make you consider trying one?']</w:t>
      </w:r>
    </w:p>
    <w:p w14:paraId="4B6F55A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ave you tried a quit-smoking medication in the past? If you did, how did it go? If not, what would make you consider trying one?']</w:t>
      </w:r>
    </w:p>
    <w:p w14:paraId="0935DE95"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might quitting make this issue better for you?']</w:t>
      </w:r>
    </w:p>
    <w:p w14:paraId="72A8B7B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do you feel about nicotine gum?']</w:t>
      </w:r>
    </w:p>
    <w:p w14:paraId="4D9CF385"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ave you tried a quit-smoking medication in the past? If you did, how did it go? If not, what would make you consider trying one?']</w:t>
      </w:r>
    </w:p>
    <w:p w14:paraId="731BE2D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If you could go back in time, would you start smoking? Why or why not?']</w:t>
      </w:r>
    </w:p>
    <w:p w14:paraId="0FDB63F3"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For folks who have quit, alcohol can sometimes be a huge trigger to start smoking again. What realistic advice would you give them?']</w:t>
      </w:r>
    </w:p>
    <w:p w14:paraId="3BCA1DB0"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And how does that relate to smoking for you? ']</w:t>
      </w:r>
    </w:p>
    <w:p w14:paraId="53E1B9B6"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 xml:space="preserve">['If you wanted to, what could </w:t>
      </w:r>
      <w:proofErr w:type="spellStart"/>
      <w:r w:rsidRPr="00CE68F3">
        <w:rPr>
          <w:rFonts w:ascii="Times New Roman" w:hAnsi="Times New Roman" w:cs="Times New Roman"/>
        </w:rPr>
        <w:t>yo</w:t>
      </w:r>
      <w:proofErr w:type="spellEnd"/>
      <w:r w:rsidRPr="00CE68F3">
        <w:rPr>
          <w:rFonts w:ascii="Times New Roman" w:hAnsi="Times New Roman" w:cs="Times New Roman"/>
        </w:rPr>
        <w:t xml:space="preserve"> do while drinking to minimize your risk of smoking?']</w:t>
      </w:r>
    </w:p>
    <w:p w14:paraId="159E4D9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quitting smoking help with blood pressure?']</w:t>
      </w:r>
    </w:p>
    <w:p w14:paraId="75145959"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could you entertain yourself without cigarettes?']</w:t>
      </w:r>
    </w:p>
    <w:p w14:paraId="28B498F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If you asked your brother for support when quitting, how do you think it would go?']</w:t>
      </w:r>
    </w:p>
    <w:p w14:paraId="335C9897"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For you, if you were to quit, would you quit both cannabis and tobacco? Or would you just prefer to only quit tobacco?']</w:t>
      </w:r>
    </w:p>
    <w:p w14:paraId="0256AB6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some of the pros of quitting?']</w:t>
      </w:r>
    </w:p>
    <w:p w14:paraId="51FB54E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does this mean for you?']</w:t>
      </w:r>
    </w:p>
    <w:p w14:paraId="31F4253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or do) your parents feel about your smoking?']</w:t>
      </w:r>
    </w:p>
    <w:p w14:paraId="7E457C6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do cigarettes help you?']</w:t>
      </w:r>
    </w:p>
    <w:p w14:paraId="4AC2AD86"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else could you pair your coffee with?']</w:t>
      </w:r>
    </w:p>
    <w:p w14:paraId="2987BE6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quitting smoking help with your confidence?']</w:t>
      </w:r>
    </w:p>
    <w:p w14:paraId="579F5AC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 xml:space="preserve">['How would quitting smoking help with your chances of not being affected by </w:t>
      </w:r>
      <w:proofErr w:type="spellStart"/>
      <w:r w:rsidRPr="00CE68F3">
        <w:rPr>
          <w:rFonts w:ascii="Times New Roman" w:hAnsi="Times New Roman" w:cs="Times New Roman"/>
        </w:rPr>
        <w:t>cornovirus</w:t>
      </w:r>
      <w:proofErr w:type="spellEnd"/>
      <w:r w:rsidRPr="00CE68F3">
        <w:rPr>
          <w:rFonts w:ascii="Times New Roman" w:hAnsi="Times New Roman" w:cs="Times New Roman"/>
        </w:rPr>
        <w:t>?']</w:t>
      </w:r>
    </w:p>
    <w:p w14:paraId="1769EEA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quitting smoking help with costs?']</w:t>
      </w:r>
    </w:p>
    <w:p w14:paraId="55F4D076"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 xml:space="preserve">['How would quitting smoking help with your chances of not being affected by </w:t>
      </w:r>
      <w:proofErr w:type="spellStart"/>
      <w:r w:rsidRPr="00CE68F3">
        <w:rPr>
          <w:rFonts w:ascii="Times New Roman" w:hAnsi="Times New Roman" w:cs="Times New Roman"/>
        </w:rPr>
        <w:t>cornovirus</w:t>
      </w:r>
      <w:proofErr w:type="spellEnd"/>
      <w:r w:rsidRPr="00CE68F3">
        <w:rPr>
          <w:rFonts w:ascii="Times New Roman" w:hAnsi="Times New Roman" w:cs="Times New Roman"/>
        </w:rPr>
        <w:t>?']</w:t>
      </w:r>
    </w:p>
    <w:p w14:paraId="2BEE124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help with cravings and quitting?']</w:t>
      </w:r>
    </w:p>
    <w:p w14:paraId="673F748C"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make you consider cutting down or quitting?']</w:t>
      </w:r>
    </w:p>
    <w:p w14:paraId="08670165"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 xml:space="preserve">['What's needed for your </w:t>
      </w:r>
      <w:proofErr w:type="spellStart"/>
      <w:r w:rsidRPr="00CE68F3">
        <w:rPr>
          <w:rFonts w:ascii="Times New Roman" w:hAnsi="Times New Roman" w:cs="Times New Roman"/>
        </w:rPr>
        <w:t>cycliing</w:t>
      </w:r>
      <w:proofErr w:type="spellEnd"/>
      <w:r w:rsidRPr="00CE68F3">
        <w:rPr>
          <w:rFonts w:ascii="Times New Roman" w:hAnsi="Times New Roman" w:cs="Times New Roman"/>
        </w:rPr>
        <w:t xml:space="preserve"> </w:t>
      </w:r>
      <w:proofErr w:type="spellStart"/>
      <w:r w:rsidRPr="00CE68F3">
        <w:rPr>
          <w:rFonts w:ascii="Times New Roman" w:hAnsi="Times New Roman" w:cs="Times New Roman"/>
        </w:rPr>
        <w:t>experinece</w:t>
      </w:r>
      <w:proofErr w:type="spellEnd"/>
      <w:r w:rsidRPr="00CE68F3">
        <w:rPr>
          <w:rFonts w:ascii="Times New Roman" w:hAnsi="Times New Roman" w:cs="Times New Roman"/>
        </w:rPr>
        <w:t xml:space="preserve"> to consider a change in smoking?']</w:t>
      </w:r>
    </w:p>
    <w:p w14:paraId="72AD2DB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your experience with death affect your consideration for quitting?']</w:t>
      </w:r>
    </w:p>
    <w:p w14:paraId="78BEF3BB"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help depression or a consideration for quitting?']</w:t>
      </w:r>
    </w:p>
    <w:p w14:paraId="509946B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need to change with dizziness to change smoking habits?']</w:t>
      </w:r>
    </w:p>
    <w:p w14:paraId="2339D496"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could driving changes make you consider change with smoking?']</w:t>
      </w:r>
    </w:p>
    <w:p w14:paraId="7C9D41A0"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need to happen with emphysema for you to consider changes?']</w:t>
      </w:r>
    </w:p>
    <w:p w14:paraId="37EB8DBD"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bout endurance would help you consider quitting smoking?']</w:t>
      </w:r>
    </w:p>
    <w:p w14:paraId="62A953D0"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Some people observe that they have more energy after quitting smoking. What could you do with this extra energy?']</w:t>
      </w:r>
    </w:p>
    <w:p w14:paraId="15014FB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your experience with exercise need to shift for you to quit smoking?']</w:t>
      </w:r>
    </w:p>
    <w:p w14:paraId="6E5B202D"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changes in focus change your thoughts on your smoking behavior?']</w:t>
      </w:r>
    </w:p>
    <w:p w14:paraId="38EE473F"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bout gum or other changes be needed for you to think about quitting?']</w:t>
      </w:r>
    </w:p>
    <w:p w14:paraId="2830211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In what ways can headaches or other shifts make you consider making a change with smoking?']</w:t>
      </w:r>
    </w:p>
    <w:p w14:paraId="59733E95"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need to happen with hospitalization for you to consider quitting?']</w:t>
      </w:r>
    </w:p>
    <w:p w14:paraId="3534CD4B"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needs to happen with hypertension for you to consider quitting smoking?']</w:t>
      </w:r>
    </w:p>
    <w:p w14:paraId="45B4970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can ingredients change for you to consider changing your habits with smoking?']</w:t>
      </w:r>
    </w:p>
    <w:p w14:paraId="3C13C1A3"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can inhalers cause you to consider quitting smoking?']</w:t>
      </w:r>
    </w:p>
    <w:p w14:paraId="5CF863FA"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things that need to happen with liquor in order for you to think about changing lifestyle with cigarettes?']</w:t>
      </w:r>
    </w:p>
    <w:p w14:paraId="40205EE3"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In what ways can lozenges help you evaluate what needs to be done in order for you to think about quitting cigarettes?']</w:t>
      </w:r>
    </w:p>
    <w:p w14:paraId="34E507FA"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you need to happen with your lungs in order to even consider changing habits with smoking?']</w:t>
      </w:r>
    </w:p>
    <w:p w14:paraId="516FCFAC"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does this mean for you?']</w:t>
      </w:r>
    </w:p>
    <w:p w14:paraId="497EC8C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have to change for you to consider quitting?']</w:t>
      </w:r>
    </w:p>
    <w:p w14:paraId="1FE89B10"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the best alternatives to control cravings for you?']</w:t>
      </w:r>
    </w:p>
    <w:p w14:paraId="39916D76"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 xml:space="preserve">['How might nicotine </w:t>
      </w:r>
      <w:proofErr w:type="gramStart"/>
      <w:r w:rsidRPr="00CE68F3">
        <w:rPr>
          <w:rFonts w:ascii="Times New Roman" w:hAnsi="Times New Roman" w:cs="Times New Roman"/>
        </w:rPr>
        <w:t>has</w:t>
      </w:r>
      <w:proofErr w:type="gramEnd"/>
      <w:r w:rsidRPr="00CE68F3">
        <w:rPr>
          <w:rFonts w:ascii="Times New Roman" w:hAnsi="Times New Roman" w:cs="Times New Roman"/>
        </w:rPr>
        <w:t xml:space="preserve"> some control over you?']</w:t>
      </w:r>
    </w:p>
    <w:p w14:paraId="1B2107A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If you didn’t have cravings, or they were less severe, how would that affect your thoughts about quitting?']</w:t>
      </w:r>
    </w:p>
    <w:p w14:paraId="5D2E9B6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you say is keeping you from quitting right now?']</w:t>
      </w:r>
    </w:p>
    <w:p w14:paraId="600DB309"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The patch can be purchased at most pharmacies over the counter. There are also some programs that give you patches for free to help you quit. What could the patch do for you?']</w:t>
      </w:r>
    </w:p>
    <w:p w14:paraId="089A459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ave you tried a quit-smoking medication in the past? If you did, how did it go? If not, what would make you consider trying one?']</w:t>
      </w:r>
    </w:p>
    <w:p w14:paraId="216BE20F"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better breathing and stamina mean for your exercise routine?']</w:t>
      </w:r>
    </w:p>
    <w:p w14:paraId="42CC2221"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the downsides to smoking around others?']</w:t>
      </w:r>
    </w:p>
    <w:p w14:paraId="2C462D2C"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does this mean for you?']</w:t>
      </w:r>
    </w:p>
    <w:p w14:paraId="1B3FBB0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o do you have on your side to support you?']</w:t>
      </w:r>
    </w:p>
    <w:p w14:paraId="76F64D9C"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 xml:space="preserve">['How do you feel about the </w:t>
      </w:r>
      <w:proofErr w:type="spellStart"/>
      <w:r w:rsidRPr="00CE68F3">
        <w:rPr>
          <w:rFonts w:ascii="Times New Roman" w:hAnsi="Times New Roman" w:cs="Times New Roman"/>
        </w:rPr>
        <w:t>affect</w:t>
      </w:r>
      <w:proofErr w:type="spellEnd"/>
      <w:r w:rsidRPr="00CE68F3">
        <w:rPr>
          <w:rFonts w:ascii="Times New Roman" w:hAnsi="Times New Roman" w:cs="Times New Roman"/>
        </w:rPr>
        <w:t xml:space="preserve"> that smoking has on your skin?']</w:t>
      </w:r>
    </w:p>
    <w:p w14:paraId="620C4C9C"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Tell me more about a time in the past when you wanted to quit.']</w:t>
      </w:r>
    </w:p>
    <w:p w14:paraId="0CE3EF17"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y is smoking so stigmatized by the general community?']</w:t>
      </w:r>
    </w:p>
    <w:p w14:paraId="1F5806D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Quitting can be tough to do. But if you keep at it, you will eventually succeed. What could you draw strength and support from in this fight?']</w:t>
      </w:r>
    </w:p>
    <w:p w14:paraId="0F0B5CDF"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would a stroke change your life?']</w:t>
      </w:r>
    </w:p>
    <w:p w14:paraId="41F686AB"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would better breathing and stamina mean for your exercise routine?']</w:t>
      </w:r>
    </w:p>
    <w:p w14:paraId="299915A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Aside from the cost of the pack, what are the hidden costs of smoking? How could smoking make you pay more in the future?']</w:t>
      </w:r>
    </w:p>
    <w:p w14:paraId="70E17998"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does smoking affect your palate?']</w:t>
      </w:r>
    </w:p>
    <w:p w14:paraId="15029DB4"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can you avoid triggers better?']</w:t>
      </w:r>
    </w:p>
    <w:p w14:paraId="2068C20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Are there other ways to manage cravings besides vaping?']</w:t>
      </w:r>
    </w:p>
    <w:p w14:paraId="6DE7825E"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For you, if you were to quit, would you quit both cannabis and tobacco? Or would you just prefer to only quit tobacco?']</w:t>
      </w:r>
    </w:p>
    <w:p w14:paraId="63884496"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might smoking actually make weight loss more difficult?']</w:t>
      </w:r>
    </w:p>
    <w:p w14:paraId="7DBC1C42"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ould you be open to exploring food pairings with wine instead of cigs?']</w:t>
      </w:r>
    </w:p>
    <w:p w14:paraId="34951427" w14:textId="7777777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What are some other concerns you may have?']</w:t>
      </w:r>
    </w:p>
    <w:p w14:paraId="45974903" w14:textId="5632DF87" w:rsidR="004624F9" w:rsidRPr="00CE68F3" w:rsidRDefault="004624F9" w:rsidP="004624F9">
      <w:pPr>
        <w:spacing w:after="0"/>
        <w:rPr>
          <w:rFonts w:ascii="Times New Roman" w:hAnsi="Times New Roman" w:cs="Times New Roman"/>
        </w:rPr>
      </w:pPr>
      <w:r w:rsidRPr="00CE68F3">
        <w:rPr>
          <w:rFonts w:ascii="Times New Roman" w:hAnsi="Times New Roman" w:cs="Times New Roman"/>
        </w:rPr>
        <w:t>['How could the teachings of yoga be applied to quitting?']</w:t>
      </w:r>
    </w:p>
    <w:p w14:paraId="10FCDCB9" w14:textId="77777777" w:rsidR="004624F9" w:rsidRPr="00CE68F3" w:rsidRDefault="004624F9" w:rsidP="004624F9">
      <w:pPr>
        <w:spacing w:after="0"/>
        <w:rPr>
          <w:rFonts w:ascii="Times New Roman" w:hAnsi="Times New Roman" w:cs="Times New Roman"/>
        </w:rPr>
      </w:pPr>
    </w:p>
    <w:p w14:paraId="25793938" w14:textId="66D8530B" w:rsidR="004624F9" w:rsidRPr="00CE68F3" w:rsidRDefault="004624F9" w:rsidP="004624F9">
      <w:pPr>
        <w:spacing w:after="0"/>
        <w:rPr>
          <w:rFonts w:ascii="Times New Roman" w:hAnsi="Times New Roman" w:cs="Times New Roman"/>
          <w:b/>
          <w:bCs/>
          <w:sz w:val="24"/>
          <w:szCs w:val="24"/>
          <w:u w:val="single"/>
        </w:rPr>
      </w:pPr>
      <w:r w:rsidRPr="00CE68F3">
        <w:rPr>
          <w:rFonts w:ascii="Times New Roman" w:hAnsi="Times New Roman" w:cs="Times New Roman"/>
          <w:b/>
          <w:bCs/>
          <w:sz w:val="24"/>
          <w:szCs w:val="24"/>
          <w:u w:val="single"/>
        </w:rPr>
        <w:t xml:space="preserve">Questions – Strong Change </w:t>
      </w:r>
      <w:r w:rsidR="00F56D6E" w:rsidRPr="00CE68F3">
        <w:rPr>
          <w:rFonts w:ascii="Times New Roman" w:hAnsi="Times New Roman" w:cs="Times New Roman"/>
          <w:b/>
          <w:bCs/>
          <w:sz w:val="24"/>
          <w:szCs w:val="24"/>
          <w:u w:val="single"/>
        </w:rPr>
        <w:t>Talk</w:t>
      </w:r>
    </w:p>
    <w:p w14:paraId="7BF4A8AC" w14:textId="77777777" w:rsidR="00F56D6E" w:rsidRPr="00CE68F3" w:rsidRDefault="00F56D6E" w:rsidP="004624F9">
      <w:pPr>
        <w:spacing w:after="0"/>
        <w:rPr>
          <w:rFonts w:ascii="Times New Roman" w:hAnsi="Times New Roman" w:cs="Times New Roman"/>
          <w:b/>
          <w:bCs/>
          <w:u w:val="single"/>
        </w:rPr>
      </w:pPr>
    </w:p>
    <w:p w14:paraId="41B25216"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other costs of smoking can you think of?']</w:t>
      </w:r>
    </w:p>
    <w:p w14:paraId="7103DAA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would have to happen for you to consider quitting smoking?']</w:t>
      </w:r>
    </w:p>
    <w:p w14:paraId="3BE714A7"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do you think are the best reasons to quit smoking?']</w:t>
      </w:r>
    </w:p>
    <w:p w14:paraId="2B100D22"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strategies could you use to manage your concerns about weight? ', 'What have you done in the past to help you with your weight? ', 'What have others done to manage their weight?']</w:t>
      </w:r>
    </w:p>
    <w:p w14:paraId="21D4894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your thoughts on the other health effects of smoking?']</w:t>
      </w:r>
    </w:p>
    <w:p w14:paraId="71A2230E"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es smoking affect your family and your living situation?']</w:t>
      </w:r>
    </w:p>
    <w:p w14:paraId="7427C2E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would it take for you to feel supported in quitting?']</w:t>
      </w:r>
    </w:p>
    <w:p w14:paraId="346BEFB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would you say is the biggest downside to smoking?']</w:t>
      </w:r>
    </w:p>
    <w:p w14:paraId="2BD7AEA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 xml:space="preserve">['Stress can </w:t>
      </w:r>
      <w:proofErr w:type="gramStart"/>
      <w:r w:rsidRPr="00CE68F3">
        <w:rPr>
          <w:rFonts w:ascii="Times New Roman" w:hAnsi="Times New Roman" w:cs="Times New Roman"/>
        </w:rPr>
        <w:t>definitely make</w:t>
      </w:r>
      <w:proofErr w:type="gramEnd"/>
      <w:r w:rsidRPr="00CE68F3">
        <w:rPr>
          <w:rFonts w:ascii="Times New Roman" w:hAnsi="Times New Roman" w:cs="Times New Roman"/>
        </w:rPr>
        <w:t xml:space="preserve"> it feel difficult to quit smoking. What other ways--besides smoking--do you think you can manage your stress?', 'How have you managed stress in the past?']</w:t>
      </w:r>
    </w:p>
    <w:p w14:paraId="0C52E8A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have you managed your health in the past?']</w:t>
      </w:r>
    </w:p>
    <w:p w14:paraId="63B2F3F3"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have you managed mental health concerns in the past?']</w:t>
      </w:r>
    </w:p>
    <w:p w14:paraId="6345A976"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would this relate to your smoking?']</w:t>
      </w:r>
    </w:p>
    <w:p w14:paraId="0282FB33"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ave you tried a quit-smoking medication in the past? If you did, how did it go? If not, what would make you consider trying one?']</w:t>
      </w:r>
    </w:p>
    <w:p w14:paraId="64AD454F"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might quitting make this issue better for you?']</w:t>
      </w:r>
    </w:p>
    <w:p w14:paraId="6648C3A2"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ave the patch or nicotine gum helped you in the past?']</w:t>
      </w:r>
    </w:p>
    <w:p w14:paraId="1086193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ave you tried a quit-smoking medication in the past? If you did, how did it go? If not, what would make you consider trying one?']</w:t>
      </w:r>
    </w:p>
    <w:p w14:paraId="05E398FA"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do you like about smoking?']</w:t>
      </w:r>
    </w:p>
    <w:p w14:paraId="077064B3"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 xml:space="preserve">['Could you think of any pleasurable substitute for smoking? Whether you're ready to quit or not, </w:t>
      </w:r>
      <w:proofErr w:type="spellStart"/>
      <w:r w:rsidRPr="00CE68F3">
        <w:rPr>
          <w:rFonts w:ascii="Times New Roman" w:hAnsi="Times New Roman" w:cs="Times New Roman"/>
        </w:rPr>
        <w:t>its</w:t>
      </w:r>
      <w:proofErr w:type="spellEnd"/>
      <w:r w:rsidRPr="00CE68F3">
        <w:rPr>
          <w:rFonts w:ascii="Times New Roman" w:hAnsi="Times New Roman" w:cs="Times New Roman"/>
        </w:rPr>
        <w:t xml:space="preserve"> always good to think of healthy things that make you happy.']</w:t>
      </w:r>
    </w:p>
    <w:p w14:paraId="7DD3CB2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 you usually cope with anger?']</w:t>
      </w:r>
    </w:p>
    <w:p w14:paraId="4125130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some techniques that have helped with your anxiety in the past?']</w:t>
      </w:r>
    </w:p>
    <w:p w14:paraId="46588DA6"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do you know about smoking and dental health?']</w:t>
      </w:r>
    </w:p>
    <w:p w14:paraId="4E3EEE6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es your drinking affect your smoking?']</w:t>
      </w:r>
    </w:p>
    <w:p w14:paraId="5F4D8C42"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would have to be different to change your mind about this?']</w:t>
      </w:r>
    </w:p>
    <w:p w14:paraId="3D0AB6D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some other activities you could do when you are bored?']</w:t>
      </w:r>
    </w:p>
    <w:p w14:paraId="5F14268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could your brother help you quit?']</w:t>
      </w:r>
    </w:p>
    <w:p w14:paraId="2317B2A9"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ould you say that your cannabis smoking is related to your tobacco smoking?']</w:t>
      </w:r>
    </w:p>
    <w:p w14:paraId="79A48D2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else might your life improve if you quit?']</w:t>
      </w:r>
    </w:p>
    <w:p w14:paraId="38C6FC49"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your thoughts on laws that prevent secondhand smoke in crowded places?']</w:t>
      </w:r>
    </w:p>
    <w:p w14:paraId="44C95981"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dvice would you give to someone who is thinking about smoking for the first time?']</w:t>
      </w:r>
    </w:p>
    <w:p w14:paraId="7B7B93A9"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Might there be another reward you can associate with your coffee, aside from your smoke?']</w:t>
      </w:r>
    </w:p>
    <w:p w14:paraId="4EDCA68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es smoking relate to your confidence?']</w:t>
      </w:r>
    </w:p>
    <w:p w14:paraId="01ECF3FE"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has the coronavirus affected your feelings about quitting--if at all?']</w:t>
      </w:r>
    </w:p>
    <w:p w14:paraId="7A59092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much money would you guess that you spend on cigs in a year?']</w:t>
      </w:r>
    </w:p>
    <w:p w14:paraId="44C1DC2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other techniques could you use to quit?']</w:t>
      </w:r>
    </w:p>
    <w:p w14:paraId="5C2724E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t>
      </w:r>
      <w:proofErr w:type="spellStart"/>
      <w:proofErr w:type="gramStart"/>
      <w:r w:rsidRPr="00CE68F3">
        <w:rPr>
          <w:rFonts w:ascii="Times New Roman" w:hAnsi="Times New Roman" w:cs="Times New Roman"/>
        </w:rPr>
        <w:t>Althought</w:t>
      </w:r>
      <w:proofErr w:type="spellEnd"/>
      <w:proofErr w:type="gramEnd"/>
      <w:r w:rsidRPr="00CE68F3">
        <w:rPr>
          <w:rFonts w:ascii="Times New Roman" w:hAnsi="Times New Roman" w:cs="Times New Roman"/>
        </w:rPr>
        <w:t xml:space="preserve"> you don't want to quit and manage cravings right now, what would need to happen for this to change?']</w:t>
      </w:r>
    </w:p>
    <w:p w14:paraId="64C05563"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you don't want to cut back now, what would need to happen for you to consider quitting smoking?'"</w:t>
      </w:r>
    </w:p>
    <w:p w14:paraId="4198A722"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you don't need to quit smoking now to help you with cycling, what would need to change for you to consider changing smoking habits?']</w:t>
      </w:r>
    </w:p>
    <w:p w14:paraId="185099F9"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death is not upon you and you don't need to quit right now, what would need to happen for you to consider quitting?']</w:t>
      </w:r>
    </w:p>
    <w:p w14:paraId="672F9808"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want to quit to manage depression now, what would you need for you to consider a change in smoking?']</w:t>
      </w:r>
    </w:p>
    <w:p w14:paraId="27E85C0D"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You don't feel quitting or dizziness is an issue to address now, however is there something you need in order to consider changing?']</w:t>
      </w:r>
    </w:p>
    <w:p w14:paraId="18201CD7"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need to quit to improve driving, what would make you even consider a change in smoking?']</w:t>
      </w:r>
    </w:p>
    <w:p w14:paraId="22FF2DD6"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You're not ready to quit smoking to improve issues with emphysema now.  Are there other things that you need addressed to ever consider quitting?']</w:t>
      </w:r>
    </w:p>
    <w:p w14:paraId="328E3A6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need to quit and improve endurance now, what would need to change for you to consider quitting smoking?']</w:t>
      </w:r>
    </w:p>
    <w:p w14:paraId="1562EB6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a smoke might feel invigorating, quitting smoking has been shown to improve overall energy levels within three weeks. What are some other ways to keep your energy levels up throughout the day?']</w:t>
      </w:r>
    </w:p>
    <w:p w14:paraId="0EED25B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need to quit in order to exercise, what changes would make you consider quitting?']</w:t>
      </w:r>
    </w:p>
    <w:p w14:paraId="3ACD5EEF"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Regardless of this not being a time to change your focus or behaviors with smoking, what changes would need to happen in order for you to consider a change in smoking?']</w:t>
      </w:r>
    </w:p>
    <w:p w14:paraId="73BFD528"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you don't care to replace smoking with gum, what would need to happen for you to consider this change?']</w:t>
      </w:r>
    </w:p>
    <w:p w14:paraId="216153A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want to quit smoking now and manage headaches in different ways, what type of changes would make you consider a change?']</w:t>
      </w:r>
    </w:p>
    <w:p w14:paraId="2DD3B5F1" w14:textId="4512E2A9"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w:t>
      </w:r>
      <w:r w:rsidR="00137030" w:rsidRPr="00CE68F3">
        <w:rPr>
          <w:rFonts w:ascii="Times New Roman" w:hAnsi="Times New Roman" w:cs="Times New Roman"/>
        </w:rPr>
        <w:t>th</w:t>
      </w:r>
      <w:r w:rsidRPr="00CE68F3">
        <w:rPr>
          <w:rFonts w:ascii="Times New Roman" w:hAnsi="Times New Roman" w:cs="Times New Roman"/>
        </w:rPr>
        <w:t xml:space="preserve">ough you are not dealing with quitting or </w:t>
      </w:r>
      <w:r w:rsidR="00137030" w:rsidRPr="00CE68F3">
        <w:rPr>
          <w:rFonts w:ascii="Times New Roman" w:hAnsi="Times New Roman" w:cs="Times New Roman"/>
        </w:rPr>
        <w:t>hospitalization</w:t>
      </w:r>
      <w:r w:rsidRPr="00CE68F3">
        <w:rPr>
          <w:rFonts w:ascii="Times New Roman" w:hAnsi="Times New Roman" w:cs="Times New Roman"/>
        </w:rPr>
        <w:t xml:space="preserve"> right now, what would need to happen for you to consider quitting smoking?']</w:t>
      </w:r>
    </w:p>
    <w:p w14:paraId="2DF7AAD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you don't want to quit to improve hypertension now, what do you need in order to consider any type of change?']</w:t>
      </w:r>
    </w:p>
    <w:p w14:paraId="11615D69" w14:textId="0420CA7F"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are not dealing with ingredients and quitting smoki</w:t>
      </w:r>
      <w:r w:rsidR="00137030" w:rsidRPr="00CE68F3">
        <w:rPr>
          <w:rFonts w:ascii="Times New Roman" w:hAnsi="Times New Roman" w:cs="Times New Roman"/>
        </w:rPr>
        <w:t>n</w:t>
      </w:r>
      <w:r w:rsidRPr="00CE68F3">
        <w:rPr>
          <w:rFonts w:ascii="Times New Roman" w:hAnsi="Times New Roman" w:cs="Times New Roman"/>
        </w:rPr>
        <w:t>g now, what would you need shifted in order to consider quitting?']</w:t>
      </w:r>
    </w:p>
    <w:p w14:paraId="5F49492E"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you don't desire to quit right now to improve your situation with inhalers, how could you be persuaded in doing things differently with smoking?']</w:t>
      </w:r>
    </w:p>
    <w:p w14:paraId="198940DB"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need to quit to improve your lifestyle with liquor right now, what are some ways you can even think about changing smoking?']</w:t>
      </w:r>
    </w:p>
    <w:p w14:paraId="4189CE8D"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Even though you don't want to use lozenges for smoking cessation, what needs to happen for you to consider quitting?']</w:t>
      </w:r>
    </w:p>
    <w:p w14:paraId="5EC5CB8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lthough you don't desire to quit smoking in order to improve your lungs, what would make you consider change?']</w:t>
      </w:r>
    </w:p>
    <w:p w14:paraId="651D6E0D"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does this mean for you?']</w:t>
      </w:r>
    </w:p>
    <w:p w14:paraId="3513E687"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could you benefit financially from quitting?']</w:t>
      </w:r>
    </w:p>
    <w:p w14:paraId="577FA1E8"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other options do you have to help you with quitting?']</w:t>
      </w:r>
    </w:p>
    <w:p w14:paraId="56732B74"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 you feel about the ingredients in a cigarette?']</w:t>
      </w:r>
    </w:p>
    <w:p w14:paraId="1B56E9BE"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ich quit-smoking strategies might work better for you and why?']</w:t>
      </w:r>
    </w:p>
    <w:p w14:paraId="7051E76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would your parents feel if you quit?']</w:t>
      </w:r>
    </w:p>
    <w:p w14:paraId="11264769"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 xml:space="preserve">['If your cravings for </w:t>
      </w:r>
      <w:proofErr w:type="spellStart"/>
      <w:r w:rsidRPr="00CE68F3">
        <w:rPr>
          <w:rFonts w:ascii="Times New Roman" w:hAnsi="Times New Roman" w:cs="Times New Roman"/>
        </w:rPr>
        <w:t>niotine</w:t>
      </w:r>
      <w:proofErr w:type="spellEnd"/>
      <w:r w:rsidRPr="00CE68F3">
        <w:rPr>
          <w:rFonts w:ascii="Times New Roman" w:hAnsi="Times New Roman" w:cs="Times New Roman"/>
        </w:rPr>
        <w:t xml:space="preserve"> were taken away, would it make quitting a breeze?']</w:t>
      </w:r>
    </w:p>
    <w:p w14:paraId="048E529A"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your thoughts on cutting down before quitting entirely?']</w:t>
      </w:r>
    </w:p>
    <w:p w14:paraId="63038E0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could quitting smoking fit into your larger goals here?']</w:t>
      </w:r>
    </w:p>
    <w:p w14:paraId="1A6D53BA"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 you feel about laws that prevent smoking in public spaces?']</w:t>
      </w:r>
    </w:p>
    <w:p w14:paraId="6F31D997"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other things could motivate you to quit?']</w:t>
      </w:r>
    </w:p>
    <w:p w14:paraId="66755995"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could your sister support you in quitting?']</w:t>
      </w:r>
    </w:p>
    <w:p w14:paraId="3EFAA057"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important is your appearance to you?']</w:t>
      </w:r>
    </w:p>
    <w:p w14:paraId="2FE60312"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some things you don't like about smoking?']</w:t>
      </w:r>
    </w:p>
    <w:p w14:paraId="26109EB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might smoking be stigmatized in your community?']</w:t>
      </w:r>
    </w:p>
    <w:p w14:paraId="66A659ED"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es smoking get in the way of this?']</w:t>
      </w:r>
    </w:p>
    <w:p w14:paraId="16D4CBD1"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ave you heard about how smoking can increase your risk of a stroke?']</w:t>
      </w:r>
    </w:p>
    <w:p w14:paraId="7C9BC7EB"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other activities would improve if you quit?']</w:t>
      </w:r>
    </w:p>
    <w:p w14:paraId="7F518F02"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else could you benefit from quitting?']</w:t>
      </w:r>
    </w:p>
    <w:p w14:paraId="76E83DAE"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could smoking affect your teeth?']</w:t>
      </w:r>
    </w:p>
    <w:p w14:paraId="46932316"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re some ways you can manage your triggers to smoke?']</w:t>
      </w:r>
    </w:p>
    <w:p w14:paraId="15B5EBF8"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Are there other replacements for cigs?']</w:t>
      </w:r>
    </w:p>
    <w:p w14:paraId="7F2A4EEC"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For you, how does weed relate to tobacco use?']</w:t>
      </w:r>
    </w:p>
    <w:p w14:paraId="3DB41C00"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alternative strategies could you use to manage weight concerns?']</w:t>
      </w:r>
    </w:p>
    <w:p w14:paraId="41A30756"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does smoking affect your palate?']</w:t>
      </w:r>
    </w:p>
    <w:p w14:paraId="265D5831" w14:textId="77777777"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How might quitting help your hair and skin?']</w:t>
      </w:r>
    </w:p>
    <w:p w14:paraId="60522DF7" w14:textId="660D237E" w:rsidR="00F56D6E" w:rsidRPr="00CE68F3" w:rsidRDefault="00F56D6E" w:rsidP="00F56D6E">
      <w:pPr>
        <w:spacing w:after="0"/>
        <w:rPr>
          <w:rFonts w:ascii="Times New Roman" w:hAnsi="Times New Roman" w:cs="Times New Roman"/>
        </w:rPr>
      </w:pPr>
      <w:r w:rsidRPr="00CE68F3">
        <w:rPr>
          <w:rFonts w:ascii="Times New Roman" w:hAnsi="Times New Roman" w:cs="Times New Roman"/>
        </w:rPr>
        <w:t>['What other strategies could you rely on for stress-relief?']</w:t>
      </w:r>
    </w:p>
    <w:p w14:paraId="059E5DA8" w14:textId="77777777" w:rsidR="00F56D6E" w:rsidRPr="00CE68F3" w:rsidRDefault="00F56D6E" w:rsidP="004624F9">
      <w:pPr>
        <w:spacing w:after="0"/>
        <w:rPr>
          <w:rFonts w:ascii="Times New Roman" w:hAnsi="Times New Roman" w:cs="Times New Roman"/>
        </w:rPr>
      </w:pPr>
    </w:p>
    <w:p w14:paraId="500EC648" w14:textId="77777777" w:rsidR="00CE68F3" w:rsidRPr="00DA6E22" w:rsidRDefault="00CE68F3" w:rsidP="004624F9">
      <w:pPr>
        <w:spacing w:after="0"/>
        <w:rPr>
          <w:rFonts w:ascii="Times New Roman" w:hAnsi="Times New Roman" w:cs="Times New Roman"/>
        </w:rPr>
      </w:pPr>
    </w:p>
    <w:p w14:paraId="76072FAC" w14:textId="0BEE6253" w:rsidR="00CE68F3" w:rsidRPr="00DA6E22" w:rsidRDefault="00CE68F3" w:rsidP="004624F9">
      <w:pPr>
        <w:spacing w:after="0"/>
        <w:rPr>
          <w:rFonts w:ascii="Times New Roman" w:hAnsi="Times New Roman" w:cs="Times New Roman"/>
          <w:b/>
          <w:bCs/>
          <w:sz w:val="24"/>
          <w:szCs w:val="24"/>
          <w:u w:val="single"/>
        </w:rPr>
      </w:pPr>
      <w:r w:rsidRPr="00DA6E22">
        <w:rPr>
          <w:rFonts w:ascii="Times New Roman" w:hAnsi="Times New Roman" w:cs="Times New Roman"/>
          <w:b/>
          <w:bCs/>
          <w:sz w:val="24"/>
          <w:szCs w:val="24"/>
          <w:u w:val="single"/>
        </w:rPr>
        <w:t>Affirmations</w:t>
      </w:r>
    </w:p>
    <w:p w14:paraId="224343B8" w14:textId="77777777" w:rsidR="00911CFB" w:rsidRPr="00DA6E22" w:rsidRDefault="00911CFB" w:rsidP="004624F9">
      <w:pPr>
        <w:spacing w:after="0"/>
        <w:rPr>
          <w:rFonts w:ascii="Times New Roman" w:hAnsi="Times New Roman" w:cs="Times New Roman"/>
          <w:b/>
          <w:bCs/>
          <w:sz w:val="28"/>
          <w:szCs w:val="28"/>
          <w:u w:val="single"/>
        </w:rPr>
      </w:pPr>
    </w:p>
    <w:p w14:paraId="0A91383C" w14:textId="77777777" w:rsidR="00911CFB" w:rsidRPr="00DA6E22" w:rsidRDefault="00911CFB" w:rsidP="00911CFB">
      <w:pPr>
        <w:spacing w:after="0"/>
        <w:rPr>
          <w:rFonts w:ascii="Times New Roman" w:hAnsi="Times New Roman" w:cs="Times New Roman"/>
        </w:rPr>
      </w:pPr>
      <w:r w:rsidRPr="00DA6E22">
        <w:rPr>
          <w:rFonts w:ascii="Times New Roman" w:hAnsi="Times New Roman" w:cs="Times New Roman"/>
        </w:rPr>
        <w:t xml:space="preserve">Thank you for sharing that with me. I appreciate the opportunity to talk with you about your feelings. </w:t>
      </w:r>
    </w:p>
    <w:p w14:paraId="063F4481" w14:textId="77777777" w:rsidR="00911CFB" w:rsidRPr="00DA6E22" w:rsidRDefault="00911CFB" w:rsidP="00911CFB">
      <w:pPr>
        <w:spacing w:after="0"/>
        <w:rPr>
          <w:rFonts w:ascii="Times New Roman" w:hAnsi="Times New Roman" w:cs="Times New Roman"/>
        </w:rPr>
      </w:pPr>
    </w:p>
    <w:p w14:paraId="00271CD5" w14:textId="77777777" w:rsidR="00911CFB" w:rsidRPr="00DA6E22" w:rsidRDefault="00911CFB" w:rsidP="00911CFB">
      <w:pPr>
        <w:spacing w:after="0"/>
        <w:rPr>
          <w:rFonts w:ascii="Times New Roman" w:hAnsi="Times New Roman" w:cs="Times New Roman"/>
        </w:rPr>
      </w:pPr>
      <w:r w:rsidRPr="00DA6E22">
        <w:rPr>
          <w:rFonts w:ascii="Times New Roman" w:hAnsi="Times New Roman" w:cs="Times New Roman"/>
        </w:rPr>
        <w:t xml:space="preserve">Got it. Well, hopefully I can be helpful during our future chats. I get the sense that you can do whatever you set your mind to. </w:t>
      </w:r>
    </w:p>
    <w:p w14:paraId="44E9AE21" w14:textId="77777777" w:rsidR="00911CFB" w:rsidRPr="00DA6E22" w:rsidRDefault="00911CFB" w:rsidP="00911CFB">
      <w:pPr>
        <w:spacing w:after="0"/>
        <w:rPr>
          <w:rFonts w:ascii="Times New Roman" w:hAnsi="Times New Roman" w:cs="Times New Roman"/>
        </w:rPr>
      </w:pPr>
    </w:p>
    <w:p w14:paraId="02B51E50" w14:textId="554F8D6F" w:rsidR="00911CFB" w:rsidRPr="00DA6E22" w:rsidRDefault="00911CFB" w:rsidP="00911CFB">
      <w:pPr>
        <w:spacing w:after="0"/>
        <w:rPr>
          <w:rFonts w:ascii="Times New Roman" w:hAnsi="Times New Roman" w:cs="Times New Roman"/>
        </w:rPr>
      </w:pPr>
      <w:r w:rsidRPr="00DA6E22">
        <w:rPr>
          <w:rFonts w:ascii="Times New Roman" w:hAnsi="Times New Roman" w:cs="Times New Roman"/>
        </w:rPr>
        <w:t>Great job showing up to explore obstacles, and putting thought into goals you want</w:t>
      </w:r>
      <w:r w:rsidR="00CD16E1" w:rsidRPr="00DA6E22">
        <w:rPr>
          <w:rFonts w:ascii="Times New Roman" w:hAnsi="Times New Roman" w:cs="Times New Roman"/>
        </w:rPr>
        <w:t>.</w:t>
      </w:r>
    </w:p>
    <w:p w14:paraId="501CEFCB" w14:textId="77777777" w:rsidR="00CD16E1" w:rsidRPr="00DA6E22" w:rsidRDefault="00CD16E1" w:rsidP="00911CFB">
      <w:pPr>
        <w:spacing w:after="0"/>
        <w:rPr>
          <w:rFonts w:ascii="Times New Roman" w:hAnsi="Times New Roman" w:cs="Times New Roman"/>
        </w:rPr>
      </w:pPr>
    </w:p>
    <w:p w14:paraId="32A84C71" w14:textId="5F2C57FA" w:rsidR="00CD16E1" w:rsidRPr="00DA6E22" w:rsidRDefault="00CD16E1" w:rsidP="00CD16E1">
      <w:pPr>
        <w:spacing w:after="0" w:line="240" w:lineRule="auto"/>
        <w:rPr>
          <w:rFonts w:ascii="Times New Roman" w:eastAsia="Times New Roman" w:hAnsi="Times New Roman" w:cs="Times New Roman"/>
          <w:color w:val="000000"/>
          <w:kern w:val="0"/>
          <w:sz w:val="24"/>
          <w:szCs w:val="24"/>
          <w14:ligatures w14:val="none"/>
        </w:rPr>
      </w:pPr>
      <w:r w:rsidRPr="00CD16E1">
        <w:rPr>
          <w:rFonts w:ascii="Times New Roman" w:eastAsia="Times New Roman" w:hAnsi="Times New Roman" w:cs="Times New Roman"/>
          <w:color w:val="000000"/>
          <w:kern w:val="0"/>
          <w:sz w:val="24"/>
          <w:szCs w:val="24"/>
          <w14:ligatures w14:val="none"/>
        </w:rPr>
        <w:t xml:space="preserve">That's fascinating - thanks for being willing to consider different possibilities of choices you can make about your smoking.  </w:t>
      </w:r>
    </w:p>
    <w:p w14:paraId="561DE911" w14:textId="77777777" w:rsidR="005F3CF6" w:rsidRPr="00DA6E22" w:rsidRDefault="005F3CF6" w:rsidP="00CD16E1">
      <w:pPr>
        <w:spacing w:after="0" w:line="240" w:lineRule="auto"/>
        <w:rPr>
          <w:rFonts w:ascii="Times New Roman" w:eastAsia="Times New Roman" w:hAnsi="Times New Roman" w:cs="Times New Roman"/>
          <w:color w:val="000000"/>
          <w:kern w:val="0"/>
          <w:sz w:val="24"/>
          <w:szCs w:val="24"/>
          <w14:ligatures w14:val="none"/>
        </w:rPr>
      </w:pPr>
    </w:p>
    <w:p w14:paraId="7A554363" w14:textId="653C39A3" w:rsidR="00CD16E1" w:rsidRPr="00DA6E22" w:rsidRDefault="005F3CF6" w:rsidP="005F3CF6">
      <w:pPr>
        <w:spacing w:after="0" w:line="240" w:lineRule="auto"/>
        <w:rPr>
          <w:rFonts w:ascii="Times New Roman" w:eastAsia="Times New Roman" w:hAnsi="Times New Roman" w:cs="Times New Roman"/>
          <w:color w:val="000000"/>
          <w:kern w:val="0"/>
          <w:sz w:val="24"/>
          <w:szCs w:val="24"/>
          <w14:ligatures w14:val="none"/>
        </w:rPr>
      </w:pPr>
      <w:r w:rsidRPr="005F3CF6">
        <w:rPr>
          <w:rFonts w:ascii="Times New Roman" w:eastAsia="Times New Roman" w:hAnsi="Times New Roman" w:cs="Times New Roman"/>
          <w:color w:val="000000"/>
          <w:kern w:val="0"/>
          <w:sz w:val="24"/>
          <w:szCs w:val="24"/>
          <w14:ligatures w14:val="none"/>
        </w:rPr>
        <w:t xml:space="preserve">From talking with you, I think you will give it your best effort when you're ready to quit . </w:t>
      </w:r>
    </w:p>
    <w:p w14:paraId="7C2AB81B" w14:textId="77777777" w:rsidR="005F3CF6" w:rsidRPr="00DA6E22" w:rsidRDefault="005F3CF6" w:rsidP="005F3CF6">
      <w:pPr>
        <w:spacing w:after="0" w:line="240" w:lineRule="auto"/>
        <w:rPr>
          <w:rFonts w:ascii="Times New Roman" w:eastAsia="Times New Roman" w:hAnsi="Times New Roman" w:cs="Times New Roman"/>
          <w:color w:val="000000"/>
          <w:kern w:val="0"/>
          <w:sz w:val="24"/>
          <w:szCs w:val="24"/>
          <w14:ligatures w14:val="none"/>
        </w:rPr>
      </w:pPr>
    </w:p>
    <w:p w14:paraId="5C5B5D20" w14:textId="0A8164EF" w:rsidR="00FB0ACE" w:rsidRPr="00DA6E22" w:rsidRDefault="00FB0ACE" w:rsidP="005F3CF6">
      <w:pPr>
        <w:spacing w:after="0" w:line="240" w:lineRule="auto"/>
        <w:rPr>
          <w:rFonts w:ascii="Times New Roman" w:hAnsi="Times New Roman" w:cs="Times New Roman"/>
        </w:rPr>
      </w:pPr>
      <w:r w:rsidRPr="00DA6E22">
        <w:rPr>
          <w:rFonts w:ascii="Times New Roman" w:hAnsi="Times New Roman" w:cs="Times New Roman"/>
        </w:rPr>
        <w:t>Thanks for giving that some thought.</w:t>
      </w:r>
    </w:p>
    <w:p w14:paraId="2F523A9C" w14:textId="77777777" w:rsidR="00EA42B5" w:rsidRPr="00DA6E22" w:rsidRDefault="00EA42B5" w:rsidP="005F3CF6">
      <w:pPr>
        <w:spacing w:after="0" w:line="240" w:lineRule="auto"/>
        <w:rPr>
          <w:rFonts w:ascii="Times New Roman" w:hAnsi="Times New Roman" w:cs="Times New Roman"/>
        </w:rPr>
      </w:pPr>
    </w:p>
    <w:p w14:paraId="7B1BC5B0" w14:textId="1A560631" w:rsidR="00EA42B5" w:rsidRPr="00DA6E22" w:rsidRDefault="00EA42B5" w:rsidP="005F3CF6">
      <w:pPr>
        <w:spacing w:after="0" w:line="240" w:lineRule="auto"/>
        <w:rPr>
          <w:rFonts w:ascii="Times New Roman" w:hAnsi="Times New Roman" w:cs="Times New Roman"/>
        </w:rPr>
      </w:pPr>
      <w:r w:rsidRPr="00DA6E22">
        <w:rPr>
          <w:rFonts w:ascii="Times New Roman" w:hAnsi="Times New Roman" w:cs="Times New Roman"/>
        </w:rPr>
        <w:t>Thanks for joining today.</w:t>
      </w:r>
    </w:p>
    <w:sectPr w:rsidR="00EA42B5" w:rsidRPr="00DA6E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D74"/>
    <w:rsid w:val="00084C46"/>
    <w:rsid w:val="00137030"/>
    <w:rsid w:val="002259FC"/>
    <w:rsid w:val="00307984"/>
    <w:rsid w:val="00335F1B"/>
    <w:rsid w:val="00386FCE"/>
    <w:rsid w:val="0045302A"/>
    <w:rsid w:val="004624F9"/>
    <w:rsid w:val="005F3CF6"/>
    <w:rsid w:val="006F1D73"/>
    <w:rsid w:val="006F7ACA"/>
    <w:rsid w:val="00705262"/>
    <w:rsid w:val="00712E03"/>
    <w:rsid w:val="00777045"/>
    <w:rsid w:val="008223BA"/>
    <w:rsid w:val="00911CFB"/>
    <w:rsid w:val="0098489C"/>
    <w:rsid w:val="00984D74"/>
    <w:rsid w:val="00AA6596"/>
    <w:rsid w:val="00B86B25"/>
    <w:rsid w:val="00BD6FB5"/>
    <w:rsid w:val="00CD16E1"/>
    <w:rsid w:val="00CE68F3"/>
    <w:rsid w:val="00D47CE3"/>
    <w:rsid w:val="00D56C32"/>
    <w:rsid w:val="00D90584"/>
    <w:rsid w:val="00DA6E22"/>
    <w:rsid w:val="00EA42B5"/>
    <w:rsid w:val="00F56D6E"/>
    <w:rsid w:val="00FB0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2156A"/>
  <w15:chartTrackingRefBased/>
  <w15:docId w15:val="{046CFE61-E4C9-430D-AA27-285A9CFD3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633687">
      <w:bodyDiv w:val="1"/>
      <w:marLeft w:val="0"/>
      <w:marRight w:val="0"/>
      <w:marTop w:val="0"/>
      <w:marBottom w:val="0"/>
      <w:divBdr>
        <w:top w:val="none" w:sz="0" w:space="0" w:color="auto"/>
        <w:left w:val="none" w:sz="0" w:space="0" w:color="auto"/>
        <w:bottom w:val="none" w:sz="0" w:space="0" w:color="auto"/>
        <w:right w:val="none" w:sz="0" w:space="0" w:color="auto"/>
      </w:divBdr>
    </w:div>
    <w:div w:id="932973239">
      <w:bodyDiv w:val="1"/>
      <w:marLeft w:val="0"/>
      <w:marRight w:val="0"/>
      <w:marTop w:val="0"/>
      <w:marBottom w:val="0"/>
      <w:divBdr>
        <w:top w:val="none" w:sz="0" w:space="0" w:color="auto"/>
        <w:left w:val="none" w:sz="0" w:space="0" w:color="auto"/>
        <w:bottom w:val="none" w:sz="0" w:space="0" w:color="auto"/>
        <w:right w:val="none" w:sz="0" w:space="0" w:color="auto"/>
      </w:divBdr>
    </w:div>
    <w:div w:id="1898004126">
      <w:bodyDiv w:val="1"/>
      <w:marLeft w:val="0"/>
      <w:marRight w:val="0"/>
      <w:marTop w:val="0"/>
      <w:marBottom w:val="0"/>
      <w:divBdr>
        <w:top w:val="none" w:sz="0" w:space="0" w:color="auto"/>
        <w:left w:val="none" w:sz="0" w:space="0" w:color="auto"/>
        <w:bottom w:val="none" w:sz="0" w:space="0" w:color="auto"/>
        <w:right w:val="none" w:sz="0" w:space="0" w:color="auto"/>
      </w:divBdr>
    </w:div>
    <w:div w:id="2044552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2</Pages>
  <Words>9054</Words>
  <Characters>51610</Characters>
  <Application>Microsoft Office Word</Application>
  <DocSecurity>0</DocSecurity>
  <Lines>430</Lines>
  <Paragraphs>121</Paragraphs>
  <ScaleCrop>false</ScaleCrop>
  <Company/>
  <LinksUpToDate>false</LinksUpToDate>
  <CharactersWithSpaces>6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sari, Brian</dc:creator>
  <cp:keywords/>
  <dc:description/>
  <cp:lastModifiedBy>Borsari, Brian</cp:lastModifiedBy>
  <cp:revision>28</cp:revision>
  <dcterms:created xsi:type="dcterms:W3CDTF">2025-03-06T20:56:00Z</dcterms:created>
  <dcterms:modified xsi:type="dcterms:W3CDTF">2025-03-07T21:15:00Z</dcterms:modified>
</cp:coreProperties>
</file>